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2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3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4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5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F2A743" w14:textId="26899B6B" w:rsidR="00637FAD" w:rsidRDefault="00BC767E" w:rsidP="00637FAD">
      <w:pPr>
        <w:pStyle w:val="Heading1"/>
      </w:pPr>
      <w:bookmarkStart w:id="0" w:name="_Ref56084166"/>
      <w:bookmarkStart w:id="1" w:name="_Toc58420313"/>
      <w:r>
        <w:t>Additional file</w:t>
      </w:r>
      <w:r w:rsidR="00637FAD">
        <w:t xml:space="preserve"> 2</w:t>
      </w:r>
      <w:r w:rsidR="003612F0">
        <w:t xml:space="preserve">: </w:t>
      </w:r>
      <w:r w:rsidR="00637FAD" w:rsidRPr="00637FAD">
        <w:t xml:space="preserve"> </w:t>
      </w:r>
      <w:r w:rsidR="00637FAD">
        <w:t>Populations</w:t>
      </w:r>
    </w:p>
    <w:p w14:paraId="14E60560" w14:textId="77777777" w:rsidR="00BC767E" w:rsidRDefault="00AD7A2F" w:rsidP="00AD7A2F">
      <w:pPr>
        <w:pStyle w:val="Caption"/>
        <w:spacing w:line="360" w:lineRule="auto"/>
      </w:pPr>
      <w:bookmarkStart w:id="2" w:name="_Ref56084276"/>
      <w:bookmarkStart w:id="3" w:name="_Toc58850157"/>
      <w:r w:rsidRPr="00C06BAD">
        <w:rPr>
          <w:rFonts w:cs="Arial"/>
          <w:i/>
          <w:noProof/>
          <w:szCs w:val="22"/>
          <w:lang w:val="en-PH" w:eastAsia="en-PH"/>
        </w:rPr>
        <w:drawing>
          <wp:inline distT="0" distB="0" distL="0" distR="0" wp14:anchorId="49178D58" wp14:editId="4EC82478">
            <wp:extent cx="7623810" cy="4596230"/>
            <wp:effectExtent l="0" t="0" r="0" b="0"/>
            <wp:docPr id="206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67" t="22411" r="29586" b="10625"/>
                    <a:stretch/>
                  </pic:blipFill>
                  <pic:spPr>
                    <a:xfrm>
                      <a:off x="0" y="0"/>
                      <a:ext cx="7624480" cy="4596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E64A6" w14:textId="1349EC97" w:rsidR="008E672A" w:rsidRDefault="00AD7A2F" w:rsidP="00AD7A2F">
      <w:pPr>
        <w:pStyle w:val="Caption"/>
        <w:spacing w:line="360" w:lineRule="auto"/>
        <w:sectPr w:rsidR="008E672A" w:rsidSect="00637FAD"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E672A">
        <w:t>Figure</w:t>
      </w:r>
      <w:bookmarkEnd w:id="2"/>
      <w:r w:rsidR="004E51E0">
        <w:t xml:space="preserve"> </w:t>
      </w:r>
      <w:r w:rsidR="00145624">
        <w:t>A</w:t>
      </w:r>
      <w:r w:rsidRPr="008E672A">
        <w:t>2.1. Daily and cumulative online experiment recruitment</w:t>
      </w:r>
      <w:bookmarkEnd w:id="3"/>
    </w:p>
    <w:p w14:paraId="678027AD" w14:textId="483A8889" w:rsidR="00583088" w:rsidRPr="00AD7A2F" w:rsidRDefault="00583088" w:rsidP="00583088">
      <w:pPr>
        <w:pStyle w:val="Caption"/>
        <w:rPr>
          <w:rFonts w:eastAsiaTheme="minorEastAsia"/>
          <w:lang w:eastAsia="en-GB"/>
        </w:rPr>
      </w:pPr>
      <w:r w:rsidRPr="00AD7A2F">
        <w:lastRenderedPageBreak/>
        <w:t>Table</w:t>
      </w:r>
      <w:r>
        <w:t xml:space="preserve"> A</w:t>
      </w:r>
      <w:r w:rsidRPr="00AD7A2F">
        <w:t xml:space="preserve">2.1. </w:t>
      </w:r>
      <w:r>
        <w:t xml:space="preserve">Time spent on questionnaire </w:t>
      </w:r>
    </w:p>
    <w:tbl>
      <w:tblPr>
        <w:tblW w:w="934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39"/>
        <w:gridCol w:w="2001"/>
        <w:gridCol w:w="2001"/>
        <w:gridCol w:w="2001"/>
      </w:tblGrid>
      <w:tr w:rsidR="00583088" w:rsidRPr="00195DC0" w14:paraId="40BB1D72" w14:textId="77777777" w:rsidTr="008F0558">
        <w:trPr>
          <w:cantSplit/>
          <w:trHeight w:val="232"/>
          <w:tblHeader/>
          <w:jc w:val="center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5C0116" w14:textId="77777777" w:rsidR="00583088" w:rsidRPr="00195DC0" w:rsidRDefault="00583088" w:rsidP="008F0558">
            <w:pPr>
              <w:spacing w:after="100" w:afterAutospacing="1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600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A291AA" w14:textId="77777777" w:rsidR="00583088" w:rsidRPr="00195DC0" w:rsidRDefault="00583088" w:rsidP="008F0558">
            <w:pPr>
              <w:spacing w:after="100" w:afterAutospacing="1" w:line="240" w:lineRule="auto"/>
              <w:rPr>
                <w:rFonts w:cstheme="minorHAnsi"/>
                <w:b/>
                <w:bCs/>
              </w:rPr>
            </w:pPr>
            <w:r w:rsidRPr="00195DC0">
              <w:rPr>
                <w:rFonts w:cstheme="minorHAnsi"/>
                <w:b/>
                <w:bCs/>
              </w:rPr>
              <w:t>Completion during the contamination period?</w:t>
            </w:r>
          </w:p>
        </w:tc>
      </w:tr>
      <w:tr w:rsidR="00583088" w:rsidRPr="00195DC0" w14:paraId="41B75D80" w14:textId="77777777" w:rsidTr="008F0558">
        <w:trPr>
          <w:cantSplit/>
          <w:trHeight w:val="247"/>
          <w:tblHeader/>
          <w:jc w:val="center"/>
        </w:trPr>
        <w:tc>
          <w:tcPr>
            <w:tcW w:w="33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656D76" w14:textId="77777777" w:rsidR="00583088" w:rsidRPr="00195DC0" w:rsidRDefault="00583088" w:rsidP="008F0558">
            <w:pPr>
              <w:spacing w:after="100" w:afterAutospacing="1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2539E8" w14:textId="77777777" w:rsidR="00583088" w:rsidRPr="00195DC0" w:rsidRDefault="00583088" w:rsidP="008F0558">
            <w:pPr>
              <w:spacing w:after="100" w:afterAutospacing="1" w:line="240" w:lineRule="auto"/>
              <w:jc w:val="center"/>
              <w:rPr>
                <w:rFonts w:cstheme="minorHAnsi"/>
                <w:b/>
                <w:bCs/>
              </w:rPr>
            </w:pPr>
            <w:r w:rsidRPr="00195DC0">
              <w:rPr>
                <w:rFonts w:cstheme="minorHAnsi"/>
                <w:b/>
                <w:bCs/>
              </w:rPr>
              <w:t>Yes (n=597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2B64A7" w14:textId="77777777" w:rsidR="00583088" w:rsidRPr="00195DC0" w:rsidRDefault="00583088" w:rsidP="008F0558">
            <w:pPr>
              <w:spacing w:after="100" w:afterAutospacing="1" w:line="240" w:lineRule="auto"/>
              <w:jc w:val="center"/>
              <w:rPr>
                <w:rFonts w:cstheme="minorHAnsi"/>
                <w:b/>
                <w:bCs/>
              </w:rPr>
            </w:pPr>
            <w:r w:rsidRPr="00195DC0">
              <w:rPr>
                <w:rFonts w:cstheme="minorHAnsi"/>
                <w:b/>
                <w:bCs/>
              </w:rPr>
              <w:t>No (n=629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C13FBF" w14:textId="77777777" w:rsidR="00583088" w:rsidRPr="00195DC0" w:rsidRDefault="00583088" w:rsidP="008F0558">
            <w:pPr>
              <w:spacing w:after="100" w:afterAutospacing="1" w:line="240" w:lineRule="auto"/>
              <w:jc w:val="center"/>
              <w:rPr>
                <w:rFonts w:cstheme="minorHAnsi"/>
                <w:b/>
                <w:bCs/>
              </w:rPr>
            </w:pPr>
            <w:r w:rsidRPr="00195DC0">
              <w:rPr>
                <w:rFonts w:cstheme="minorHAnsi"/>
                <w:b/>
                <w:bCs/>
              </w:rPr>
              <w:t>Total (n=1226)</w:t>
            </w:r>
          </w:p>
        </w:tc>
      </w:tr>
      <w:tr w:rsidR="00583088" w:rsidRPr="00195DC0" w14:paraId="140D601D" w14:textId="77777777" w:rsidTr="008F0558">
        <w:trPr>
          <w:cantSplit/>
          <w:trHeight w:val="247"/>
          <w:jc w:val="center"/>
        </w:trPr>
        <w:tc>
          <w:tcPr>
            <w:tcW w:w="3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8ACC8B" w14:textId="77777777" w:rsidR="00583088" w:rsidRPr="00195DC0" w:rsidRDefault="00583088" w:rsidP="008F0558">
            <w:pPr>
              <w:spacing w:after="100" w:afterAutospacing="1" w:line="240" w:lineRule="auto"/>
              <w:rPr>
                <w:rFonts w:cstheme="minorHAnsi"/>
              </w:rPr>
            </w:pPr>
            <w:r w:rsidRPr="00195DC0">
              <w:rPr>
                <w:rFonts w:cstheme="minorHAnsi"/>
                <w:b/>
                <w:bCs/>
              </w:rPr>
              <w:t xml:space="preserve">Time on </w:t>
            </w:r>
            <w:r w:rsidRPr="007479B0">
              <w:rPr>
                <w:rFonts w:cstheme="minorHAnsi"/>
                <w:b/>
                <w:bCs/>
              </w:rPr>
              <w:t>questionnaire</w:t>
            </w:r>
            <w:r w:rsidRPr="007479B0" w:rsidDel="007479B0">
              <w:rPr>
                <w:rFonts w:cstheme="minorHAnsi"/>
                <w:b/>
                <w:bCs/>
              </w:rPr>
              <w:t xml:space="preserve"> </w:t>
            </w:r>
            <w:r w:rsidRPr="00195DC0">
              <w:rPr>
                <w:rFonts w:cstheme="minorHAnsi"/>
                <w:b/>
                <w:bCs/>
              </w:rPr>
              <w:t>(seconds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D5D08F" w14:textId="77777777" w:rsidR="00583088" w:rsidRPr="00195DC0" w:rsidRDefault="00583088" w:rsidP="008F0558">
            <w:pPr>
              <w:spacing w:after="100" w:afterAutospacing="1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EAC2E" w14:textId="77777777" w:rsidR="00583088" w:rsidRPr="00195DC0" w:rsidRDefault="00583088" w:rsidP="008F0558">
            <w:pPr>
              <w:spacing w:after="100" w:afterAutospacing="1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103D53" w14:textId="77777777" w:rsidR="00583088" w:rsidRPr="00195DC0" w:rsidRDefault="00583088" w:rsidP="008F0558">
            <w:pPr>
              <w:spacing w:after="100" w:afterAutospacing="1" w:line="240" w:lineRule="auto"/>
              <w:jc w:val="center"/>
              <w:rPr>
                <w:rFonts w:cstheme="minorHAnsi"/>
              </w:rPr>
            </w:pPr>
          </w:p>
        </w:tc>
      </w:tr>
      <w:tr w:rsidR="00583088" w:rsidRPr="00195DC0" w14:paraId="303C15BB" w14:textId="77777777" w:rsidTr="008F0558">
        <w:trPr>
          <w:cantSplit/>
          <w:trHeight w:val="247"/>
          <w:jc w:val="center"/>
        </w:trPr>
        <w:tc>
          <w:tcPr>
            <w:tcW w:w="3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2CEC89" w14:textId="77777777" w:rsidR="00583088" w:rsidRPr="00195DC0" w:rsidRDefault="00583088" w:rsidP="008F0558">
            <w:pPr>
              <w:spacing w:after="100" w:afterAutospacing="1" w:line="240" w:lineRule="auto"/>
              <w:ind w:left="200"/>
              <w:rPr>
                <w:rFonts w:cstheme="minorHAnsi"/>
              </w:rPr>
            </w:pPr>
            <w:r w:rsidRPr="00195DC0">
              <w:rPr>
                <w:rFonts w:cstheme="minorHAnsi"/>
              </w:rPr>
              <w:t xml:space="preserve">N – Total completing </w:t>
            </w:r>
            <w:r w:rsidRPr="007479B0">
              <w:rPr>
                <w:rFonts w:cstheme="minorHAnsi"/>
              </w:rPr>
              <w:t>questionnair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7B1FDB" w14:textId="77777777" w:rsidR="00583088" w:rsidRPr="00195DC0" w:rsidRDefault="00583088" w:rsidP="008F0558">
            <w:pPr>
              <w:spacing w:after="100" w:afterAutospacing="1" w:line="240" w:lineRule="auto"/>
              <w:jc w:val="center"/>
              <w:rPr>
                <w:rFonts w:cstheme="minorHAnsi"/>
              </w:rPr>
            </w:pPr>
            <w:r w:rsidRPr="00195DC0">
              <w:rPr>
                <w:rFonts w:cstheme="minorHAnsi"/>
              </w:rPr>
              <w:t>54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81F777" w14:textId="77777777" w:rsidR="00583088" w:rsidRPr="00195DC0" w:rsidRDefault="00583088" w:rsidP="008F0558">
            <w:pPr>
              <w:spacing w:after="100" w:afterAutospacing="1" w:line="240" w:lineRule="auto"/>
              <w:jc w:val="center"/>
              <w:rPr>
                <w:rFonts w:cstheme="minorHAnsi"/>
              </w:rPr>
            </w:pPr>
            <w:r w:rsidRPr="00195DC0">
              <w:rPr>
                <w:rFonts w:cstheme="minorHAnsi"/>
              </w:rPr>
              <w:t>56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F6115" w14:textId="77777777" w:rsidR="00583088" w:rsidRPr="00195DC0" w:rsidRDefault="00583088" w:rsidP="008F0558">
            <w:pPr>
              <w:spacing w:after="100" w:afterAutospacing="1" w:line="240" w:lineRule="auto"/>
              <w:jc w:val="center"/>
              <w:rPr>
                <w:rFonts w:cstheme="minorHAnsi"/>
              </w:rPr>
            </w:pPr>
            <w:r w:rsidRPr="00195DC0">
              <w:rPr>
                <w:rFonts w:cstheme="minorHAnsi"/>
              </w:rPr>
              <w:t>1113</w:t>
            </w:r>
          </w:p>
        </w:tc>
      </w:tr>
      <w:tr w:rsidR="00583088" w:rsidRPr="00195DC0" w14:paraId="1C95D157" w14:textId="77777777" w:rsidTr="008F0558">
        <w:trPr>
          <w:cantSplit/>
          <w:trHeight w:val="247"/>
          <w:jc w:val="center"/>
        </w:trPr>
        <w:tc>
          <w:tcPr>
            <w:tcW w:w="3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1A7C21" w14:textId="77777777" w:rsidR="00583088" w:rsidRPr="00195DC0" w:rsidRDefault="00583088" w:rsidP="008F0558">
            <w:pPr>
              <w:spacing w:after="100" w:afterAutospacing="1" w:line="240" w:lineRule="auto"/>
              <w:ind w:left="200"/>
              <w:rPr>
                <w:rFonts w:cstheme="minorHAnsi"/>
              </w:rPr>
            </w:pPr>
            <w:r w:rsidRPr="00195DC0">
              <w:rPr>
                <w:rFonts w:cstheme="minorHAnsi"/>
              </w:rPr>
              <w:t>Median (Range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18C59E" w14:textId="77777777" w:rsidR="00583088" w:rsidRPr="00195DC0" w:rsidRDefault="00583088" w:rsidP="008F0558">
            <w:pPr>
              <w:spacing w:after="100" w:afterAutospacing="1" w:line="240" w:lineRule="auto"/>
              <w:jc w:val="center"/>
              <w:rPr>
                <w:rFonts w:cstheme="minorHAnsi"/>
              </w:rPr>
            </w:pPr>
            <w:r w:rsidRPr="00195DC0">
              <w:rPr>
                <w:rFonts w:cstheme="minorHAnsi"/>
              </w:rPr>
              <w:t>31.0 (3.5, 19783.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2311E" w14:textId="77777777" w:rsidR="00583088" w:rsidRPr="00195DC0" w:rsidRDefault="00583088" w:rsidP="008F0558">
            <w:pPr>
              <w:spacing w:after="100" w:afterAutospacing="1" w:line="240" w:lineRule="auto"/>
              <w:jc w:val="center"/>
              <w:rPr>
                <w:rFonts w:cstheme="minorHAnsi"/>
              </w:rPr>
            </w:pPr>
            <w:r w:rsidRPr="00195DC0">
              <w:rPr>
                <w:rFonts w:cstheme="minorHAnsi"/>
              </w:rPr>
              <w:t>159.0 (2.5, 16320.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0302F8" w14:textId="77777777" w:rsidR="00583088" w:rsidRPr="00195DC0" w:rsidRDefault="00583088" w:rsidP="008F0558">
            <w:pPr>
              <w:spacing w:after="100" w:afterAutospacing="1" w:line="240" w:lineRule="auto"/>
              <w:jc w:val="center"/>
              <w:rPr>
                <w:rFonts w:cstheme="minorHAnsi"/>
              </w:rPr>
            </w:pPr>
            <w:r w:rsidRPr="00195DC0">
              <w:rPr>
                <w:rFonts w:cstheme="minorHAnsi"/>
              </w:rPr>
              <w:t>113.5 (2.5, 19783.0)</w:t>
            </w:r>
          </w:p>
        </w:tc>
      </w:tr>
      <w:tr w:rsidR="00583088" w:rsidRPr="00195DC0" w14:paraId="5260002F" w14:textId="77777777" w:rsidTr="008F0558">
        <w:trPr>
          <w:cantSplit/>
          <w:trHeight w:val="232"/>
          <w:jc w:val="center"/>
        </w:trPr>
        <w:tc>
          <w:tcPr>
            <w:tcW w:w="3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8CCA00" w14:textId="77777777" w:rsidR="00583088" w:rsidRPr="00195DC0" w:rsidRDefault="00583088" w:rsidP="008F0558">
            <w:pPr>
              <w:spacing w:after="100" w:afterAutospacing="1" w:line="240" w:lineRule="auto"/>
              <w:ind w:left="200"/>
              <w:rPr>
                <w:rFonts w:cstheme="minorHAnsi"/>
              </w:rPr>
            </w:pPr>
            <w:r w:rsidRPr="00195DC0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nterquartile </w:t>
            </w:r>
            <w:r w:rsidRPr="00195DC0">
              <w:rPr>
                <w:rFonts w:cstheme="minorHAnsi"/>
              </w:rPr>
              <w:t>R</w:t>
            </w:r>
            <w:r>
              <w:rPr>
                <w:rFonts w:cstheme="minorHAnsi"/>
              </w:rPr>
              <w:t>ang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2E4235" w14:textId="77777777" w:rsidR="00583088" w:rsidRPr="00195DC0" w:rsidRDefault="00583088" w:rsidP="008F0558">
            <w:pPr>
              <w:spacing w:after="100" w:afterAutospacing="1" w:line="240" w:lineRule="auto"/>
              <w:jc w:val="center"/>
              <w:rPr>
                <w:rFonts w:cstheme="minorHAnsi"/>
              </w:rPr>
            </w:pPr>
            <w:r w:rsidRPr="00195DC0">
              <w:rPr>
                <w:rFonts w:cstheme="minorHAnsi"/>
              </w:rPr>
              <w:t>(13.0, 139.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AECDC8" w14:textId="77777777" w:rsidR="00583088" w:rsidRPr="00195DC0" w:rsidRDefault="00583088" w:rsidP="008F0558">
            <w:pPr>
              <w:spacing w:after="100" w:afterAutospacing="1" w:line="240" w:lineRule="auto"/>
              <w:jc w:val="center"/>
              <w:rPr>
                <w:rFonts w:cstheme="minorHAnsi"/>
              </w:rPr>
            </w:pPr>
            <w:r w:rsidRPr="00195DC0">
              <w:rPr>
                <w:rFonts w:cstheme="minorHAnsi"/>
              </w:rPr>
              <w:t>(97.5, 255.5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196C64" w14:textId="77777777" w:rsidR="00583088" w:rsidRPr="00195DC0" w:rsidRDefault="00583088" w:rsidP="008F0558">
            <w:pPr>
              <w:spacing w:after="100" w:afterAutospacing="1" w:line="240" w:lineRule="auto"/>
              <w:jc w:val="center"/>
              <w:rPr>
                <w:rFonts w:cstheme="minorHAnsi"/>
              </w:rPr>
            </w:pPr>
            <w:r w:rsidRPr="00195DC0">
              <w:rPr>
                <w:rFonts w:cstheme="minorHAnsi"/>
              </w:rPr>
              <w:t>(19.0, 205.0)</w:t>
            </w:r>
          </w:p>
        </w:tc>
      </w:tr>
      <w:tr w:rsidR="00583088" w:rsidRPr="00195DC0" w14:paraId="11FFA145" w14:textId="77777777" w:rsidTr="008F0558">
        <w:trPr>
          <w:cantSplit/>
          <w:trHeight w:val="232"/>
          <w:jc w:val="center"/>
        </w:trPr>
        <w:tc>
          <w:tcPr>
            <w:tcW w:w="3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F3EC55" w14:textId="77777777" w:rsidR="00583088" w:rsidRPr="00195DC0" w:rsidRDefault="00583088" w:rsidP="008F0558">
            <w:pPr>
              <w:spacing w:after="100" w:afterAutospacing="1" w:line="240" w:lineRule="auto"/>
              <w:rPr>
                <w:rFonts w:cstheme="minorHAnsi"/>
              </w:rPr>
            </w:pPr>
            <w:r w:rsidRPr="003F6F4B">
              <w:rPr>
                <w:rFonts w:cstheme="minorHAnsi"/>
                <w:b/>
                <w:bCs/>
                <w:color w:val="000000"/>
              </w:rPr>
              <w:t xml:space="preserve">&gt;20s on </w:t>
            </w:r>
            <w:r w:rsidRPr="007479B0">
              <w:rPr>
                <w:rFonts w:cstheme="minorHAnsi"/>
                <w:b/>
                <w:bCs/>
                <w:color w:val="000000"/>
              </w:rPr>
              <w:t>questionnair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BE49E0" w14:textId="77777777" w:rsidR="00583088" w:rsidRPr="00195DC0" w:rsidRDefault="00583088" w:rsidP="008F0558">
            <w:pPr>
              <w:spacing w:after="100" w:afterAutospacing="1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24FDC6" w14:textId="77777777" w:rsidR="00583088" w:rsidRPr="00195DC0" w:rsidRDefault="00583088" w:rsidP="008F0558">
            <w:pPr>
              <w:spacing w:after="100" w:afterAutospacing="1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28883F" w14:textId="77777777" w:rsidR="00583088" w:rsidRPr="00195DC0" w:rsidRDefault="00583088" w:rsidP="008F0558">
            <w:pPr>
              <w:spacing w:after="100" w:afterAutospacing="1" w:line="240" w:lineRule="auto"/>
              <w:jc w:val="center"/>
              <w:rPr>
                <w:rFonts w:cstheme="minorHAnsi"/>
              </w:rPr>
            </w:pPr>
          </w:p>
        </w:tc>
      </w:tr>
      <w:tr w:rsidR="00583088" w:rsidRPr="00195DC0" w14:paraId="1DAE1E27" w14:textId="77777777" w:rsidTr="008F0558">
        <w:trPr>
          <w:cantSplit/>
          <w:trHeight w:val="232"/>
          <w:jc w:val="center"/>
        </w:trPr>
        <w:tc>
          <w:tcPr>
            <w:tcW w:w="3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DA9961" w14:textId="77777777" w:rsidR="00583088" w:rsidRPr="00195DC0" w:rsidRDefault="00583088" w:rsidP="008F0558">
            <w:pPr>
              <w:spacing w:after="100" w:afterAutospacing="1" w:line="240" w:lineRule="auto"/>
              <w:ind w:left="200"/>
              <w:rPr>
                <w:rFonts w:cstheme="minorHAnsi"/>
              </w:rPr>
            </w:pPr>
            <w:r w:rsidRPr="003F6F4B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3AD263" w14:textId="77777777" w:rsidR="00583088" w:rsidRPr="00195DC0" w:rsidRDefault="00583088" w:rsidP="008F0558">
            <w:pPr>
              <w:spacing w:after="100" w:afterAutospacing="1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8 (52.7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A609FC" w14:textId="77777777" w:rsidR="00583088" w:rsidRPr="00195DC0" w:rsidRDefault="00583088" w:rsidP="008F0558">
            <w:pPr>
              <w:spacing w:after="100" w:afterAutospacing="1" w:line="240" w:lineRule="auto"/>
              <w:jc w:val="center"/>
              <w:rPr>
                <w:rFonts w:cstheme="minorHAnsi"/>
              </w:rPr>
            </w:pPr>
            <w:r w:rsidRPr="003F6F4B">
              <w:rPr>
                <w:rFonts w:cstheme="minorHAnsi"/>
                <w:color w:val="000000"/>
              </w:rPr>
              <w:t>545 (96.3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DA0993" w14:textId="77777777" w:rsidR="00583088" w:rsidRPr="00195DC0" w:rsidRDefault="00583088" w:rsidP="008F0558">
            <w:pPr>
              <w:spacing w:after="100" w:afterAutospacing="1" w:line="240" w:lineRule="auto"/>
              <w:jc w:val="center"/>
              <w:rPr>
                <w:rFonts w:cstheme="minorHAnsi"/>
              </w:rPr>
            </w:pPr>
            <w:r w:rsidRPr="003F6F4B">
              <w:rPr>
                <w:rFonts w:cstheme="minorHAnsi"/>
                <w:color w:val="000000"/>
              </w:rPr>
              <w:t>833 (74.8%)</w:t>
            </w:r>
          </w:p>
        </w:tc>
      </w:tr>
      <w:tr w:rsidR="00583088" w:rsidRPr="00195DC0" w14:paraId="6CAAAA82" w14:textId="77777777" w:rsidTr="008F0558">
        <w:trPr>
          <w:cantSplit/>
          <w:trHeight w:val="232"/>
          <w:jc w:val="center"/>
        </w:trPr>
        <w:tc>
          <w:tcPr>
            <w:tcW w:w="33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C7782A" w14:textId="77777777" w:rsidR="00583088" w:rsidRPr="00195DC0" w:rsidRDefault="00583088" w:rsidP="008F0558">
            <w:pPr>
              <w:spacing w:after="100" w:afterAutospacing="1" w:line="240" w:lineRule="auto"/>
              <w:ind w:left="200"/>
              <w:rPr>
                <w:rFonts w:cstheme="minorHAnsi"/>
              </w:rPr>
            </w:pPr>
            <w:r w:rsidRPr="003F6F4B">
              <w:rPr>
                <w:rFonts w:cstheme="minorHAnsi"/>
                <w:color w:val="000000"/>
              </w:rPr>
              <w:t>No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59AD5C" w14:textId="77777777" w:rsidR="00583088" w:rsidRPr="00195DC0" w:rsidRDefault="00583088" w:rsidP="008F0558">
            <w:pPr>
              <w:spacing w:after="100" w:afterAutospacing="1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9 (47.3%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5C94EB" w14:textId="77777777" w:rsidR="00583088" w:rsidRPr="00195DC0" w:rsidRDefault="00583088" w:rsidP="008F0558">
            <w:pPr>
              <w:spacing w:after="100" w:afterAutospacing="1" w:line="240" w:lineRule="auto"/>
              <w:jc w:val="center"/>
              <w:rPr>
                <w:rFonts w:cstheme="minorHAnsi"/>
              </w:rPr>
            </w:pPr>
            <w:r w:rsidRPr="003F6F4B">
              <w:rPr>
                <w:rFonts w:cstheme="minorHAnsi"/>
                <w:color w:val="000000"/>
              </w:rPr>
              <w:t>21 (3.7%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C99D76" w14:textId="77777777" w:rsidR="00583088" w:rsidRPr="00195DC0" w:rsidRDefault="00583088" w:rsidP="008F0558">
            <w:pPr>
              <w:spacing w:after="100" w:afterAutospacing="1" w:line="240" w:lineRule="auto"/>
              <w:jc w:val="center"/>
              <w:rPr>
                <w:rFonts w:cstheme="minorHAnsi"/>
              </w:rPr>
            </w:pPr>
            <w:r w:rsidRPr="003F6F4B">
              <w:rPr>
                <w:rFonts w:cstheme="minorHAnsi"/>
                <w:color w:val="000000"/>
              </w:rPr>
              <w:t>280 (25.2%)</w:t>
            </w:r>
          </w:p>
        </w:tc>
      </w:tr>
    </w:tbl>
    <w:p w14:paraId="6E46FF48" w14:textId="1F457E6E" w:rsidR="00583088" w:rsidRPr="00583088" w:rsidRDefault="00583088" w:rsidP="0058308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8565"/>
      </w:tblGrid>
      <w:tr w:rsidR="00583088" w14:paraId="492C396E" w14:textId="77777777" w:rsidTr="00583088">
        <w:tc>
          <w:tcPr>
            <w:tcW w:w="450" w:type="dxa"/>
          </w:tcPr>
          <w:p w14:paraId="723742A5" w14:textId="30D9AC85" w:rsidR="00583088" w:rsidRDefault="00583088" w:rsidP="00583088">
            <w:r>
              <w:t>(a)</w:t>
            </w:r>
          </w:p>
        </w:tc>
        <w:tc>
          <w:tcPr>
            <w:tcW w:w="8566" w:type="dxa"/>
          </w:tcPr>
          <w:p w14:paraId="4D04B8A4" w14:textId="4E292AFF" w:rsidR="00583088" w:rsidRDefault="00583088" w:rsidP="00583088">
            <w:r w:rsidRPr="0098378D">
              <w:rPr>
                <w:noProof/>
                <w:lang w:val="en-PH" w:eastAsia="en-PH"/>
              </w:rPr>
              <w:drawing>
                <wp:inline distT="0" distB="0" distL="0" distR="0" wp14:anchorId="1C6366DC" wp14:editId="00E93B41">
                  <wp:extent cx="4480348" cy="3021496"/>
                  <wp:effectExtent l="0" t="0" r="0" b="7620"/>
                  <wp:docPr id="554280402" name="Picture 554280402" descr="P:\CTRU\Projects\Health_Sciences\Complex Interventions\ENACT\Stats\Final\Plots\01 Exp Summary\02 Distribution Checks_Time on Survey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:\CTRU\Projects\Health_Sciences\Complex Interventions\ENACT\Stats\Final\Plots\01 Exp Summary\02 Distribution Checks_Time on Survey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27" t="5762" r="1098" b="6735"/>
                          <a:stretch/>
                        </pic:blipFill>
                        <pic:spPr bwMode="auto">
                          <a:xfrm>
                            <a:off x="0" y="0"/>
                            <a:ext cx="4518887" cy="30474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sk="http://schemas.microsoft.com/office/drawing/2018/sketchyshapes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3088" w14:paraId="05C50E40" w14:textId="77777777" w:rsidTr="00583088">
        <w:tc>
          <w:tcPr>
            <w:tcW w:w="450" w:type="dxa"/>
          </w:tcPr>
          <w:p w14:paraId="40A4003C" w14:textId="6AB6762A" w:rsidR="00583088" w:rsidRDefault="00583088" w:rsidP="00583088">
            <w:r>
              <w:t>(b)</w:t>
            </w:r>
          </w:p>
        </w:tc>
        <w:tc>
          <w:tcPr>
            <w:tcW w:w="8566" w:type="dxa"/>
          </w:tcPr>
          <w:p w14:paraId="6EA9DE60" w14:textId="6C429870" w:rsidR="00583088" w:rsidRDefault="00583088" w:rsidP="00583088">
            <w:r w:rsidRPr="0098378D">
              <w:rPr>
                <w:rFonts w:cs="Arial"/>
                <w:noProof/>
                <w:lang w:val="en-PH" w:eastAsia="en-PH"/>
              </w:rPr>
              <w:drawing>
                <wp:inline distT="0" distB="0" distL="0" distR="0" wp14:anchorId="51DEEEE8" wp14:editId="78EDEC1E">
                  <wp:extent cx="4556097" cy="2831778"/>
                  <wp:effectExtent l="0" t="0" r="0" b="6985"/>
                  <wp:docPr id="554280404" name="Picture 554280404" descr="The SGPlot Proced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The SGPlot Procedur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67" t="7166" r="1602" b="12512"/>
                          <a:stretch/>
                        </pic:blipFill>
                        <pic:spPr bwMode="auto">
                          <a:xfrm>
                            <a:off x="0" y="0"/>
                            <a:ext cx="4599392" cy="28586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sk="http://schemas.microsoft.com/office/drawing/2018/sketchyshapes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5788DE" w14:textId="62892E11" w:rsidR="00583088" w:rsidRDefault="00583088" w:rsidP="00583088"/>
    <w:p w14:paraId="43B92049" w14:textId="77E802A3" w:rsidR="00583088" w:rsidRPr="00583088" w:rsidRDefault="00583088" w:rsidP="00583088">
      <w:pPr>
        <w:rPr>
          <w:rFonts w:ascii="Arial" w:hAnsi="Arial" w:cs="Arial"/>
          <w:b/>
        </w:rPr>
      </w:pPr>
      <w:r w:rsidRPr="00583088">
        <w:rPr>
          <w:rFonts w:ascii="Arial" w:hAnsi="Arial" w:cs="Arial"/>
          <w:b/>
        </w:rPr>
        <w:t>Figure</w:t>
      </w:r>
      <w:r w:rsidR="008E0853">
        <w:rPr>
          <w:rFonts w:ascii="Arial" w:hAnsi="Arial" w:cs="Arial"/>
          <w:b/>
        </w:rPr>
        <w:t xml:space="preserve"> </w:t>
      </w:r>
      <w:r w:rsidRPr="00583088">
        <w:rPr>
          <w:rFonts w:ascii="Arial" w:hAnsi="Arial" w:cs="Arial"/>
          <w:b/>
        </w:rPr>
        <w:t xml:space="preserve">A2.2. Histogram of time spent on questionnaire survey: (a) first </w:t>
      </w:r>
      <w:proofErr w:type="gramStart"/>
      <w:r w:rsidRPr="00583088">
        <w:rPr>
          <w:rFonts w:ascii="Arial" w:hAnsi="Arial" w:cs="Arial"/>
          <w:b/>
        </w:rPr>
        <w:t>2</w:t>
      </w:r>
      <w:proofErr w:type="gramEnd"/>
      <w:r w:rsidRPr="00583088">
        <w:rPr>
          <w:rFonts w:ascii="Arial" w:hAnsi="Arial" w:cs="Arial"/>
          <w:b/>
        </w:rPr>
        <w:t xml:space="preserve"> quintiles; (b) overall – excluding largest 20 outliers</w:t>
      </w:r>
    </w:p>
    <w:p w14:paraId="2A2CF600" w14:textId="1A989FA4" w:rsidR="00637FAD" w:rsidRPr="00AD7A2F" w:rsidRDefault="00637FAD" w:rsidP="008E672A">
      <w:pPr>
        <w:pStyle w:val="Caption"/>
        <w:rPr>
          <w:rFonts w:eastAsiaTheme="minorEastAsia"/>
          <w:lang w:eastAsia="en-GB"/>
        </w:rPr>
      </w:pPr>
      <w:r w:rsidRPr="00AD7A2F">
        <w:lastRenderedPageBreak/>
        <w:t>Table</w:t>
      </w:r>
      <w:bookmarkEnd w:id="0"/>
      <w:r w:rsidR="00145624">
        <w:t xml:space="preserve"> A</w:t>
      </w:r>
      <w:r w:rsidR="00583088">
        <w:t>2.2</w:t>
      </w:r>
      <w:r w:rsidRPr="00AD7A2F">
        <w:t>. Number of participants in each population by audit</w:t>
      </w:r>
      <w:bookmarkEnd w:id="1"/>
    </w:p>
    <w:tbl>
      <w:tblPr>
        <w:tblW w:w="1051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9"/>
        <w:gridCol w:w="1339"/>
        <w:gridCol w:w="1338"/>
        <w:gridCol w:w="1337"/>
        <w:gridCol w:w="1220"/>
        <w:gridCol w:w="1346"/>
        <w:gridCol w:w="1465"/>
      </w:tblGrid>
      <w:tr w:rsidR="00637FAD" w:rsidRPr="00637FAD" w14:paraId="3415FE1F" w14:textId="77777777" w:rsidTr="008E672A">
        <w:trPr>
          <w:cantSplit/>
          <w:trHeight w:val="122"/>
          <w:tblHeader/>
          <w:jc w:val="center"/>
        </w:trPr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E639B7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40E18C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  <w:t>MINAP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1976F3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  <w:t>NCABT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F51FDF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  <w:t>ND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D46E74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</w:pPr>
            <w:proofErr w:type="spellStart"/>
            <w:r w:rsidRPr="00637FAD"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  <w:t>PICANet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9E13B6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  <w:t>TARN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66F01B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  <w:t>Total</w:t>
            </w:r>
          </w:p>
        </w:tc>
      </w:tr>
      <w:tr w:rsidR="00637FAD" w:rsidRPr="00637FAD" w14:paraId="435C54F5" w14:textId="77777777" w:rsidTr="008E672A">
        <w:trPr>
          <w:cantSplit/>
          <w:trHeight w:val="122"/>
          <w:jc w:val="center"/>
        </w:trPr>
        <w:tc>
          <w:tcPr>
            <w:tcW w:w="514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3F9D98" w14:textId="77777777" w:rsidR="008E672A" w:rsidRDefault="00637FAD" w:rsidP="008E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  <w:t xml:space="preserve">Participant in primary </w:t>
            </w:r>
          </w:p>
          <w:p w14:paraId="4AC2BB96" w14:textId="17157BEB" w:rsidR="00637FAD" w:rsidRPr="00637FAD" w:rsidRDefault="00637FAD" w:rsidP="008E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proofErr w:type="gramStart"/>
            <w:r w:rsidRPr="00637FAD"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  <w:t>modified</w:t>
            </w:r>
            <w:proofErr w:type="gramEnd"/>
            <w:r w:rsidRPr="00637FAD"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  <w:t xml:space="preserve"> </w:t>
            </w:r>
            <w:r w:rsidR="008E672A"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  <w:t>ITT</w:t>
            </w:r>
            <w:r w:rsidRPr="00637FAD"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  <w:t xml:space="preserve"> population?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A3388B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BCF82D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899B5A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19D70F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</w:p>
        </w:tc>
      </w:tr>
      <w:tr w:rsidR="00637FAD" w:rsidRPr="00637FAD" w14:paraId="391776D1" w14:textId="77777777" w:rsidTr="008E672A">
        <w:trPr>
          <w:cantSplit/>
          <w:trHeight w:val="101"/>
          <w:jc w:val="center"/>
        </w:trPr>
        <w:tc>
          <w:tcPr>
            <w:tcW w:w="24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34142B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ind w:left="209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6954F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178 (66.7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CAA973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102 (58.3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D391FF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204 (34.9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94A8B9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36 (52.2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1986D0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118 (80.8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55CFF3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638 (51.4%)</w:t>
            </w:r>
          </w:p>
        </w:tc>
      </w:tr>
      <w:tr w:rsidR="00637FAD" w:rsidRPr="00637FAD" w14:paraId="4C48671A" w14:textId="77777777" w:rsidTr="008E672A">
        <w:trPr>
          <w:cantSplit/>
          <w:trHeight w:val="244"/>
          <w:jc w:val="center"/>
        </w:trPr>
        <w:tc>
          <w:tcPr>
            <w:tcW w:w="24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360C16" w14:textId="7E7DEF66" w:rsidR="00637FAD" w:rsidRPr="00637FAD" w:rsidRDefault="008E672A" w:rsidP="00637FAD">
            <w:pPr>
              <w:autoSpaceDE w:val="0"/>
              <w:autoSpaceDN w:val="0"/>
              <w:adjustRightInd w:val="0"/>
              <w:spacing w:after="0" w:line="240" w:lineRule="auto"/>
              <w:ind w:left="209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 xml:space="preserve">No - </w:t>
            </w:r>
            <w:r w:rsidR="00637FAD"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Recrui</w:t>
            </w:r>
            <w:r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ted during contamination perio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7A91DE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89 (33.3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3ABE60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73 (41.7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A642B7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380 (65.1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5A3826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33 (47.8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29098F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28 (19.2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60812C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603 (48.6%)</w:t>
            </w:r>
          </w:p>
        </w:tc>
      </w:tr>
      <w:tr w:rsidR="00637FAD" w:rsidRPr="00637FAD" w14:paraId="1B6599BD" w14:textId="77777777" w:rsidTr="008E672A">
        <w:trPr>
          <w:cantSplit/>
          <w:trHeight w:val="129"/>
          <w:jc w:val="center"/>
        </w:trPr>
        <w:tc>
          <w:tcPr>
            <w:tcW w:w="514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C00B16" w14:textId="77777777" w:rsidR="008E672A" w:rsidRDefault="00637FAD" w:rsidP="008E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  <w:t xml:space="preserve">Participant in secondary </w:t>
            </w:r>
          </w:p>
          <w:p w14:paraId="6D4A4C6E" w14:textId="6332A3BA" w:rsidR="00637FAD" w:rsidRPr="00637FAD" w:rsidRDefault="00637FAD" w:rsidP="008E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proofErr w:type="gramStart"/>
            <w:r w:rsidRPr="00637FAD"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  <w:t>modified</w:t>
            </w:r>
            <w:proofErr w:type="gramEnd"/>
            <w:r w:rsidRPr="00637FAD"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  <w:t xml:space="preserve"> </w:t>
            </w:r>
            <w:r w:rsidR="008E672A"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  <w:t xml:space="preserve">ITT </w:t>
            </w:r>
            <w:r w:rsidRPr="00637FAD">
              <w:rPr>
                <w:rFonts w:ascii="Arial" w:eastAsiaTheme="minorEastAsia" w:hAnsi="Arial" w:cs="Arial"/>
                <w:b/>
                <w:bCs/>
                <w:color w:val="000000"/>
                <w:szCs w:val="20"/>
                <w:lang w:eastAsia="en-GB"/>
              </w:rPr>
              <w:t>population?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319BC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DF3237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96378E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DE18AE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</w:p>
        </w:tc>
      </w:tr>
      <w:tr w:rsidR="00637FAD" w:rsidRPr="00637FAD" w14:paraId="01F3FE35" w14:textId="77777777" w:rsidTr="008E672A">
        <w:trPr>
          <w:cantSplit/>
          <w:trHeight w:val="144"/>
          <w:jc w:val="center"/>
        </w:trPr>
        <w:tc>
          <w:tcPr>
            <w:tcW w:w="24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C7A8ED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ind w:left="209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A84797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211 (79.0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F4E3C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129 (73.7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F94097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457 (78.3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2FD72B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34 (49.3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5E5F30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130 (89.0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76BB15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961 (77.4%)</w:t>
            </w:r>
          </w:p>
        </w:tc>
      </w:tr>
      <w:tr w:rsidR="00637FAD" w:rsidRPr="00637FAD" w14:paraId="31A8163F" w14:textId="77777777" w:rsidTr="008E672A">
        <w:trPr>
          <w:cantSplit/>
          <w:trHeight w:val="244"/>
          <w:jc w:val="center"/>
        </w:trPr>
        <w:tc>
          <w:tcPr>
            <w:tcW w:w="24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6BE81C" w14:textId="61019E63" w:rsidR="00637FAD" w:rsidRPr="00637FAD" w:rsidRDefault="008E672A" w:rsidP="008E672A">
            <w:pPr>
              <w:autoSpaceDE w:val="0"/>
              <w:autoSpaceDN w:val="0"/>
              <w:adjustRightInd w:val="0"/>
              <w:spacing w:after="0" w:line="240" w:lineRule="auto"/>
              <w:ind w:left="209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 xml:space="preserve">No - </w:t>
            </w:r>
            <w:r w:rsidR="00637FAD"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Completed questionnaire</w:t>
            </w:r>
            <w:r w:rsidR="00637FAD" w:rsidRPr="00637FAD" w:rsidDel="007479B0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 xml:space="preserve"> </w:t>
            </w:r>
            <w:r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in &lt;20 second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B43E23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56 (21.0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C08584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46 (26.3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CF0E7B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127 (21.7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6B47AB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35 (50.7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A953CC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16 (11.0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008981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color w:val="000000"/>
                <w:szCs w:val="20"/>
                <w:lang w:eastAsia="en-GB"/>
              </w:rPr>
              <w:t>280 (22.6%)</w:t>
            </w:r>
          </w:p>
        </w:tc>
      </w:tr>
      <w:tr w:rsidR="00637FAD" w:rsidRPr="00637FAD" w14:paraId="36182207" w14:textId="77777777" w:rsidTr="008E672A">
        <w:trPr>
          <w:cantSplit/>
          <w:trHeight w:val="122"/>
          <w:jc w:val="center"/>
        </w:trPr>
        <w:tc>
          <w:tcPr>
            <w:tcW w:w="2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5E6ABC" w14:textId="77777777" w:rsidR="00637FAD" w:rsidRPr="00637FAD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color w:val="000000"/>
                <w:szCs w:val="20"/>
                <w:lang w:eastAsia="en-GB"/>
              </w:rPr>
            </w:pPr>
            <w:r w:rsidRPr="00637FAD">
              <w:rPr>
                <w:rFonts w:ascii="Arial" w:eastAsiaTheme="minorEastAsia" w:hAnsi="Arial" w:cs="Arial"/>
                <w:b/>
                <w:color w:val="000000"/>
                <w:szCs w:val="20"/>
                <w:lang w:eastAsia="en-GB"/>
              </w:rPr>
              <w:t>Total Randomisation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316380" w14:textId="77777777" w:rsidR="00637FAD" w:rsidRPr="008E672A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color w:val="000000"/>
                <w:szCs w:val="20"/>
                <w:lang w:eastAsia="en-GB"/>
              </w:rPr>
            </w:pPr>
            <w:r w:rsidRPr="008E672A">
              <w:rPr>
                <w:rFonts w:ascii="Arial" w:eastAsiaTheme="minorEastAsia" w:hAnsi="Arial" w:cs="Arial"/>
                <w:b/>
                <w:color w:val="000000"/>
                <w:szCs w:val="20"/>
                <w:lang w:eastAsia="en-GB"/>
              </w:rPr>
              <w:t>267 (100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C2D7A1" w14:textId="77777777" w:rsidR="00637FAD" w:rsidRPr="008E672A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color w:val="000000"/>
                <w:szCs w:val="20"/>
                <w:lang w:eastAsia="en-GB"/>
              </w:rPr>
            </w:pPr>
            <w:r w:rsidRPr="008E672A">
              <w:rPr>
                <w:rFonts w:ascii="Arial" w:eastAsiaTheme="minorEastAsia" w:hAnsi="Arial" w:cs="Arial"/>
                <w:b/>
                <w:color w:val="000000"/>
                <w:szCs w:val="20"/>
                <w:lang w:eastAsia="en-GB"/>
              </w:rPr>
              <w:t>175 (100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D702D1" w14:textId="77777777" w:rsidR="00637FAD" w:rsidRPr="008E672A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color w:val="000000"/>
                <w:szCs w:val="20"/>
                <w:lang w:eastAsia="en-GB"/>
              </w:rPr>
            </w:pPr>
            <w:r w:rsidRPr="008E672A">
              <w:rPr>
                <w:rFonts w:ascii="Arial" w:eastAsiaTheme="minorEastAsia" w:hAnsi="Arial" w:cs="Arial"/>
                <w:b/>
                <w:color w:val="000000"/>
                <w:szCs w:val="20"/>
                <w:lang w:eastAsia="en-GB"/>
              </w:rPr>
              <w:t>584 (10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940922" w14:textId="77777777" w:rsidR="00637FAD" w:rsidRPr="008E672A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color w:val="000000"/>
                <w:szCs w:val="20"/>
                <w:lang w:eastAsia="en-GB"/>
              </w:rPr>
            </w:pPr>
            <w:r w:rsidRPr="008E672A">
              <w:rPr>
                <w:rFonts w:ascii="Arial" w:eastAsiaTheme="minorEastAsia" w:hAnsi="Arial" w:cs="Arial"/>
                <w:b/>
                <w:color w:val="000000"/>
                <w:szCs w:val="20"/>
                <w:lang w:eastAsia="en-GB"/>
              </w:rPr>
              <w:t>69 (100%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2F24E9" w14:textId="77777777" w:rsidR="00637FAD" w:rsidRPr="008E672A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color w:val="000000"/>
                <w:szCs w:val="20"/>
                <w:lang w:eastAsia="en-GB"/>
              </w:rPr>
            </w:pPr>
            <w:r w:rsidRPr="008E672A">
              <w:rPr>
                <w:rFonts w:ascii="Arial" w:eastAsiaTheme="minorEastAsia" w:hAnsi="Arial" w:cs="Arial"/>
                <w:b/>
                <w:color w:val="000000"/>
                <w:szCs w:val="20"/>
                <w:lang w:eastAsia="en-GB"/>
              </w:rPr>
              <w:t>146 (100%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A7C407" w14:textId="77777777" w:rsidR="00637FAD" w:rsidRPr="008E672A" w:rsidRDefault="00637FAD" w:rsidP="00637F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color w:val="000000"/>
                <w:szCs w:val="20"/>
                <w:lang w:eastAsia="en-GB"/>
              </w:rPr>
            </w:pPr>
            <w:r w:rsidRPr="008E672A">
              <w:rPr>
                <w:rFonts w:ascii="Arial" w:eastAsiaTheme="minorEastAsia" w:hAnsi="Arial" w:cs="Arial"/>
                <w:b/>
                <w:color w:val="000000"/>
                <w:szCs w:val="20"/>
                <w:lang w:eastAsia="en-GB"/>
              </w:rPr>
              <w:t>1241 (100%)</w:t>
            </w:r>
          </w:p>
        </w:tc>
      </w:tr>
    </w:tbl>
    <w:p w14:paraId="17799F03" w14:textId="77777777" w:rsidR="008E672A" w:rsidRDefault="008E672A" w:rsidP="008442FD">
      <w:pPr>
        <w:spacing w:line="240" w:lineRule="auto"/>
        <w:rPr>
          <w:rFonts w:ascii="Arial" w:hAnsi="Arial" w:cs="Arial"/>
          <w:b/>
        </w:rPr>
      </w:pPr>
    </w:p>
    <w:p w14:paraId="3AFCD864" w14:textId="0E52BF17" w:rsidR="008442FD" w:rsidRPr="00D105CF" w:rsidRDefault="008442FD" w:rsidP="008E672A">
      <w:pPr>
        <w:pStyle w:val="Heading2"/>
      </w:pPr>
      <w:r w:rsidRPr="00D105CF">
        <w:t>Participant characteristics</w:t>
      </w:r>
    </w:p>
    <w:p w14:paraId="013FFB9F" w14:textId="388CC02C" w:rsidR="00397C17" w:rsidRPr="008E672A" w:rsidRDefault="00397C17" w:rsidP="008E672A">
      <w:r w:rsidRPr="008E672A">
        <w:t>The primary modified ITT population comprised a greater proportion of participants from hospital trusts (64.9%) and a reduced proportion of par</w:t>
      </w:r>
      <w:bookmarkStart w:id="4" w:name="_GoBack"/>
      <w:bookmarkEnd w:id="4"/>
      <w:r w:rsidRPr="008E672A">
        <w:t xml:space="preserve">ticipants from general practice (29.6%) compared to all randomisations (41.3%, 45% respectively) and participants in the secondary modified ITT population (49.8%, 44.8% respectively). This was largely because the contamination period coincided with the distribution of the experiment for the NDA, for which general practices were the main recipients. A similar but less distinct pattern </w:t>
      </w:r>
      <w:proofErr w:type="gramStart"/>
      <w:r w:rsidRPr="008E672A">
        <w:t>was observed</w:t>
      </w:r>
      <w:proofErr w:type="gramEnd"/>
      <w:r w:rsidRPr="008E672A">
        <w:t xml:space="preserve"> by role, with a reduction in the proportion of managers in the primary modified ITT population (27.3%) compared to all randomisations (34.7%) and participants in the secondary modified ITT population (36.2%).</w:t>
      </w:r>
    </w:p>
    <w:p w14:paraId="0EA4C321" w14:textId="77777777" w:rsidR="00397C17" w:rsidRPr="00D105CF" w:rsidRDefault="00397C17" w:rsidP="008E672A">
      <w:pPr>
        <w:pStyle w:val="Heading2"/>
      </w:pPr>
      <w:r w:rsidRPr="00D105CF">
        <w:t>Randomisation</w:t>
      </w:r>
    </w:p>
    <w:p w14:paraId="2F84DC77" w14:textId="1B5F0CE5" w:rsidR="00397C17" w:rsidRDefault="00397C17" w:rsidP="008E672A">
      <w:r w:rsidRPr="001D4B4E">
        <w:t xml:space="preserve">There was greater variability in the number of participants allocated to each of the 32 modification combinations within the secondary modified ITT </w:t>
      </w:r>
      <w:proofErr w:type="gramStart"/>
      <w:r w:rsidRPr="001D4B4E">
        <w:t>population,</w:t>
      </w:r>
      <w:proofErr w:type="gramEnd"/>
      <w:r w:rsidRPr="001D4B4E">
        <w:t xml:space="preserve"> however the proportion of participants with each version of modifications (ON or OFF) was relatively stable across populations.</w:t>
      </w:r>
    </w:p>
    <w:p w14:paraId="170A91DB" w14:textId="77777777" w:rsidR="00397C17" w:rsidRPr="00D105CF" w:rsidRDefault="00397C17" w:rsidP="008E672A">
      <w:pPr>
        <w:pStyle w:val="Heading2"/>
      </w:pPr>
      <w:r w:rsidRPr="00D105CF">
        <w:t>Experiment completion</w:t>
      </w:r>
    </w:p>
    <w:p w14:paraId="523DB774" w14:textId="70E1278C" w:rsidR="00397C17" w:rsidRDefault="00397C17" w:rsidP="008E672A">
      <w:r w:rsidRPr="001D4B4E">
        <w:t xml:space="preserve">A similar distribution of characteristics and completion rates across modifications </w:t>
      </w:r>
      <w:proofErr w:type="gramStart"/>
      <w:r w:rsidRPr="001D4B4E">
        <w:t>was observed</w:t>
      </w:r>
      <w:proofErr w:type="gramEnd"/>
      <w:r w:rsidRPr="001D4B4E">
        <w:t xml:space="preserve"> for each population. </w:t>
      </w:r>
    </w:p>
    <w:p w14:paraId="24B3CA03" w14:textId="77777777" w:rsidR="00397C17" w:rsidRPr="00D105CF" w:rsidRDefault="00397C17" w:rsidP="008E672A">
      <w:pPr>
        <w:pStyle w:val="Heading2"/>
      </w:pPr>
      <w:bookmarkStart w:id="5" w:name="_Toc58405022"/>
      <w:r w:rsidRPr="00D105CF">
        <w:t>Outcomes</w:t>
      </w:r>
      <w:bookmarkEnd w:id="5"/>
    </w:p>
    <w:p w14:paraId="571AD110" w14:textId="1C4AED2E" w:rsidR="005B3425" w:rsidRDefault="00397C17" w:rsidP="00145624">
      <w:r w:rsidRPr="001D4B4E">
        <w:t xml:space="preserve">Across the populations, responses for the primary outcome were </w:t>
      </w:r>
      <w:proofErr w:type="gramStart"/>
      <w:r w:rsidRPr="001D4B4E">
        <w:t>more uniform</w:t>
      </w:r>
      <w:proofErr w:type="gramEnd"/>
      <w:r w:rsidRPr="001D4B4E">
        <w:t xml:space="preserve"> for the primary modified ITT population, with slightly increased skew in the secondary modified ITT population.</w:t>
      </w:r>
    </w:p>
    <w:p w14:paraId="0179AC65" w14:textId="6606CC95" w:rsidR="00165936" w:rsidRDefault="00165936">
      <w:r>
        <w:br w:type="page"/>
      </w:r>
    </w:p>
    <w:tbl>
      <w:tblPr>
        <w:tblStyle w:val="TableGrid"/>
        <w:tblW w:w="9456" w:type="dxa"/>
        <w:jc w:val="center"/>
        <w:tblLook w:val="04A0" w:firstRow="1" w:lastRow="0" w:firstColumn="1" w:lastColumn="0" w:noHBand="0" w:noVBand="1"/>
      </w:tblPr>
      <w:tblGrid>
        <w:gridCol w:w="9456"/>
      </w:tblGrid>
      <w:tr w:rsidR="00165936" w:rsidRPr="00165936" w14:paraId="0BA04176" w14:textId="77777777" w:rsidTr="004C2CEE">
        <w:trPr>
          <w:trHeight w:val="4025"/>
          <w:jc w:val="center"/>
        </w:trPr>
        <w:tc>
          <w:tcPr>
            <w:tcW w:w="9456" w:type="dxa"/>
          </w:tcPr>
          <w:p w14:paraId="706FC9DE" w14:textId="77777777" w:rsidR="00165936" w:rsidRPr="00165936" w:rsidRDefault="00165936" w:rsidP="00165936">
            <w:r w:rsidRPr="00165936">
              <w:rPr>
                <w:noProof/>
                <w:lang w:val="en-PH" w:eastAsia="en-PH"/>
              </w:rPr>
              <w:lastRenderedPageBreak/>
              <w:drawing>
                <wp:inline distT="0" distB="0" distL="0" distR="0" wp14:anchorId="3D0BFDAC" wp14:editId="100F9025">
                  <wp:extent cx="5866765" cy="2598345"/>
                  <wp:effectExtent l="0" t="0" r="635" b="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165936" w:rsidRPr="00165936" w14:paraId="6A0F0727" w14:textId="77777777" w:rsidTr="004C2CEE">
        <w:trPr>
          <w:trHeight w:val="4082"/>
          <w:jc w:val="center"/>
        </w:trPr>
        <w:tc>
          <w:tcPr>
            <w:tcW w:w="9456" w:type="dxa"/>
          </w:tcPr>
          <w:p w14:paraId="1DFC106E" w14:textId="77777777" w:rsidR="00165936" w:rsidRPr="00165936" w:rsidRDefault="00165936" w:rsidP="00165936">
            <w:r w:rsidRPr="00165936">
              <w:rPr>
                <w:noProof/>
                <w:lang w:val="en-PH" w:eastAsia="en-PH"/>
              </w:rPr>
              <w:drawing>
                <wp:inline distT="0" distB="0" distL="0" distR="0" wp14:anchorId="40199B0E" wp14:editId="3A12F88E">
                  <wp:extent cx="5854065" cy="2779414"/>
                  <wp:effectExtent l="0" t="0" r="0" b="1905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165936" w:rsidRPr="00165936" w14:paraId="5115668D" w14:textId="77777777" w:rsidTr="004C2CEE">
        <w:trPr>
          <w:trHeight w:val="4762"/>
          <w:jc w:val="center"/>
        </w:trPr>
        <w:tc>
          <w:tcPr>
            <w:tcW w:w="9456" w:type="dxa"/>
          </w:tcPr>
          <w:p w14:paraId="5D92500A" w14:textId="77777777" w:rsidR="00165936" w:rsidRPr="00165936" w:rsidRDefault="00165936" w:rsidP="00165936">
            <w:r w:rsidRPr="00165936">
              <w:rPr>
                <w:noProof/>
                <w:lang w:val="en-PH" w:eastAsia="en-PH"/>
              </w:rPr>
              <w:drawing>
                <wp:inline distT="0" distB="0" distL="0" distR="0" wp14:anchorId="094D44AD" wp14:editId="3522FE51">
                  <wp:extent cx="5854065" cy="3223034"/>
                  <wp:effectExtent l="0" t="0" r="0" b="0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</w:tbl>
    <w:p w14:paraId="4EE098F5" w14:textId="32745DDC" w:rsidR="00165936" w:rsidRDefault="00165936" w:rsidP="00145624">
      <w:pPr>
        <w:rPr>
          <w:rFonts w:ascii="Arial" w:hAnsi="Arial" w:cs="Arial"/>
          <w:b/>
        </w:rPr>
      </w:pPr>
      <w:r w:rsidRPr="00165936">
        <w:rPr>
          <w:rFonts w:ascii="Arial" w:hAnsi="Arial" w:cs="Arial"/>
          <w:b/>
          <w:highlight w:val="yellow"/>
        </w:rPr>
        <w:t>Figure A2.3. Randomly allocated modification combination by NCA and population</w:t>
      </w:r>
      <w:r>
        <w:rPr>
          <w:rFonts w:ascii="Arial" w:hAnsi="Arial" w:cs="Arial"/>
          <w:b/>
        </w:rPr>
        <w:br w:type="page"/>
      </w:r>
    </w:p>
    <w:tbl>
      <w:tblPr>
        <w:tblStyle w:val="TableGrid2"/>
        <w:tblW w:w="9246" w:type="dxa"/>
        <w:tblLook w:val="04A0" w:firstRow="1" w:lastRow="0" w:firstColumn="1" w:lastColumn="0" w:noHBand="0" w:noVBand="1"/>
      </w:tblPr>
      <w:tblGrid>
        <w:gridCol w:w="9246"/>
      </w:tblGrid>
      <w:tr w:rsidR="00165936" w:rsidRPr="00165936" w14:paraId="5A56FA73" w14:textId="77777777" w:rsidTr="004C2CEE">
        <w:tc>
          <w:tcPr>
            <w:tcW w:w="9246" w:type="dxa"/>
          </w:tcPr>
          <w:p w14:paraId="14B40CAD" w14:textId="77777777" w:rsidR="00165936" w:rsidRPr="00165936" w:rsidRDefault="00165936" w:rsidP="00165936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65936">
              <w:rPr>
                <w:i/>
                <w:iCs/>
                <w:noProof/>
                <w:color w:val="44546A" w:themeColor="text2"/>
                <w:sz w:val="18"/>
                <w:szCs w:val="18"/>
                <w:lang w:val="en-PH" w:eastAsia="en-PH"/>
              </w:rPr>
              <w:lastRenderedPageBreak/>
              <w:drawing>
                <wp:inline distT="0" distB="0" distL="0" distR="0" wp14:anchorId="629DF92F" wp14:editId="616D587D">
                  <wp:extent cx="5731510" cy="2573020"/>
                  <wp:effectExtent l="0" t="0" r="2540" b="0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165936" w:rsidRPr="00165936" w14:paraId="187699C7" w14:textId="77777777" w:rsidTr="004C2CEE">
        <w:tc>
          <w:tcPr>
            <w:tcW w:w="9246" w:type="dxa"/>
          </w:tcPr>
          <w:p w14:paraId="55D2F10E" w14:textId="77777777" w:rsidR="00165936" w:rsidRPr="00165936" w:rsidRDefault="00165936" w:rsidP="00165936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65936">
              <w:rPr>
                <w:i/>
                <w:iCs/>
                <w:noProof/>
                <w:color w:val="44546A" w:themeColor="text2"/>
                <w:sz w:val="18"/>
                <w:szCs w:val="18"/>
                <w:lang w:val="en-PH" w:eastAsia="en-PH"/>
              </w:rPr>
              <w:drawing>
                <wp:inline distT="0" distB="0" distL="0" distR="0" wp14:anchorId="3AE89A23" wp14:editId="086E0BAE">
                  <wp:extent cx="5731510" cy="2588895"/>
                  <wp:effectExtent l="0" t="0" r="2540" b="1905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  <w:tr w:rsidR="00165936" w:rsidRPr="00165936" w14:paraId="3708AB3C" w14:textId="77777777" w:rsidTr="004C2CEE">
        <w:tc>
          <w:tcPr>
            <w:tcW w:w="9246" w:type="dxa"/>
          </w:tcPr>
          <w:p w14:paraId="18F62C28" w14:textId="77777777" w:rsidR="00165936" w:rsidRPr="00165936" w:rsidRDefault="00165936" w:rsidP="00165936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65936">
              <w:rPr>
                <w:i/>
                <w:iCs/>
                <w:noProof/>
                <w:color w:val="44546A" w:themeColor="text2"/>
                <w:sz w:val="18"/>
                <w:szCs w:val="18"/>
                <w:lang w:val="en-PH" w:eastAsia="en-PH"/>
              </w:rPr>
              <w:drawing>
                <wp:inline distT="0" distB="0" distL="0" distR="0" wp14:anchorId="00C2D952" wp14:editId="592D6B20">
                  <wp:extent cx="5731510" cy="3213980"/>
                  <wp:effectExtent l="0" t="0" r="2540" b="5715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</w:tbl>
    <w:p w14:paraId="2DE354AF" w14:textId="365B4B83" w:rsidR="00165936" w:rsidRPr="00165936" w:rsidRDefault="00165936" w:rsidP="00145624">
      <w:pPr>
        <w:rPr>
          <w:rFonts w:ascii="Arial" w:hAnsi="Arial" w:cs="Arial"/>
          <w:b/>
        </w:rPr>
      </w:pPr>
      <w:r w:rsidRPr="00165936">
        <w:rPr>
          <w:rFonts w:ascii="Arial" w:hAnsi="Arial" w:cs="Arial"/>
          <w:b/>
          <w:highlight w:val="yellow"/>
        </w:rPr>
        <w:t>Figure A2.4. Randomly allocated modifications by NCA and population</w:t>
      </w:r>
    </w:p>
    <w:sectPr w:rsidR="00165936" w:rsidRPr="00165936" w:rsidSect="00145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BD7D3A" w14:textId="77777777" w:rsidR="00B207D9" w:rsidRDefault="00B207D9">
      <w:pPr>
        <w:spacing w:after="0" w:line="240" w:lineRule="auto"/>
      </w:pPr>
      <w:r>
        <w:separator/>
      </w:r>
    </w:p>
  </w:endnote>
  <w:endnote w:type="continuationSeparator" w:id="0">
    <w:p w14:paraId="46FFCC50" w14:textId="77777777" w:rsidR="00B207D9" w:rsidRDefault="00B207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Arial"/>
        <w:szCs w:val="20"/>
      </w:rPr>
      <w:id w:val="-1623921136"/>
      <w:docPartObj>
        <w:docPartGallery w:val="Page Numbers (Bottom of Page)"/>
        <w:docPartUnique/>
      </w:docPartObj>
    </w:sdtPr>
    <w:sdtEndPr/>
    <w:sdtContent>
      <w:sdt>
        <w:sdtPr>
          <w:rPr>
            <w:rFonts w:cs="Arial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FD527A6" w14:textId="4D47DE05" w:rsidR="00A108AE" w:rsidRPr="00475FEA" w:rsidRDefault="00A108AE" w:rsidP="00637FAD">
            <w:pPr>
              <w:pStyle w:val="Footer"/>
              <w:jc w:val="right"/>
              <w:rPr>
                <w:rFonts w:cs="Arial"/>
                <w:szCs w:val="20"/>
              </w:rPr>
            </w:pPr>
            <w:r w:rsidRPr="006D5051">
              <w:rPr>
                <w:rFonts w:cs="Arial"/>
                <w:szCs w:val="20"/>
              </w:rPr>
              <w:t xml:space="preserve">Page </w:t>
            </w:r>
            <w:r w:rsidRPr="006D5051">
              <w:rPr>
                <w:rFonts w:cs="Arial"/>
                <w:b/>
                <w:bCs/>
                <w:szCs w:val="20"/>
              </w:rPr>
              <w:fldChar w:fldCharType="begin"/>
            </w:r>
            <w:r w:rsidRPr="006D5051">
              <w:rPr>
                <w:rFonts w:cs="Arial"/>
                <w:b/>
                <w:bCs/>
                <w:szCs w:val="20"/>
              </w:rPr>
              <w:instrText xml:space="preserve"> PAGE </w:instrText>
            </w:r>
            <w:r w:rsidRPr="006D5051">
              <w:rPr>
                <w:rFonts w:cs="Arial"/>
                <w:b/>
                <w:bCs/>
                <w:szCs w:val="20"/>
              </w:rPr>
              <w:fldChar w:fldCharType="separate"/>
            </w:r>
            <w:r w:rsidR="00C0103C">
              <w:rPr>
                <w:rFonts w:cs="Arial"/>
                <w:b/>
                <w:bCs/>
                <w:noProof/>
                <w:szCs w:val="20"/>
              </w:rPr>
              <w:t>5</w:t>
            </w:r>
            <w:r w:rsidRPr="006D5051">
              <w:rPr>
                <w:rFonts w:cs="Arial"/>
                <w:b/>
                <w:bCs/>
                <w:szCs w:val="20"/>
              </w:rPr>
              <w:fldChar w:fldCharType="end"/>
            </w:r>
            <w:r w:rsidRPr="006D5051">
              <w:rPr>
                <w:rFonts w:cs="Arial"/>
                <w:szCs w:val="20"/>
              </w:rPr>
              <w:t xml:space="preserve"> of </w:t>
            </w:r>
            <w:r w:rsidRPr="006D5051">
              <w:rPr>
                <w:rFonts w:cs="Arial"/>
                <w:b/>
                <w:bCs/>
                <w:szCs w:val="20"/>
              </w:rPr>
              <w:fldChar w:fldCharType="begin"/>
            </w:r>
            <w:r w:rsidRPr="006D5051">
              <w:rPr>
                <w:rFonts w:cs="Arial"/>
                <w:b/>
                <w:bCs/>
                <w:szCs w:val="20"/>
              </w:rPr>
              <w:instrText xml:space="preserve"> NUMPAGES  </w:instrText>
            </w:r>
            <w:r w:rsidRPr="006D5051">
              <w:rPr>
                <w:rFonts w:cs="Arial"/>
                <w:b/>
                <w:bCs/>
                <w:szCs w:val="20"/>
              </w:rPr>
              <w:fldChar w:fldCharType="separate"/>
            </w:r>
            <w:r w:rsidR="00C0103C">
              <w:rPr>
                <w:rFonts w:cs="Arial"/>
                <w:b/>
                <w:bCs/>
                <w:noProof/>
                <w:szCs w:val="20"/>
              </w:rPr>
              <w:t>5</w:t>
            </w:r>
            <w:r w:rsidRPr="006D5051">
              <w:rPr>
                <w:rFonts w:cs="Arial"/>
                <w:b/>
                <w:bCs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3EA306" w14:textId="77777777" w:rsidR="00B207D9" w:rsidRDefault="00B207D9">
      <w:pPr>
        <w:spacing w:after="0" w:line="240" w:lineRule="auto"/>
      </w:pPr>
      <w:r>
        <w:separator/>
      </w:r>
    </w:p>
  </w:footnote>
  <w:footnote w:type="continuationSeparator" w:id="0">
    <w:p w14:paraId="6BA71CC8" w14:textId="77777777" w:rsidR="00B207D9" w:rsidRDefault="00B207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21B0D"/>
    <w:multiLevelType w:val="hybridMultilevel"/>
    <w:tmpl w:val="E72E68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E34985"/>
    <w:multiLevelType w:val="hybridMultilevel"/>
    <w:tmpl w:val="9CDC477A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2564CD"/>
    <w:multiLevelType w:val="hybridMultilevel"/>
    <w:tmpl w:val="922AC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733D06"/>
    <w:multiLevelType w:val="hybridMultilevel"/>
    <w:tmpl w:val="9CDC477A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6222FD4"/>
    <w:multiLevelType w:val="hybridMultilevel"/>
    <w:tmpl w:val="008689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2173D3"/>
    <w:multiLevelType w:val="hybridMultilevel"/>
    <w:tmpl w:val="53EE6B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2B75940"/>
    <w:multiLevelType w:val="hybridMultilevel"/>
    <w:tmpl w:val="449C9F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9002D4"/>
    <w:multiLevelType w:val="hybridMultilevel"/>
    <w:tmpl w:val="744852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69C5028"/>
    <w:multiLevelType w:val="hybridMultilevel"/>
    <w:tmpl w:val="C838A12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E3E0EAD"/>
    <w:multiLevelType w:val="hybridMultilevel"/>
    <w:tmpl w:val="41DAC75E"/>
    <w:lvl w:ilvl="0" w:tplc="377863E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9D07B7"/>
    <w:multiLevelType w:val="hybridMultilevel"/>
    <w:tmpl w:val="312E29C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0F26D2"/>
    <w:multiLevelType w:val="hybridMultilevel"/>
    <w:tmpl w:val="F5A8B8AE"/>
    <w:lvl w:ilvl="0" w:tplc="9B66094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776C024A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A5018F4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BD2CE3C8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222EBD7C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DFB6F11C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758E6B70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3026B088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D82C9B0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2" w15:restartNumberingAfterBreak="0">
    <w:nsid w:val="7FDE3F10"/>
    <w:multiLevelType w:val="hybridMultilevel"/>
    <w:tmpl w:val="01AA539E"/>
    <w:lvl w:ilvl="0" w:tplc="EE5A7F6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11"/>
  </w:num>
  <w:num w:numId="4">
    <w:abstractNumId w:val="10"/>
  </w:num>
  <w:num w:numId="5">
    <w:abstractNumId w:val="6"/>
  </w:num>
  <w:num w:numId="6">
    <w:abstractNumId w:val="4"/>
  </w:num>
  <w:num w:numId="7">
    <w:abstractNumId w:val="5"/>
  </w:num>
  <w:num w:numId="8">
    <w:abstractNumId w:val="8"/>
  </w:num>
  <w:num w:numId="9">
    <w:abstractNumId w:val="0"/>
  </w:num>
  <w:num w:numId="10">
    <w:abstractNumId w:val="7"/>
  </w:num>
  <w:num w:numId="11">
    <w:abstractNumId w:val="3"/>
  </w:num>
  <w:num w:numId="12">
    <w:abstractNumId w:val="2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FAD"/>
    <w:rsid w:val="000220BD"/>
    <w:rsid w:val="00034483"/>
    <w:rsid w:val="000C3188"/>
    <w:rsid w:val="000D28E8"/>
    <w:rsid w:val="00121131"/>
    <w:rsid w:val="00145624"/>
    <w:rsid w:val="001652F5"/>
    <w:rsid w:val="00165936"/>
    <w:rsid w:val="001A4350"/>
    <w:rsid w:val="002E7E6D"/>
    <w:rsid w:val="002F7894"/>
    <w:rsid w:val="0032271D"/>
    <w:rsid w:val="00342F91"/>
    <w:rsid w:val="003612F0"/>
    <w:rsid w:val="003629A0"/>
    <w:rsid w:val="00390AD6"/>
    <w:rsid w:val="00397C17"/>
    <w:rsid w:val="004B66E6"/>
    <w:rsid w:val="004E51E0"/>
    <w:rsid w:val="00553A6B"/>
    <w:rsid w:val="00555E60"/>
    <w:rsid w:val="00583088"/>
    <w:rsid w:val="005B3425"/>
    <w:rsid w:val="00637FAD"/>
    <w:rsid w:val="006E68DE"/>
    <w:rsid w:val="006F72E9"/>
    <w:rsid w:val="006F7B5A"/>
    <w:rsid w:val="00766915"/>
    <w:rsid w:val="00771B34"/>
    <w:rsid w:val="007B2F4F"/>
    <w:rsid w:val="007B41D0"/>
    <w:rsid w:val="007B60BD"/>
    <w:rsid w:val="008442FD"/>
    <w:rsid w:val="008A370F"/>
    <w:rsid w:val="008C77FE"/>
    <w:rsid w:val="008E0853"/>
    <w:rsid w:val="008E672A"/>
    <w:rsid w:val="0092220F"/>
    <w:rsid w:val="009D0AEA"/>
    <w:rsid w:val="00A108AE"/>
    <w:rsid w:val="00A32ECD"/>
    <w:rsid w:val="00A54BFE"/>
    <w:rsid w:val="00AC771F"/>
    <w:rsid w:val="00AD7A2F"/>
    <w:rsid w:val="00B207D9"/>
    <w:rsid w:val="00B8289B"/>
    <w:rsid w:val="00BC767E"/>
    <w:rsid w:val="00C0103C"/>
    <w:rsid w:val="00C8004C"/>
    <w:rsid w:val="00C86B59"/>
    <w:rsid w:val="00D313F4"/>
    <w:rsid w:val="00E07D49"/>
    <w:rsid w:val="00E56B3F"/>
    <w:rsid w:val="00F159FC"/>
    <w:rsid w:val="00F57AE5"/>
    <w:rsid w:val="00FB6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D5D3ED"/>
  <w15:chartTrackingRefBased/>
  <w15:docId w15:val="{8A30DE89-1398-4B5F-8744-0B7C61841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7FAD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il"/>
      <w:lang w:eastAsia="en-GB"/>
    </w:rPr>
  </w:style>
  <w:style w:type="paragraph" w:styleId="Heading2">
    <w:name w:val="heading 2"/>
    <w:next w:val="Body"/>
    <w:link w:val="Heading2Char"/>
    <w:qFormat/>
    <w:rsid w:val="008E672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120" w:line="240" w:lineRule="auto"/>
      <w:outlineLvl w:val="1"/>
    </w:pPr>
    <w:rPr>
      <w:rFonts w:ascii="Arial" w:eastAsia="Arial" w:hAnsi="Arial" w:cs="Arial"/>
      <w:b/>
      <w:sz w:val="24"/>
      <w:u w:color="2E74B5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styleId="Heading3">
    <w:name w:val="heading 3"/>
    <w:basedOn w:val="Normal"/>
    <w:next w:val="Normal"/>
    <w:link w:val="Heading3Char"/>
    <w:unhideWhenUsed/>
    <w:qFormat/>
    <w:rsid w:val="00637F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7FA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FAD"/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il"/>
      <w:lang w:eastAsia="en-GB"/>
    </w:rPr>
  </w:style>
  <w:style w:type="character" w:customStyle="1" w:styleId="Heading2Char">
    <w:name w:val="Heading 2 Char"/>
    <w:basedOn w:val="DefaultParagraphFont"/>
    <w:link w:val="Heading2"/>
    <w:rsid w:val="008E672A"/>
    <w:rPr>
      <w:rFonts w:ascii="Arial" w:eastAsia="Arial" w:hAnsi="Arial" w:cs="Arial"/>
      <w:b/>
      <w:sz w:val="24"/>
      <w:u w:color="2E74B5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rsid w:val="00637FA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37FAD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numbering" w:customStyle="1" w:styleId="NoList1">
    <w:name w:val="No List1"/>
    <w:next w:val="NoList"/>
    <w:uiPriority w:val="99"/>
    <w:semiHidden/>
    <w:unhideWhenUsed/>
    <w:rsid w:val="00637FAD"/>
  </w:style>
  <w:style w:type="character" w:styleId="Hyperlink">
    <w:name w:val="Hyperlink"/>
    <w:basedOn w:val="DefaultParagraphFont"/>
    <w:uiPriority w:val="99"/>
    <w:unhideWhenUsed/>
    <w:rsid w:val="00637FA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37FAD"/>
    <w:pPr>
      <w:ind w:left="720"/>
      <w:contextualSpacing/>
    </w:pPr>
    <w:rPr>
      <w:rFonts w:ascii="Arial" w:hAnsi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637FAD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637FAD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637FAD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637FAD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37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7FAD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FA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FAD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F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FAD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637F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7FAD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637FAD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637FAD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Arial" w:eastAsia="Arial" w:hAnsi="Arial" w:cs="Arial"/>
      <w:color w:val="000000"/>
      <w:sz w:val="20"/>
      <w:szCs w:val="2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DefaultParagraphFont"/>
    <w:rsid w:val="00637FAD"/>
  </w:style>
  <w:style w:type="paragraph" w:styleId="NoSpacing">
    <w:name w:val="No Spacing"/>
    <w:uiPriority w:val="1"/>
    <w:qFormat/>
    <w:rsid w:val="00637F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</w:style>
  <w:style w:type="table" w:customStyle="1" w:styleId="PlainTable21">
    <w:name w:val="Plain Table 21"/>
    <w:basedOn w:val="TableNormal"/>
    <w:uiPriority w:val="42"/>
    <w:rsid w:val="00637F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ne">
    <w:name w:val="None"/>
    <w:rsid w:val="00637FAD"/>
  </w:style>
  <w:style w:type="table" w:customStyle="1" w:styleId="PlainTable11">
    <w:name w:val="Plain Table 11"/>
    <w:basedOn w:val="TableNormal"/>
    <w:uiPriority w:val="41"/>
    <w:rsid w:val="00637F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1">
    <w:name w:val="Mention1"/>
    <w:basedOn w:val="DefaultParagraphFont"/>
    <w:uiPriority w:val="99"/>
    <w:unhideWhenUsed/>
    <w:rsid w:val="00637FAD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37FA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37F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7FAD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nhideWhenUsed/>
    <w:qFormat/>
    <w:rsid w:val="00C86B59"/>
    <w:pPr>
      <w:spacing w:after="200" w:line="240" w:lineRule="auto"/>
    </w:pPr>
    <w:rPr>
      <w:rFonts w:ascii="Arial" w:hAnsi="Arial"/>
      <w:b/>
      <w:iCs/>
      <w:szCs w:val="18"/>
    </w:rPr>
  </w:style>
  <w:style w:type="paragraph" w:styleId="Revision">
    <w:name w:val="Revision"/>
    <w:hidden/>
    <w:uiPriority w:val="99"/>
    <w:semiHidden/>
    <w:rsid w:val="00637FAD"/>
    <w:pPr>
      <w:spacing w:after="0" w:line="240" w:lineRule="auto"/>
    </w:pPr>
    <w:rPr>
      <w:rFonts w:ascii="Arial" w:hAnsi="Arial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637FAD"/>
    <w:pPr>
      <w:spacing w:after="0"/>
    </w:pPr>
    <w:rPr>
      <w:rFonts w:ascii="Arial" w:hAnsi="Arial"/>
      <w:sz w:val="20"/>
    </w:rPr>
  </w:style>
  <w:style w:type="character" w:customStyle="1" w:styleId="Mention10">
    <w:name w:val="Mention10"/>
    <w:basedOn w:val="DefaultParagraphFont"/>
    <w:uiPriority w:val="99"/>
    <w:unhideWhenUsed/>
    <w:rsid w:val="00637FAD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unhideWhenUsed/>
    <w:rsid w:val="00637FAD"/>
    <w:rPr>
      <w:color w:val="2B579A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637FAD"/>
    <w:rPr>
      <w:i/>
      <w:iCs/>
    </w:rPr>
  </w:style>
  <w:style w:type="paragraph" w:customStyle="1" w:styleId="xmsonormal">
    <w:name w:val="x_msonormal"/>
    <w:basedOn w:val="Normal"/>
    <w:rsid w:val="00637F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7FAD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37FAD"/>
    <w:pPr>
      <w:spacing w:after="0" w:line="240" w:lineRule="auto"/>
      <w:jc w:val="both"/>
    </w:pPr>
    <w:rPr>
      <w:rFonts w:ascii="Arial" w:eastAsia="PMingLiU" w:hAnsi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7FAD"/>
    <w:rPr>
      <w:rFonts w:ascii="Arial" w:eastAsia="PMingLiU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37FAD"/>
    <w:rPr>
      <w:vertAlign w:val="superscript"/>
    </w:rPr>
  </w:style>
  <w:style w:type="paragraph" w:styleId="NormalWeb">
    <w:name w:val="Normal (Web)"/>
    <w:basedOn w:val="Normal"/>
    <w:uiPriority w:val="99"/>
    <w:unhideWhenUsed/>
    <w:rsid w:val="00637FAD"/>
    <w:pPr>
      <w:spacing w:before="180" w:after="180" w:line="336" w:lineRule="atLeast"/>
      <w:jc w:val="both"/>
    </w:pPr>
    <w:rPr>
      <w:rFonts w:ascii="Arial" w:eastAsia="Times New Roman" w:hAnsi="Arial" w:cs="Arial"/>
      <w:sz w:val="21"/>
      <w:szCs w:val="21"/>
      <w:lang w:eastAsia="en-GB"/>
    </w:rPr>
  </w:style>
  <w:style w:type="paragraph" w:styleId="BodyText">
    <w:name w:val="Body Text"/>
    <w:basedOn w:val="Normal"/>
    <w:link w:val="BodyTextChar"/>
    <w:rsid w:val="00637FAD"/>
    <w:pPr>
      <w:widowControl w:val="0"/>
      <w:spacing w:after="0" w:line="276" w:lineRule="auto"/>
      <w:jc w:val="both"/>
    </w:pPr>
    <w:rPr>
      <w:rFonts w:ascii="Arial" w:eastAsia="Times New Roman" w:hAnsi="Arial" w:cs="Times New Roman"/>
      <w:snapToGrid w:val="0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637FAD"/>
    <w:rPr>
      <w:rFonts w:ascii="Arial" w:eastAsia="Times New Roman" w:hAnsi="Arial" w:cs="Times New Roman"/>
      <w:snapToGrid w:val="0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637FAD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637FAD"/>
    <w:pPr>
      <w:spacing w:after="0" w:line="240" w:lineRule="auto"/>
    </w:pPr>
    <w:rPr>
      <w:rFonts w:ascii="Arial" w:eastAsia="PMingLiU" w:hAnsi="Arial"/>
      <w:sz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citation">
    <w:name w:val="citation"/>
    <w:basedOn w:val="DefaultParagraphFont"/>
    <w:rsid w:val="00637FAD"/>
  </w:style>
  <w:style w:type="character" w:customStyle="1" w:styleId="ref-journal">
    <w:name w:val="ref-journal"/>
    <w:basedOn w:val="DefaultParagraphFont"/>
    <w:rsid w:val="00637FAD"/>
  </w:style>
  <w:style w:type="character" w:customStyle="1" w:styleId="ref-vol">
    <w:name w:val="ref-vol"/>
    <w:basedOn w:val="DefaultParagraphFont"/>
    <w:rsid w:val="00637FAD"/>
  </w:style>
  <w:style w:type="character" w:customStyle="1" w:styleId="sts-std-title">
    <w:name w:val="sts-std-title"/>
    <w:basedOn w:val="DefaultParagraphFont"/>
    <w:rsid w:val="00637FAD"/>
    <w:rPr>
      <w:i/>
      <w:iCs/>
    </w:rPr>
  </w:style>
  <w:style w:type="character" w:styleId="Strong">
    <w:name w:val="Strong"/>
    <w:basedOn w:val="DefaultParagraphFont"/>
    <w:uiPriority w:val="22"/>
    <w:qFormat/>
    <w:rsid w:val="00637FAD"/>
    <w:rPr>
      <w:b/>
      <w:bCs/>
    </w:rPr>
  </w:style>
  <w:style w:type="paragraph" w:customStyle="1" w:styleId="Style1">
    <w:name w:val="Style1"/>
    <w:basedOn w:val="Normal"/>
    <w:link w:val="Style1Char"/>
    <w:qFormat/>
    <w:rsid w:val="00637FAD"/>
    <w:rPr>
      <w:rFonts w:ascii="Arial" w:hAnsi="Arial"/>
      <w:b/>
      <w:sz w:val="28"/>
    </w:rPr>
  </w:style>
  <w:style w:type="paragraph" w:customStyle="1" w:styleId="Style2">
    <w:name w:val="Style2"/>
    <w:basedOn w:val="Style1"/>
    <w:link w:val="Style2Char"/>
    <w:qFormat/>
    <w:rsid w:val="00637FAD"/>
    <w:rPr>
      <w:sz w:val="40"/>
    </w:rPr>
  </w:style>
  <w:style w:type="character" w:customStyle="1" w:styleId="Style1Char">
    <w:name w:val="Style1 Char"/>
    <w:basedOn w:val="DefaultParagraphFont"/>
    <w:link w:val="Style1"/>
    <w:rsid w:val="00637FAD"/>
    <w:rPr>
      <w:rFonts w:ascii="Arial" w:hAnsi="Arial"/>
      <w:b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637FAD"/>
    <w:pPr>
      <w:spacing w:after="80" w:line="276" w:lineRule="auto"/>
      <w:contextualSpacing/>
      <w:jc w:val="both"/>
    </w:pPr>
    <w:rPr>
      <w:rFonts w:eastAsiaTheme="majorEastAsia" w:cstheme="majorBidi"/>
      <w:b/>
      <w:spacing w:val="-10"/>
      <w:kern w:val="28"/>
      <w:sz w:val="56"/>
      <w:szCs w:val="56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637FAD"/>
    <w:rPr>
      <w:rFonts w:eastAsiaTheme="majorEastAsia" w:cstheme="majorBidi"/>
      <w:b/>
      <w:spacing w:val="-10"/>
      <w:kern w:val="28"/>
      <w:sz w:val="56"/>
      <w:szCs w:val="56"/>
      <w:lang w:eastAsia="en-GB"/>
    </w:rPr>
  </w:style>
  <w:style w:type="character" w:customStyle="1" w:styleId="Style2Char">
    <w:name w:val="Style2 Char"/>
    <w:basedOn w:val="Style1Char"/>
    <w:link w:val="Style2"/>
    <w:rsid w:val="00637FAD"/>
    <w:rPr>
      <w:rFonts w:ascii="Arial" w:hAnsi="Arial"/>
      <w:b/>
      <w:sz w:val="40"/>
    </w:rPr>
  </w:style>
  <w:style w:type="table" w:customStyle="1" w:styleId="GridTable5Dark-Accent51">
    <w:name w:val="Grid Table 5 Dark - Accent 51"/>
    <w:basedOn w:val="TableNormal"/>
    <w:uiPriority w:val="50"/>
    <w:rsid w:val="00637FA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637FA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59" w:lineRule="auto"/>
      <w:jc w:val="both"/>
      <w:outlineLvl w:val="9"/>
    </w:pPr>
    <w:rPr>
      <w:rFonts w:asciiTheme="minorHAnsi" w:hAnsiTheme="minorHAnsi" w:cs="Times New Roman (Headings CS)"/>
      <w:color w:val="0D0D0D" w:themeColor="text1" w:themeTint="F2"/>
      <w:sz w:val="28"/>
      <w:bdr w:val="none" w:sz="0" w:space="0" w:color="auto"/>
      <w:lang w:val="en-US" w:eastAsia="en-US"/>
    </w:rPr>
  </w:style>
  <w:style w:type="paragraph" w:styleId="TOC1">
    <w:name w:val="toc 1"/>
    <w:basedOn w:val="Normal"/>
    <w:next w:val="Normal"/>
    <w:uiPriority w:val="39"/>
    <w:unhideWhenUsed/>
    <w:rsid w:val="00637FAD"/>
    <w:pPr>
      <w:spacing w:after="100" w:line="276" w:lineRule="auto"/>
      <w:jc w:val="both"/>
    </w:pPr>
    <w:rPr>
      <w:rFonts w:cs="Times New Roman"/>
      <w:color w:val="0D0D0D" w:themeColor="text1" w:themeTint="F2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637FAD"/>
    <w:rPr>
      <w:color w:val="808080"/>
    </w:rPr>
  </w:style>
  <w:style w:type="paragraph" w:styleId="TOC2">
    <w:name w:val="toc 2"/>
    <w:basedOn w:val="Normal"/>
    <w:next w:val="Normal"/>
    <w:autoRedefine/>
    <w:uiPriority w:val="39"/>
    <w:unhideWhenUsed/>
    <w:rsid w:val="00637FAD"/>
    <w:pPr>
      <w:tabs>
        <w:tab w:val="right" w:leader="dot" w:pos="9016"/>
      </w:tabs>
      <w:spacing w:after="100" w:line="276" w:lineRule="auto"/>
      <w:ind w:left="200"/>
      <w:jc w:val="both"/>
    </w:pPr>
    <w:rPr>
      <w:rFonts w:cs="Times New Roman"/>
      <w:color w:val="0D0D0D" w:themeColor="text1" w:themeTint="F2"/>
      <w:sz w:val="18"/>
      <w:szCs w:val="24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637FAD"/>
    <w:pPr>
      <w:spacing w:after="100"/>
      <w:ind w:left="400"/>
    </w:pPr>
    <w:rPr>
      <w:rFonts w:ascii="Arial" w:hAnsi="Arial"/>
      <w:sz w:val="20"/>
    </w:rPr>
  </w:style>
  <w:style w:type="paragraph" w:customStyle="1" w:styleId="Style3">
    <w:name w:val="Style3"/>
    <w:basedOn w:val="Style1"/>
    <w:link w:val="Style3Char"/>
    <w:qFormat/>
    <w:rsid w:val="00637FAD"/>
    <w:rPr>
      <w:sz w:val="24"/>
    </w:rPr>
  </w:style>
  <w:style w:type="character" w:customStyle="1" w:styleId="Style3Char">
    <w:name w:val="Style3 Char"/>
    <w:basedOn w:val="Style1Char"/>
    <w:link w:val="Style3"/>
    <w:rsid w:val="00637FAD"/>
    <w:rPr>
      <w:rFonts w:ascii="Arial" w:hAnsi="Arial"/>
      <w:b/>
      <w:sz w:val="24"/>
    </w:rPr>
  </w:style>
  <w:style w:type="paragraph" w:customStyle="1" w:styleId="Style4">
    <w:name w:val="Style4"/>
    <w:basedOn w:val="Style3"/>
    <w:link w:val="Style4Char"/>
    <w:qFormat/>
    <w:rsid w:val="00637FAD"/>
  </w:style>
  <w:style w:type="character" w:customStyle="1" w:styleId="Style4Char">
    <w:name w:val="Style4 Char"/>
    <w:basedOn w:val="Style3Char"/>
    <w:link w:val="Style4"/>
    <w:rsid w:val="00637FAD"/>
    <w:rPr>
      <w:rFonts w:ascii="Arial" w:hAnsi="Arial"/>
      <w:b/>
      <w:sz w:val="24"/>
    </w:rPr>
  </w:style>
  <w:style w:type="table" w:styleId="PlainTable2">
    <w:name w:val="Plain Table 2"/>
    <w:basedOn w:val="TableNormal"/>
    <w:uiPriority w:val="42"/>
    <w:rsid w:val="00637F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637F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637FAD"/>
    <w:pPr>
      <w:spacing w:after="0" w:line="240" w:lineRule="auto"/>
    </w:pPr>
    <w:rPr>
      <w:rFonts w:ascii="Arial" w:eastAsia="PMingLiU" w:hAnsi="Arial"/>
      <w:sz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5">
    <w:name w:val="Grid Table 5 Dark Accent 5"/>
    <w:basedOn w:val="TableNormal"/>
    <w:uiPriority w:val="50"/>
    <w:rsid w:val="00637FA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37FAD"/>
    <w:rPr>
      <w:color w:val="605E5C"/>
      <w:shd w:val="clear" w:color="auto" w:fill="E1DFDD"/>
    </w:rPr>
  </w:style>
  <w:style w:type="character" w:customStyle="1" w:styleId="ng-binding">
    <w:name w:val="ng-binding"/>
    <w:basedOn w:val="DefaultParagraphFont"/>
    <w:rsid w:val="00637FAD"/>
  </w:style>
  <w:style w:type="table" w:customStyle="1" w:styleId="TableGrid2">
    <w:name w:val="Table Grid2"/>
    <w:basedOn w:val="TableNormal"/>
    <w:next w:val="TableGrid"/>
    <w:uiPriority w:val="39"/>
    <w:rsid w:val="00165936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chart" Target="charts/chart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hart" Target="charts/chart1.xml"/><Relationship Id="rId17" Type="http://schemas.openxmlformats.org/officeDocument/2006/relationships/chart" Target="charts/chart6.xml"/><Relationship Id="rId2" Type="http://schemas.openxmlformats.org/officeDocument/2006/relationships/styles" Target="styles.xml"/><Relationship Id="rId16" Type="http://schemas.openxmlformats.org/officeDocument/2006/relationships/chart" Target="charts/chart5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chart" Target="charts/chart4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tu-sv001.ds.leeds.ac.uk\filestore\CTRU\Projects\Health_Sciences\Complex%20Interventions\ENACT\Stats\Final\Notes%20&amp;%20Reports\Monograph\Excel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\\ctu-sv001.ds.leeds.ac.uk\filestore\CTRU\Projects\Health_Sciences\Complex%20Interventions\ENACT\Stats\Final\Notes%20&amp;%20Reports\Monograph\Excel%20Figure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\\ctu-sv001.ds.leeds.ac.uk\filestore\CTRU\Projects\Health_Sciences\Complex%20Interventions\ENACT\Stats\Final\Notes%20&amp;%20Reports\Monograph\Excel%20Figures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\\ctu-sv001.ds.leeds.ac.uk\filestore\CTRU\Projects\Health_Sciences\Complex%20Interventions\ENACT\Stats\Final\Notes%20&amp;%20Reports\Monograph\Excel%20Figures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\\ctu-sv001.ds.leeds.ac.uk\filestore\CTRU\Projects\Health_Sciences\Complex%20Interventions\ENACT\Stats\Final\Notes%20&amp;%20Reports\Monograph\Excel%20Figures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\\ctu-sv001.ds.leeds.ac.uk\filestore\CTRU\Projects\Health_Sciences\Complex%20Interventions\ENACT\Stats\Final\Notes%20&amp;%20Reports\Monograph\Excel%20Figur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 b="1"/>
              <a:t>All Randomisatio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4407869999280886E-2"/>
          <c:y val="0.14523732881442891"/>
          <c:w val="0.88260362803649395"/>
          <c:h val="0.6571032749241211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F-RandCombination'!$C$4</c:f>
              <c:strCache>
                <c:ptCount val="1"/>
                <c:pt idx="0">
                  <c:v>MINAP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F-RandCombination'!$B$5:$B$36</c:f>
              <c:strCache>
                <c:ptCount val="32"/>
                <c:pt idx="0">
                  <c:v>AllOff</c:v>
                </c:pt>
                <c:pt idx="1">
                  <c:v>AB</c:v>
                </c:pt>
                <c:pt idx="2">
                  <c:v>AC</c:v>
                </c:pt>
                <c:pt idx="3">
                  <c:v>AD</c:v>
                </c:pt>
                <c:pt idx="4">
                  <c:v>AE</c:v>
                </c:pt>
                <c:pt idx="5">
                  <c:v>AF</c:v>
                </c:pt>
                <c:pt idx="6">
                  <c:v>BC</c:v>
                </c:pt>
                <c:pt idx="7">
                  <c:v>BD</c:v>
                </c:pt>
                <c:pt idx="8">
                  <c:v>BE</c:v>
                </c:pt>
                <c:pt idx="9">
                  <c:v>BF</c:v>
                </c:pt>
                <c:pt idx="10">
                  <c:v>CD</c:v>
                </c:pt>
                <c:pt idx="11">
                  <c:v>CE</c:v>
                </c:pt>
                <c:pt idx="12">
                  <c:v>CF</c:v>
                </c:pt>
                <c:pt idx="13">
                  <c:v>DE</c:v>
                </c:pt>
                <c:pt idx="14">
                  <c:v>DF</c:v>
                </c:pt>
                <c:pt idx="15">
                  <c:v>EF</c:v>
                </c:pt>
                <c:pt idx="16">
                  <c:v>ABCD</c:v>
                </c:pt>
                <c:pt idx="17">
                  <c:v>ABCE</c:v>
                </c:pt>
                <c:pt idx="18">
                  <c:v>ABCF</c:v>
                </c:pt>
                <c:pt idx="19">
                  <c:v>ABDE</c:v>
                </c:pt>
                <c:pt idx="20">
                  <c:v>ABDF</c:v>
                </c:pt>
                <c:pt idx="21">
                  <c:v>ABEF</c:v>
                </c:pt>
                <c:pt idx="22">
                  <c:v>ACDE</c:v>
                </c:pt>
                <c:pt idx="23">
                  <c:v>ACDF</c:v>
                </c:pt>
                <c:pt idx="24">
                  <c:v>ACEF</c:v>
                </c:pt>
                <c:pt idx="25">
                  <c:v>ADEF</c:v>
                </c:pt>
                <c:pt idx="26">
                  <c:v>BCDE</c:v>
                </c:pt>
                <c:pt idx="27">
                  <c:v>BCDF</c:v>
                </c:pt>
                <c:pt idx="28">
                  <c:v>BCEF</c:v>
                </c:pt>
                <c:pt idx="29">
                  <c:v>BDEF</c:v>
                </c:pt>
                <c:pt idx="30">
                  <c:v>CDEF</c:v>
                </c:pt>
                <c:pt idx="31">
                  <c:v>ABCDEF</c:v>
                </c:pt>
              </c:strCache>
            </c:strRef>
          </c:cat>
          <c:val>
            <c:numRef>
              <c:f>'F-RandCombination'!$C$5:$C$36</c:f>
              <c:numCache>
                <c:formatCode>General</c:formatCode>
                <c:ptCount val="32"/>
                <c:pt idx="0">
                  <c:v>8</c:v>
                </c:pt>
                <c:pt idx="1">
                  <c:v>8</c:v>
                </c:pt>
                <c:pt idx="2">
                  <c:v>9</c:v>
                </c:pt>
                <c:pt idx="3">
                  <c:v>9</c:v>
                </c:pt>
                <c:pt idx="4">
                  <c:v>9</c:v>
                </c:pt>
                <c:pt idx="5">
                  <c:v>8</c:v>
                </c:pt>
                <c:pt idx="6">
                  <c:v>9</c:v>
                </c:pt>
                <c:pt idx="7">
                  <c:v>8</c:v>
                </c:pt>
                <c:pt idx="8">
                  <c:v>9</c:v>
                </c:pt>
                <c:pt idx="9">
                  <c:v>8</c:v>
                </c:pt>
                <c:pt idx="10">
                  <c:v>8</c:v>
                </c:pt>
                <c:pt idx="11">
                  <c:v>8</c:v>
                </c:pt>
                <c:pt idx="12">
                  <c:v>9</c:v>
                </c:pt>
                <c:pt idx="13">
                  <c:v>8</c:v>
                </c:pt>
                <c:pt idx="14">
                  <c:v>8</c:v>
                </c:pt>
                <c:pt idx="15">
                  <c:v>8</c:v>
                </c:pt>
                <c:pt idx="16">
                  <c:v>8</c:v>
                </c:pt>
                <c:pt idx="17">
                  <c:v>8</c:v>
                </c:pt>
                <c:pt idx="18">
                  <c:v>9</c:v>
                </c:pt>
                <c:pt idx="19">
                  <c:v>8</c:v>
                </c:pt>
                <c:pt idx="20">
                  <c:v>9</c:v>
                </c:pt>
                <c:pt idx="21">
                  <c:v>9</c:v>
                </c:pt>
                <c:pt idx="22">
                  <c:v>9</c:v>
                </c:pt>
                <c:pt idx="23">
                  <c:v>8</c:v>
                </c:pt>
                <c:pt idx="24">
                  <c:v>8</c:v>
                </c:pt>
                <c:pt idx="25">
                  <c:v>8</c:v>
                </c:pt>
                <c:pt idx="26">
                  <c:v>8</c:v>
                </c:pt>
                <c:pt idx="27">
                  <c:v>8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71-4B09-ADFE-672DA2F8F4AC}"/>
            </c:ext>
          </c:extLst>
        </c:ser>
        <c:ser>
          <c:idx val="1"/>
          <c:order val="1"/>
          <c:tx>
            <c:strRef>
              <c:f>'F-RandCombination'!$D$4</c:f>
              <c:strCache>
                <c:ptCount val="1"/>
                <c:pt idx="0">
                  <c:v>NCABT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F-RandCombination'!$B$5:$B$36</c:f>
              <c:strCache>
                <c:ptCount val="32"/>
                <c:pt idx="0">
                  <c:v>AllOff</c:v>
                </c:pt>
                <c:pt idx="1">
                  <c:v>AB</c:v>
                </c:pt>
                <c:pt idx="2">
                  <c:v>AC</c:v>
                </c:pt>
                <c:pt idx="3">
                  <c:v>AD</c:v>
                </c:pt>
                <c:pt idx="4">
                  <c:v>AE</c:v>
                </c:pt>
                <c:pt idx="5">
                  <c:v>AF</c:v>
                </c:pt>
                <c:pt idx="6">
                  <c:v>BC</c:v>
                </c:pt>
                <c:pt idx="7">
                  <c:v>BD</c:v>
                </c:pt>
                <c:pt idx="8">
                  <c:v>BE</c:v>
                </c:pt>
                <c:pt idx="9">
                  <c:v>BF</c:v>
                </c:pt>
                <c:pt idx="10">
                  <c:v>CD</c:v>
                </c:pt>
                <c:pt idx="11">
                  <c:v>CE</c:v>
                </c:pt>
                <c:pt idx="12">
                  <c:v>CF</c:v>
                </c:pt>
                <c:pt idx="13">
                  <c:v>DE</c:v>
                </c:pt>
                <c:pt idx="14">
                  <c:v>DF</c:v>
                </c:pt>
                <c:pt idx="15">
                  <c:v>EF</c:v>
                </c:pt>
                <c:pt idx="16">
                  <c:v>ABCD</c:v>
                </c:pt>
                <c:pt idx="17">
                  <c:v>ABCE</c:v>
                </c:pt>
                <c:pt idx="18">
                  <c:v>ABCF</c:v>
                </c:pt>
                <c:pt idx="19">
                  <c:v>ABDE</c:v>
                </c:pt>
                <c:pt idx="20">
                  <c:v>ABDF</c:v>
                </c:pt>
                <c:pt idx="21">
                  <c:v>ABEF</c:v>
                </c:pt>
                <c:pt idx="22">
                  <c:v>ACDE</c:v>
                </c:pt>
                <c:pt idx="23">
                  <c:v>ACDF</c:v>
                </c:pt>
                <c:pt idx="24">
                  <c:v>ACEF</c:v>
                </c:pt>
                <c:pt idx="25">
                  <c:v>ADEF</c:v>
                </c:pt>
                <c:pt idx="26">
                  <c:v>BCDE</c:v>
                </c:pt>
                <c:pt idx="27">
                  <c:v>BCDF</c:v>
                </c:pt>
                <c:pt idx="28">
                  <c:v>BCEF</c:v>
                </c:pt>
                <c:pt idx="29">
                  <c:v>BDEF</c:v>
                </c:pt>
                <c:pt idx="30">
                  <c:v>CDEF</c:v>
                </c:pt>
                <c:pt idx="31">
                  <c:v>ABCDEF</c:v>
                </c:pt>
              </c:strCache>
            </c:strRef>
          </c:cat>
          <c:val>
            <c:numRef>
              <c:f>'F-RandCombination'!$D$5:$D$36</c:f>
              <c:numCache>
                <c:formatCode>General</c:formatCode>
                <c:ptCount val="32"/>
                <c:pt idx="0">
                  <c:v>5</c:v>
                </c:pt>
                <c:pt idx="1">
                  <c:v>5</c:v>
                </c:pt>
                <c:pt idx="2">
                  <c:v>6</c:v>
                </c:pt>
                <c:pt idx="3">
                  <c:v>6</c:v>
                </c:pt>
                <c:pt idx="4">
                  <c:v>5</c:v>
                </c:pt>
                <c:pt idx="5">
                  <c:v>5</c:v>
                </c:pt>
                <c:pt idx="6">
                  <c:v>6</c:v>
                </c:pt>
                <c:pt idx="7">
                  <c:v>6</c:v>
                </c:pt>
                <c:pt idx="8">
                  <c:v>6</c:v>
                </c:pt>
                <c:pt idx="9">
                  <c:v>5</c:v>
                </c:pt>
                <c:pt idx="10">
                  <c:v>5</c:v>
                </c:pt>
                <c:pt idx="11">
                  <c:v>5</c:v>
                </c:pt>
                <c:pt idx="12">
                  <c:v>6</c:v>
                </c:pt>
                <c:pt idx="13">
                  <c:v>5</c:v>
                </c:pt>
                <c:pt idx="14">
                  <c:v>6</c:v>
                </c:pt>
                <c:pt idx="15">
                  <c:v>6</c:v>
                </c:pt>
                <c:pt idx="16">
                  <c:v>5</c:v>
                </c:pt>
                <c:pt idx="17">
                  <c:v>5</c:v>
                </c:pt>
                <c:pt idx="18">
                  <c:v>6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5</c:v>
                </c:pt>
                <c:pt idx="24">
                  <c:v>5</c:v>
                </c:pt>
                <c:pt idx="25">
                  <c:v>5</c:v>
                </c:pt>
                <c:pt idx="26">
                  <c:v>6</c:v>
                </c:pt>
                <c:pt idx="27">
                  <c:v>5</c:v>
                </c:pt>
                <c:pt idx="28">
                  <c:v>5</c:v>
                </c:pt>
                <c:pt idx="29">
                  <c:v>5</c:v>
                </c:pt>
                <c:pt idx="30">
                  <c:v>6</c:v>
                </c:pt>
                <c:pt idx="31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C71-4B09-ADFE-672DA2F8F4AC}"/>
            </c:ext>
          </c:extLst>
        </c:ser>
        <c:ser>
          <c:idx val="2"/>
          <c:order val="2"/>
          <c:tx>
            <c:strRef>
              <c:f>'F-RandCombination'!$E$4</c:f>
              <c:strCache>
                <c:ptCount val="1"/>
                <c:pt idx="0">
                  <c:v>ND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-RandCombination'!$B$5:$B$36</c:f>
              <c:strCache>
                <c:ptCount val="32"/>
                <c:pt idx="0">
                  <c:v>AllOff</c:v>
                </c:pt>
                <c:pt idx="1">
                  <c:v>AB</c:v>
                </c:pt>
                <c:pt idx="2">
                  <c:v>AC</c:v>
                </c:pt>
                <c:pt idx="3">
                  <c:v>AD</c:v>
                </c:pt>
                <c:pt idx="4">
                  <c:v>AE</c:v>
                </c:pt>
                <c:pt idx="5">
                  <c:v>AF</c:v>
                </c:pt>
                <c:pt idx="6">
                  <c:v>BC</c:v>
                </c:pt>
                <c:pt idx="7">
                  <c:v>BD</c:v>
                </c:pt>
                <c:pt idx="8">
                  <c:v>BE</c:v>
                </c:pt>
                <c:pt idx="9">
                  <c:v>BF</c:v>
                </c:pt>
                <c:pt idx="10">
                  <c:v>CD</c:v>
                </c:pt>
                <c:pt idx="11">
                  <c:v>CE</c:v>
                </c:pt>
                <c:pt idx="12">
                  <c:v>CF</c:v>
                </c:pt>
                <c:pt idx="13">
                  <c:v>DE</c:v>
                </c:pt>
                <c:pt idx="14">
                  <c:v>DF</c:v>
                </c:pt>
                <c:pt idx="15">
                  <c:v>EF</c:v>
                </c:pt>
                <c:pt idx="16">
                  <c:v>ABCD</c:v>
                </c:pt>
                <c:pt idx="17">
                  <c:v>ABCE</c:v>
                </c:pt>
                <c:pt idx="18">
                  <c:v>ABCF</c:v>
                </c:pt>
                <c:pt idx="19">
                  <c:v>ABDE</c:v>
                </c:pt>
                <c:pt idx="20">
                  <c:v>ABDF</c:v>
                </c:pt>
                <c:pt idx="21">
                  <c:v>ABEF</c:v>
                </c:pt>
                <c:pt idx="22">
                  <c:v>ACDE</c:v>
                </c:pt>
                <c:pt idx="23">
                  <c:v>ACDF</c:v>
                </c:pt>
                <c:pt idx="24">
                  <c:v>ACEF</c:v>
                </c:pt>
                <c:pt idx="25">
                  <c:v>ADEF</c:v>
                </c:pt>
                <c:pt idx="26">
                  <c:v>BCDE</c:v>
                </c:pt>
                <c:pt idx="27">
                  <c:v>BCDF</c:v>
                </c:pt>
                <c:pt idx="28">
                  <c:v>BCEF</c:v>
                </c:pt>
                <c:pt idx="29">
                  <c:v>BDEF</c:v>
                </c:pt>
                <c:pt idx="30">
                  <c:v>CDEF</c:v>
                </c:pt>
                <c:pt idx="31">
                  <c:v>ABCDEF</c:v>
                </c:pt>
              </c:strCache>
            </c:strRef>
          </c:cat>
          <c:val>
            <c:numRef>
              <c:f>'F-RandCombination'!$E$5:$E$36</c:f>
              <c:numCache>
                <c:formatCode>General</c:formatCode>
                <c:ptCount val="32"/>
                <c:pt idx="0">
                  <c:v>19</c:v>
                </c:pt>
                <c:pt idx="1">
                  <c:v>19</c:v>
                </c:pt>
                <c:pt idx="2">
                  <c:v>18</c:v>
                </c:pt>
                <c:pt idx="3">
                  <c:v>18</c:v>
                </c:pt>
                <c:pt idx="4">
                  <c:v>18</c:v>
                </c:pt>
                <c:pt idx="5">
                  <c:v>18</c:v>
                </c:pt>
                <c:pt idx="6">
                  <c:v>18</c:v>
                </c:pt>
                <c:pt idx="7">
                  <c:v>18</c:v>
                </c:pt>
                <c:pt idx="8">
                  <c:v>18</c:v>
                </c:pt>
                <c:pt idx="9">
                  <c:v>19</c:v>
                </c:pt>
                <c:pt idx="10">
                  <c:v>18</c:v>
                </c:pt>
                <c:pt idx="11">
                  <c:v>19</c:v>
                </c:pt>
                <c:pt idx="12">
                  <c:v>18</c:v>
                </c:pt>
                <c:pt idx="13">
                  <c:v>18</c:v>
                </c:pt>
                <c:pt idx="14">
                  <c:v>18</c:v>
                </c:pt>
                <c:pt idx="15">
                  <c:v>18</c:v>
                </c:pt>
                <c:pt idx="16">
                  <c:v>19</c:v>
                </c:pt>
                <c:pt idx="17">
                  <c:v>18</c:v>
                </c:pt>
                <c:pt idx="18">
                  <c:v>18</c:v>
                </c:pt>
                <c:pt idx="19">
                  <c:v>19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9</c:v>
                </c:pt>
                <c:pt idx="25">
                  <c:v>19</c:v>
                </c:pt>
                <c:pt idx="26">
                  <c:v>18</c:v>
                </c:pt>
                <c:pt idx="27">
                  <c:v>18</c:v>
                </c:pt>
                <c:pt idx="28">
                  <c:v>18</c:v>
                </c:pt>
                <c:pt idx="29">
                  <c:v>18</c:v>
                </c:pt>
                <c:pt idx="30">
                  <c:v>18</c:v>
                </c:pt>
                <c:pt idx="31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C71-4B09-ADFE-672DA2F8F4AC}"/>
            </c:ext>
          </c:extLst>
        </c:ser>
        <c:ser>
          <c:idx val="3"/>
          <c:order val="3"/>
          <c:tx>
            <c:strRef>
              <c:f>'F-RandCombination'!$F$4</c:f>
              <c:strCache>
                <c:ptCount val="1"/>
                <c:pt idx="0">
                  <c:v>PICANet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F-RandCombination'!$B$5:$B$36</c:f>
              <c:strCache>
                <c:ptCount val="32"/>
                <c:pt idx="0">
                  <c:v>AllOff</c:v>
                </c:pt>
                <c:pt idx="1">
                  <c:v>AB</c:v>
                </c:pt>
                <c:pt idx="2">
                  <c:v>AC</c:v>
                </c:pt>
                <c:pt idx="3">
                  <c:v>AD</c:v>
                </c:pt>
                <c:pt idx="4">
                  <c:v>AE</c:v>
                </c:pt>
                <c:pt idx="5">
                  <c:v>AF</c:v>
                </c:pt>
                <c:pt idx="6">
                  <c:v>BC</c:v>
                </c:pt>
                <c:pt idx="7">
                  <c:v>BD</c:v>
                </c:pt>
                <c:pt idx="8">
                  <c:v>BE</c:v>
                </c:pt>
                <c:pt idx="9">
                  <c:v>BF</c:v>
                </c:pt>
                <c:pt idx="10">
                  <c:v>CD</c:v>
                </c:pt>
                <c:pt idx="11">
                  <c:v>CE</c:v>
                </c:pt>
                <c:pt idx="12">
                  <c:v>CF</c:v>
                </c:pt>
                <c:pt idx="13">
                  <c:v>DE</c:v>
                </c:pt>
                <c:pt idx="14">
                  <c:v>DF</c:v>
                </c:pt>
                <c:pt idx="15">
                  <c:v>EF</c:v>
                </c:pt>
                <c:pt idx="16">
                  <c:v>ABCD</c:v>
                </c:pt>
                <c:pt idx="17">
                  <c:v>ABCE</c:v>
                </c:pt>
                <c:pt idx="18">
                  <c:v>ABCF</c:v>
                </c:pt>
                <c:pt idx="19">
                  <c:v>ABDE</c:v>
                </c:pt>
                <c:pt idx="20">
                  <c:v>ABDF</c:v>
                </c:pt>
                <c:pt idx="21">
                  <c:v>ABEF</c:v>
                </c:pt>
                <c:pt idx="22">
                  <c:v>ACDE</c:v>
                </c:pt>
                <c:pt idx="23">
                  <c:v>ACDF</c:v>
                </c:pt>
                <c:pt idx="24">
                  <c:v>ACEF</c:v>
                </c:pt>
                <c:pt idx="25">
                  <c:v>ADEF</c:v>
                </c:pt>
                <c:pt idx="26">
                  <c:v>BCDE</c:v>
                </c:pt>
                <c:pt idx="27">
                  <c:v>BCDF</c:v>
                </c:pt>
                <c:pt idx="28">
                  <c:v>BCEF</c:v>
                </c:pt>
                <c:pt idx="29">
                  <c:v>BDEF</c:v>
                </c:pt>
                <c:pt idx="30">
                  <c:v>CDEF</c:v>
                </c:pt>
                <c:pt idx="31">
                  <c:v>ABCDEF</c:v>
                </c:pt>
              </c:strCache>
            </c:strRef>
          </c:cat>
          <c:val>
            <c:numRef>
              <c:f>'F-RandCombination'!$F$5:$F$36</c:f>
              <c:numCache>
                <c:formatCode>General</c:formatCode>
                <c:ptCount val="32"/>
                <c:pt idx="0">
                  <c:v>2</c:v>
                </c:pt>
                <c:pt idx="1">
                  <c:v>2</c:v>
                </c:pt>
                <c:pt idx="2">
                  <c:v>3</c:v>
                </c:pt>
                <c:pt idx="3">
                  <c:v>3</c:v>
                </c:pt>
                <c:pt idx="4">
                  <c:v>2</c:v>
                </c:pt>
                <c:pt idx="5">
                  <c:v>2</c:v>
                </c:pt>
                <c:pt idx="6">
                  <c:v>3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3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  <c:pt idx="25">
                  <c:v>2</c:v>
                </c:pt>
                <c:pt idx="26">
                  <c:v>3</c:v>
                </c:pt>
                <c:pt idx="27">
                  <c:v>2</c:v>
                </c:pt>
                <c:pt idx="28">
                  <c:v>2</c:v>
                </c:pt>
                <c:pt idx="29">
                  <c:v>2</c:v>
                </c:pt>
                <c:pt idx="30">
                  <c:v>2</c:v>
                </c:pt>
                <c:pt idx="3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C71-4B09-ADFE-672DA2F8F4AC}"/>
            </c:ext>
          </c:extLst>
        </c:ser>
        <c:ser>
          <c:idx val="4"/>
          <c:order val="4"/>
          <c:tx>
            <c:strRef>
              <c:f>'F-RandCombination'!$G$4</c:f>
              <c:strCache>
                <c:ptCount val="1"/>
                <c:pt idx="0">
                  <c:v>TARN 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F-RandCombination'!$B$5:$B$36</c:f>
              <c:strCache>
                <c:ptCount val="32"/>
                <c:pt idx="0">
                  <c:v>AllOff</c:v>
                </c:pt>
                <c:pt idx="1">
                  <c:v>AB</c:v>
                </c:pt>
                <c:pt idx="2">
                  <c:v>AC</c:v>
                </c:pt>
                <c:pt idx="3">
                  <c:v>AD</c:v>
                </c:pt>
                <c:pt idx="4">
                  <c:v>AE</c:v>
                </c:pt>
                <c:pt idx="5">
                  <c:v>AF</c:v>
                </c:pt>
                <c:pt idx="6">
                  <c:v>BC</c:v>
                </c:pt>
                <c:pt idx="7">
                  <c:v>BD</c:v>
                </c:pt>
                <c:pt idx="8">
                  <c:v>BE</c:v>
                </c:pt>
                <c:pt idx="9">
                  <c:v>BF</c:v>
                </c:pt>
                <c:pt idx="10">
                  <c:v>CD</c:v>
                </c:pt>
                <c:pt idx="11">
                  <c:v>CE</c:v>
                </c:pt>
                <c:pt idx="12">
                  <c:v>CF</c:v>
                </c:pt>
                <c:pt idx="13">
                  <c:v>DE</c:v>
                </c:pt>
                <c:pt idx="14">
                  <c:v>DF</c:v>
                </c:pt>
                <c:pt idx="15">
                  <c:v>EF</c:v>
                </c:pt>
                <c:pt idx="16">
                  <c:v>ABCD</c:v>
                </c:pt>
                <c:pt idx="17">
                  <c:v>ABCE</c:v>
                </c:pt>
                <c:pt idx="18">
                  <c:v>ABCF</c:v>
                </c:pt>
                <c:pt idx="19">
                  <c:v>ABDE</c:v>
                </c:pt>
                <c:pt idx="20">
                  <c:v>ABDF</c:v>
                </c:pt>
                <c:pt idx="21">
                  <c:v>ABEF</c:v>
                </c:pt>
                <c:pt idx="22">
                  <c:v>ACDE</c:v>
                </c:pt>
                <c:pt idx="23">
                  <c:v>ACDF</c:v>
                </c:pt>
                <c:pt idx="24">
                  <c:v>ACEF</c:v>
                </c:pt>
                <c:pt idx="25">
                  <c:v>ADEF</c:v>
                </c:pt>
                <c:pt idx="26">
                  <c:v>BCDE</c:v>
                </c:pt>
                <c:pt idx="27">
                  <c:v>BCDF</c:v>
                </c:pt>
                <c:pt idx="28">
                  <c:v>BCEF</c:v>
                </c:pt>
                <c:pt idx="29">
                  <c:v>BDEF</c:v>
                </c:pt>
                <c:pt idx="30">
                  <c:v>CDEF</c:v>
                </c:pt>
                <c:pt idx="31">
                  <c:v>ABCDEF</c:v>
                </c:pt>
              </c:strCache>
            </c:strRef>
          </c:cat>
          <c:val>
            <c:numRef>
              <c:f>'F-RandCombination'!$G$5:$G$36</c:f>
              <c:numCache>
                <c:formatCode>General</c:formatCode>
                <c:ptCount val="32"/>
                <c:pt idx="0">
                  <c:v>4</c:v>
                </c:pt>
                <c:pt idx="1">
                  <c:v>5</c:v>
                </c:pt>
                <c:pt idx="2">
                  <c:v>5</c:v>
                </c:pt>
                <c:pt idx="3">
                  <c:v>5</c:v>
                </c:pt>
                <c:pt idx="4">
                  <c:v>5</c:v>
                </c:pt>
                <c:pt idx="5">
                  <c:v>4</c:v>
                </c:pt>
                <c:pt idx="6">
                  <c:v>5</c:v>
                </c:pt>
                <c:pt idx="7">
                  <c:v>5</c:v>
                </c:pt>
                <c:pt idx="8">
                  <c:v>5</c:v>
                </c:pt>
                <c:pt idx="9">
                  <c:v>4</c:v>
                </c:pt>
                <c:pt idx="10">
                  <c:v>4</c:v>
                </c:pt>
                <c:pt idx="11">
                  <c:v>4</c:v>
                </c:pt>
                <c:pt idx="12">
                  <c:v>5</c:v>
                </c:pt>
                <c:pt idx="13">
                  <c:v>4</c:v>
                </c:pt>
                <c:pt idx="14">
                  <c:v>5</c:v>
                </c:pt>
                <c:pt idx="15">
                  <c:v>5</c:v>
                </c:pt>
                <c:pt idx="16">
                  <c:v>4</c:v>
                </c:pt>
                <c:pt idx="17">
                  <c:v>4</c:v>
                </c:pt>
                <c:pt idx="18">
                  <c:v>5</c:v>
                </c:pt>
                <c:pt idx="19">
                  <c:v>5</c:v>
                </c:pt>
                <c:pt idx="20">
                  <c:v>5</c:v>
                </c:pt>
                <c:pt idx="21">
                  <c:v>5</c:v>
                </c:pt>
                <c:pt idx="22">
                  <c:v>5</c:v>
                </c:pt>
                <c:pt idx="23">
                  <c:v>4</c:v>
                </c:pt>
                <c:pt idx="24">
                  <c:v>4</c:v>
                </c:pt>
                <c:pt idx="25">
                  <c:v>4</c:v>
                </c:pt>
                <c:pt idx="26">
                  <c:v>5</c:v>
                </c:pt>
                <c:pt idx="27">
                  <c:v>4</c:v>
                </c:pt>
                <c:pt idx="28">
                  <c:v>4</c:v>
                </c:pt>
                <c:pt idx="29">
                  <c:v>4</c:v>
                </c:pt>
                <c:pt idx="30">
                  <c:v>5</c:v>
                </c:pt>
                <c:pt idx="31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C71-4B09-ADFE-672DA2F8F4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98714344"/>
        <c:axId val="498714016"/>
      </c:barChart>
      <c:catAx>
        <c:axId val="4987143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36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714016"/>
        <c:crosses val="autoZero"/>
        <c:auto val="1"/>
        <c:lblAlgn val="ctr"/>
        <c:lblOffset val="100"/>
        <c:noMultiLvlLbl val="0"/>
      </c:catAx>
      <c:valAx>
        <c:axId val="4987140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participants</a:t>
                </a:r>
              </a:p>
            </c:rich>
          </c:tx>
          <c:layout>
            <c:manualLayout>
              <c:xMode val="edge"/>
              <c:yMode val="edge"/>
              <c:x val="1.2598425196850394E-2"/>
              <c:y val="0.224212628056112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7143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 b="1" i="0" baseline="0">
                <a:effectLst/>
              </a:rPr>
              <a:t>Primary Modified ITT Population</a:t>
            </a:r>
            <a:endParaRPr lang="en-GB" sz="12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4407885534684335E-2"/>
          <c:y val="0.12653065894639576"/>
          <c:w val="0.88260360871818921"/>
          <c:h val="0.70433909226899871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F-RandCombination'!$I$4</c:f>
              <c:strCache>
                <c:ptCount val="1"/>
                <c:pt idx="0">
                  <c:v>MINAP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'F-RandCombination'!$B$5:$B$36</c:f>
              <c:strCache>
                <c:ptCount val="32"/>
                <c:pt idx="0">
                  <c:v>AllOff</c:v>
                </c:pt>
                <c:pt idx="1">
                  <c:v>AB</c:v>
                </c:pt>
                <c:pt idx="2">
                  <c:v>AC</c:v>
                </c:pt>
                <c:pt idx="3">
                  <c:v>AD</c:v>
                </c:pt>
                <c:pt idx="4">
                  <c:v>AE</c:v>
                </c:pt>
                <c:pt idx="5">
                  <c:v>AF</c:v>
                </c:pt>
                <c:pt idx="6">
                  <c:v>BC</c:v>
                </c:pt>
                <c:pt idx="7">
                  <c:v>BD</c:v>
                </c:pt>
                <c:pt idx="8">
                  <c:v>BE</c:v>
                </c:pt>
                <c:pt idx="9">
                  <c:v>BF</c:v>
                </c:pt>
                <c:pt idx="10">
                  <c:v>CD</c:v>
                </c:pt>
                <c:pt idx="11">
                  <c:v>CE</c:v>
                </c:pt>
                <c:pt idx="12">
                  <c:v>CF</c:v>
                </c:pt>
                <c:pt idx="13">
                  <c:v>DE</c:v>
                </c:pt>
                <c:pt idx="14">
                  <c:v>DF</c:v>
                </c:pt>
                <c:pt idx="15">
                  <c:v>EF</c:v>
                </c:pt>
                <c:pt idx="16">
                  <c:v>ABCD</c:v>
                </c:pt>
                <c:pt idx="17">
                  <c:v>ABCE</c:v>
                </c:pt>
                <c:pt idx="18">
                  <c:v>ABCF</c:v>
                </c:pt>
                <c:pt idx="19">
                  <c:v>ABDE</c:v>
                </c:pt>
                <c:pt idx="20">
                  <c:v>ABDF</c:v>
                </c:pt>
                <c:pt idx="21">
                  <c:v>ABEF</c:v>
                </c:pt>
                <c:pt idx="22">
                  <c:v>ACDE</c:v>
                </c:pt>
                <c:pt idx="23">
                  <c:v>ACDF</c:v>
                </c:pt>
                <c:pt idx="24">
                  <c:v>ACEF</c:v>
                </c:pt>
                <c:pt idx="25">
                  <c:v>ADEF</c:v>
                </c:pt>
                <c:pt idx="26">
                  <c:v>BCDE</c:v>
                </c:pt>
                <c:pt idx="27">
                  <c:v>BCDF</c:v>
                </c:pt>
                <c:pt idx="28">
                  <c:v>BCEF</c:v>
                </c:pt>
                <c:pt idx="29">
                  <c:v>BDEF</c:v>
                </c:pt>
                <c:pt idx="30">
                  <c:v>CDEF</c:v>
                </c:pt>
                <c:pt idx="31">
                  <c:v>ABCDEF</c:v>
                </c:pt>
              </c:strCache>
            </c:strRef>
          </c:cat>
          <c:val>
            <c:numRef>
              <c:f>'F-RandCombination'!$I$5:$I$36</c:f>
              <c:numCache>
                <c:formatCode>General</c:formatCode>
                <c:ptCount val="32"/>
                <c:pt idx="0">
                  <c:v>6</c:v>
                </c:pt>
                <c:pt idx="1">
                  <c:v>6</c:v>
                </c:pt>
                <c:pt idx="2">
                  <c:v>5</c:v>
                </c:pt>
                <c:pt idx="3">
                  <c:v>6</c:v>
                </c:pt>
                <c:pt idx="4">
                  <c:v>6</c:v>
                </c:pt>
                <c:pt idx="5">
                  <c:v>6</c:v>
                </c:pt>
                <c:pt idx="6">
                  <c:v>5</c:v>
                </c:pt>
                <c:pt idx="7">
                  <c:v>4</c:v>
                </c:pt>
                <c:pt idx="8">
                  <c:v>6</c:v>
                </c:pt>
                <c:pt idx="9">
                  <c:v>6</c:v>
                </c:pt>
                <c:pt idx="10">
                  <c:v>5</c:v>
                </c:pt>
                <c:pt idx="11">
                  <c:v>6</c:v>
                </c:pt>
                <c:pt idx="12">
                  <c:v>6</c:v>
                </c:pt>
                <c:pt idx="13">
                  <c:v>5</c:v>
                </c:pt>
                <c:pt idx="14">
                  <c:v>5</c:v>
                </c:pt>
                <c:pt idx="15">
                  <c:v>5</c:v>
                </c:pt>
                <c:pt idx="16">
                  <c:v>6</c:v>
                </c:pt>
                <c:pt idx="17">
                  <c:v>6</c:v>
                </c:pt>
                <c:pt idx="18">
                  <c:v>5</c:v>
                </c:pt>
                <c:pt idx="19">
                  <c:v>6</c:v>
                </c:pt>
                <c:pt idx="20">
                  <c:v>5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6</c:v>
                </c:pt>
                <c:pt idx="25">
                  <c:v>6</c:v>
                </c:pt>
                <c:pt idx="26">
                  <c:v>5</c:v>
                </c:pt>
                <c:pt idx="27">
                  <c:v>5</c:v>
                </c:pt>
                <c:pt idx="28">
                  <c:v>6</c:v>
                </c:pt>
                <c:pt idx="29">
                  <c:v>6</c:v>
                </c:pt>
                <c:pt idx="30">
                  <c:v>5</c:v>
                </c:pt>
                <c:pt idx="31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E9-4FE4-96E2-3AAD6DD55D91}"/>
            </c:ext>
          </c:extLst>
        </c:ser>
        <c:ser>
          <c:idx val="1"/>
          <c:order val="1"/>
          <c:tx>
            <c:strRef>
              <c:f>'F-RandCombination'!$J$4</c:f>
              <c:strCache>
                <c:ptCount val="1"/>
                <c:pt idx="0">
                  <c:v>NCABT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F-RandCombination'!$B$5:$B$36</c:f>
              <c:strCache>
                <c:ptCount val="32"/>
                <c:pt idx="0">
                  <c:v>AllOff</c:v>
                </c:pt>
                <c:pt idx="1">
                  <c:v>AB</c:v>
                </c:pt>
                <c:pt idx="2">
                  <c:v>AC</c:v>
                </c:pt>
                <c:pt idx="3">
                  <c:v>AD</c:v>
                </c:pt>
                <c:pt idx="4">
                  <c:v>AE</c:v>
                </c:pt>
                <c:pt idx="5">
                  <c:v>AF</c:v>
                </c:pt>
                <c:pt idx="6">
                  <c:v>BC</c:v>
                </c:pt>
                <c:pt idx="7">
                  <c:v>BD</c:v>
                </c:pt>
                <c:pt idx="8">
                  <c:v>BE</c:v>
                </c:pt>
                <c:pt idx="9">
                  <c:v>BF</c:v>
                </c:pt>
                <c:pt idx="10">
                  <c:v>CD</c:v>
                </c:pt>
                <c:pt idx="11">
                  <c:v>CE</c:v>
                </c:pt>
                <c:pt idx="12">
                  <c:v>CF</c:v>
                </c:pt>
                <c:pt idx="13">
                  <c:v>DE</c:v>
                </c:pt>
                <c:pt idx="14">
                  <c:v>DF</c:v>
                </c:pt>
                <c:pt idx="15">
                  <c:v>EF</c:v>
                </c:pt>
                <c:pt idx="16">
                  <c:v>ABCD</c:v>
                </c:pt>
                <c:pt idx="17">
                  <c:v>ABCE</c:v>
                </c:pt>
                <c:pt idx="18">
                  <c:v>ABCF</c:v>
                </c:pt>
                <c:pt idx="19">
                  <c:v>ABDE</c:v>
                </c:pt>
                <c:pt idx="20">
                  <c:v>ABDF</c:v>
                </c:pt>
                <c:pt idx="21">
                  <c:v>ABEF</c:v>
                </c:pt>
                <c:pt idx="22">
                  <c:v>ACDE</c:v>
                </c:pt>
                <c:pt idx="23">
                  <c:v>ACDF</c:v>
                </c:pt>
                <c:pt idx="24">
                  <c:v>ACEF</c:v>
                </c:pt>
                <c:pt idx="25">
                  <c:v>ADEF</c:v>
                </c:pt>
                <c:pt idx="26">
                  <c:v>BCDE</c:v>
                </c:pt>
                <c:pt idx="27">
                  <c:v>BCDF</c:v>
                </c:pt>
                <c:pt idx="28">
                  <c:v>BCEF</c:v>
                </c:pt>
                <c:pt idx="29">
                  <c:v>BDEF</c:v>
                </c:pt>
                <c:pt idx="30">
                  <c:v>CDEF</c:v>
                </c:pt>
                <c:pt idx="31">
                  <c:v>ABCDEF</c:v>
                </c:pt>
              </c:strCache>
            </c:strRef>
          </c:cat>
          <c:val>
            <c:numRef>
              <c:f>'F-RandCombination'!$J$5:$J$36</c:f>
              <c:numCache>
                <c:formatCode>General</c:formatCode>
                <c:ptCount val="32"/>
                <c:pt idx="0">
                  <c:v>3</c:v>
                </c:pt>
                <c:pt idx="1">
                  <c:v>3</c:v>
                </c:pt>
                <c:pt idx="2">
                  <c:v>4</c:v>
                </c:pt>
                <c:pt idx="3">
                  <c:v>2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4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3</c:v>
                </c:pt>
                <c:pt idx="14">
                  <c:v>4</c:v>
                </c:pt>
                <c:pt idx="15">
                  <c:v>4</c:v>
                </c:pt>
                <c:pt idx="16">
                  <c:v>3</c:v>
                </c:pt>
                <c:pt idx="17">
                  <c:v>3</c:v>
                </c:pt>
                <c:pt idx="18">
                  <c:v>4</c:v>
                </c:pt>
                <c:pt idx="19">
                  <c:v>3</c:v>
                </c:pt>
                <c:pt idx="20">
                  <c:v>4</c:v>
                </c:pt>
                <c:pt idx="21">
                  <c:v>4</c:v>
                </c:pt>
                <c:pt idx="22">
                  <c:v>4</c:v>
                </c:pt>
                <c:pt idx="23">
                  <c:v>3</c:v>
                </c:pt>
                <c:pt idx="24">
                  <c:v>3</c:v>
                </c:pt>
                <c:pt idx="25">
                  <c:v>3</c:v>
                </c:pt>
                <c:pt idx="26">
                  <c:v>2</c:v>
                </c:pt>
                <c:pt idx="27">
                  <c:v>3</c:v>
                </c:pt>
                <c:pt idx="28">
                  <c:v>3</c:v>
                </c:pt>
                <c:pt idx="29">
                  <c:v>3</c:v>
                </c:pt>
                <c:pt idx="30">
                  <c:v>2</c:v>
                </c:pt>
                <c:pt idx="3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6E9-4FE4-96E2-3AAD6DD55D91}"/>
            </c:ext>
          </c:extLst>
        </c:ser>
        <c:ser>
          <c:idx val="2"/>
          <c:order val="2"/>
          <c:tx>
            <c:strRef>
              <c:f>'F-RandCombination'!$K$4</c:f>
              <c:strCache>
                <c:ptCount val="1"/>
                <c:pt idx="0">
                  <c:v>NDA</c:v>
                </c:pt>
              </c:strCache>
            </c:strRef>
          </c:tx>
          <c:spPr>
            <a:solidFill>
              <a:srgbClr val="5B9BD5"/>
            </a:solidFill>
            <a:ln>
              <a:noFill/>
            </a:ln>
            <a:effectLst/>
          </c:spPr>
          <c:invertIfNegative val="0"/>
          <c:cat>
            <c:strRef>
              <c:f>'F-RandCombination'!$B$5:$B$36</c:f>
              <c:strCache>
                <c:ptCount val="32"/>
                <c:pt idx="0">
                  <c:v>AllOff</c:v>
                </c:pt>
                <c:pt idx="1">
                  <c:v>AB</c:v>
                </c:pt>
                <c:pt idx="2">
                  <c:v>AC</c:v>
                </c:pt>
                <c:pt idx="3">
                  <c:v>AD</c:v>
                </c:pt>
                <c:pt idx="4">
                  <c:v>AE</c:v>
                </c:pt>
                <c:pt idx="5">
                  <c:v>AF</c:v>
                </c:pt>
                <c:pt idx="6">
                  <c:v>BC</c:v>
                </c:pt>
                <c:pt idx="7">
                  <c:v>BD</c:v>
                </c:pt>
                <c:pt idx="8">
                  <c:v>BE</c:v>
                </c:pt>
                <c:pt idx="9">
                  <c:v>BF</c:v>
                </c:pt>
                <c:pt idx="10">
                  <c:v>CD</c:v>
                </c:pt>
                <c:pt idx="11">
                  <c:v>CE</c:v>
                </c:pt>
                <c:pt idx="12">
                  <c:v>CF</c:v>
                </c:pt>
                <c:pt idx="13">
                  <c:v>DE</c:v>
                </c:pt>
                <c:pt idx="14">
                  <c:v>DF</c:v>
                </c:pt>
                <c:pt idx="15">
                  <c:v>EF</c:v>
                </c:pt>
                <c:pt idx="16">
                  <c:v>ABCD</c:v>
                </c:pt>
                <c:pt idx="17">
                  <c:v>ABCE</c:v>
                </c:pt>
                <c:pt idx="18">
                  <c:v>ABCF</c:v>
                </c:pt>
                <c:pt idx="19">
                  <c:v>ABDE</c:v>
                </c:pt>
                <c:pt idx="20">
                  <c:v>ABDF</c:v>
                </c:pt>
                <c:pt idx="21">
                  <c:v>ABEF</c:v>
                </c:pt>
                <c:pt idx="22">
                  <c:v>ACDE</c:v>
                </c:pt>
                <c:pt idx="23">
                  <c:v>ACDF</c:v>
                </c:pt>
                <c:pt idx="24">
                  <c:v>ACEF</c:v>
                </c:pt>
                <c:pt idx="25">
                  <c:v>ADEF</c:v>
                </c:pt>
                <c:pt idx="26">
                  <c:v>BCDE</c:v>
                </c:pt>
                <c:pt idx="27">
                  <c:v>BCDF</c:v>
                </c:pt>
                <c:pt idx="28">
                  <c:v>BCEF</c:v>
                </c:pt>
                <c:pt idx="29">
                  <c:v>BDEF</c:v>
                </c:pt>
                <c:pt idx="30">
                  <c:v>CDEF</c:v>
                </c:pt>
                <c:pt idx="31">
                  <c:v>ABCDEF</c:v>
                </c:pt>
              </c:strCache>
            </c:strRef>
          </c:cat>
          <c:val>
            <c:numRef>
              <c:f>'F-RandCombination'!$K$5:$K$36</c:f>
              <c:numCache>
                <c:formatCode>General</c:formatCode>
                <c:ptCount val="32"/>
                <c:pt idx="0">
                  <c:v>7</c:v>
                </c:pt>
                <c:pt idx="1">
                  <c:v>7</c:v>
                </c:pt>
                <c:pt idx="2">
                  <c:v>6</c:v>
                </c:pt>
                <c:pt idx="3">
                  <c:v>6</c:v>
                </c:pt>
                <c:pt idx="4">
                  <c:v>6</c:v>
                </c:pt>
                <c:pt idx="5">
                  <c:v>6</c:v>
                </c:pt>
                <c:pt idx="6">
                  <c:v>6</c:v>
                </c:pt>
                <c:pt idx="7">
                  <c:v>6</c:v>
                </c:pt>
                <c:pt idx="8">
                  <c:v>6</c:v>
                </c:pt>
                <c:pt idx="9">
                  <c:v>7</c:v>
                </c:pt>
                <c:pt idx="10">
                  <c:v>7</c:v>
                </c:pt>
                <c:pt idx="11">
                  <c:v>8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6</c:v>
                </c:pt>
                <c:pt idx="16">
                  <c:v>7</c:v>
                </c:pt>
                <c:pt idx="17">
                  <c:v>7</c:v>
                </c:pt>
                <c:pt idx="18">
                  <c:v>6</c:v>
                </c:pt>
                <c:pt idx="19">
                  <c:v>7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6</c:v>
                </c:pt>
                <c:pt idx="27">
                  <c:v>6</c:v>
                </c:pt>
                <c:pt idx="28">
                  <c:v>7</c:v>
                </c:pt>
                <c:pt idx="29">
                  <c:v>6</c:v>
                </c:pt>
                <c:pt idx="30">
                  <c:v>6</c:v>
                </c:pt>
                <c:pt idx="31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6E9-4FE4-96E2-3AAD6DD55D91}"/>
            </c:ext>
          </c:extLst>
        </c:ser>
        <c:ser>
          <c:idx val="3"/>
          <c:order val="3"/>
          <c:tx>
            <c:strRef>
              <c:f>'F-RandCombination'!$L$4</c:f>
              <c:strCache>
                <c:ptCount val="1"/>
                <c:pt idx="0">
                  <c:v>PICANet</c:v>
                </c:pt>
              </c:strCache>
            </c:strRef>
          </c:tx>
          <c:spPr>
            <a:solidFill>
              <a:srgbClr val="ED7D31"/>
            </a:solidFill>
            <a:ln>
              <a:noFill/>
            </a:ln>
            <a:effectLst/>
          </c:spPr>
          <c:invertIfNegative val="0"/>
          <c:cat>
            <c:strRef>
              <c:f>'F-RandCombination'!$B$5:$B$36</c:f>
              <c:strCache>
                <c:ptCount val="32"/>
                <c:pt idx="0">
                  <c:v>AllOff</c:v>
                </c:pt>
                <c:pt idx="1">
                  <c:v>AB</c:v>
                </c:pt>
                <c:pt idx="2">
                  <c:v>AC</c:v>
                </c:pt>
                <c:pt idx="3">
                  <c:v>AD</c:v>
                </c:pt>
                <c:pt idx="4">
                  <c:v>AE</c:v>
                </c:pt>
                <c:pt idx="5">
                  <c:v>AF</c:v>
                </c:pt>
                <c:pt idx="6">
                  <c:v>BC</c:v>
                </c:pt>
                <c:pt idx="7">
                  <c:v>BD</c:v>
                </c:pt>
                <c:pt idx="8">
                  <c:v>BE</c:v>
                </c:pt>
                <c:pt idx="9">
                  <c:v>BF</c:v>
                </c:pt>
                <c:pt idx="10">
                  <c:v>CD</c:v>
                </c:pt>
                <c:pt idx="11">
                  <c:v>CE</c:v>
                </c:pt>
                <c:pt idx="12">
                  <c:v>CF</c:v>
                </c:pt>
                <c:pt idx="13">
                  <c:v>DE</c:v>
                </c:pt>
                <c:pt idx="14">
                  <c:v>DF</c:v>
                </c:pt>
                <c:pt idx="15">
                  <c:v>EF</c:v>
                </c:pt>
                <c:pt idx="16">
                  <c:v>ABCD</c:v>
                </c:pt>
                <c:pt idx="17">
                  <c:v>ABCE</c:v>
                </c:pt>
                <c:pt idx="18">
                  <c:v>ABCF</c:v>
                </c:pt>
                <c:pt idx="19">
                  <c:v>ABDE</c:v>
                </c:pt>
                <c:pt idx="20">
                  <c:v>ABDF</c:v>
                </c:pt>
                <c:pt idx="21">
                  <c:v>ABEF</c:v>
                </c:pt>
                <c:pt idx="22">
                  <c:v>ACDE</c:v>
                </c:pt>
                <c:pt idx="23">
                  <c:v>ACDF</c:v>
                </c:pt>
                <c:pt idx="24">
                  <c:v>ACEF</c:v>
                </c:pt>
                <c:pt idx="25">
                  <c:v>ADEF</c:v>
                </c:pt>
                <c:pt idx="26">
                  <c:v>BCDE</c:v>
                </c:pt>
                <c:pt idx="27">
                  <c:v>BCDF</c:v>
                </c:pt>
                <c:pt idx="28">
                  <c:v>BCEF</c:v>
                </c:pt>
                <c:pt idx="29">
                  <c:v>BDEF</c:v>
                </c:pt>
                <c:pt idx="30">
                  <c:v>CDEF</c:v>
                </c:pt>
                <c:pt idx="31">
                  <c:v>ABCDEF</c:v>
                </c:pt>
              </c:strCache>
            </c:strRef>
          </c:cat>
          <c:val>
            <c:numRef>
              <c:f>'F-RandCombination'!$L$5:$L$36</c:f>
              <c:numCache>
                <c:formatCode>General</c:formatCode>
                <c:ptCount val="32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  <c:pt idx="6">
                  <c:v>2</c:v>
                </c:pt>
                <c:pt idx="7">
                  <c:v>1</c:v>
                </c:pt>
                <c:pt idx="8">
                  <c:v>1</c:v>
                </c:pt>
                <c:pt idx="9">
                  <c:v>0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2</c:v>
                </c:pt>
                <c:pt idx="22">
                  <c:v>1</c:v>
                </c:pt>
                <c:pt idx="23">
                  <c:v>0</c:v>
                </c:pt>
                <c:pt idx="24">
                  <c:v>1</c:v>
                </c:pt>
                <c:pt idx="25">
                  <c:v>1</c:v>
                </c:pt>
                <c:pt idx="26">
                  <c:v>2</c:v>
                </c:pt>
                <c:pt idx="27">
                  <c:v>1</c:v>
                </c:pt>
                <c:pt idx="28">
                  <c:v>2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6E9-4FE4-96E2-3AAD6DD55D91}"/>
            </c:ext>
          </c:extLst>
        </c:ser>
        <c:ser>
          <c:idx val="4"/>
          <c:order val="4"/>
          <c:tx>
            <c:strRef>
              <c:f>'F-RandCombination'!$M$4</c:f>
              <c:strCache>
                <c:ptCount val="1"/>
                <c:pt idx="0">
                  <c:v>TAR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F-RandCombination'!$B$5:$B$36</c:f>
              <c:strCache>
                <c:ptCount val="32"/>
                <c:pt idx="0">
                  <c:v>AllOff</c:v>
                </c:pt>
                <c:pt idx="1">
                  <c:v>AB</c:v>
                </c:pt>
                <c:pt idx="2">
                  <c:v>AC</c:v>
                </c:pt>
                <c:pt idx="3">
                  <c:v>AD</c:v>
                </c:pt>
                <c:pt idx="4">
                  <c:v>AE</c:v>
                </c:pt>
                <c:pt idx="5">
                  <c:v>AF</c:v>
                </c:pt>
                <c:pt idx="6">
                  <c:v>BC</c:v>
                </c:pt>
                <c:pt idx="7">
                  <c:v>BD</c:v>
                </c:pt>
                <c:pt idx="8">
                  <c:v>BE</c:v>
                </c:pt>
                <c:pt idx="9">
                  <c:v>BF</c:v>
                </c:pt>
                <c:pt idx="10">
                  <c:v>CD</c:v>
                </c:pt>
                <c:pt idx="11">
                  <c:v>CE</c:v>
                </c:pt>
                <c:pt idx="12">
                  <c:v>CF</c:v>
                </c:pt>
                <c:pt idx="13">
                  <c:v>DE</c:v>
                </c:pt>
                <c:pt idx="14">
                  <c:v>DF</c:v>
                </c:pt>
                <c:pt idx="15">
                  <c:v>EF</c:v>
                </c:pt>
                <c:pt idx="16">
                  <c:v>ABCD</c:v>
                </c:pt>
                <c:pt idx="17">
                  <c:v>ABCE</c:v>
                </c:pt>
                <c:pt idx="18">
                  <c:v>ABCF</c:v>
                </c:pt>
                <c:pt idx="19">
                  <c:v>ABDE</c:v>
                </c:pt>
                <c:pt idx="20">
                  <c:v>ABDF</c:v>
                </c:pt>
                <c:pt idx="21">
                  <c:v>ABEF</c:v>
                </c:pt>
                <c:pt idx="22">
                  <c:v>ACDE</c:v>
                </c:pt>
                <c:pt idx="23">
                  <c:v>ACDF</c:v>
                </c:pt>
                <c:pt idx="24">
                  <c:v>ACEF</c:v>
                </c:pt>
                <c:pt idx="25">
                  <c:v>ADEF</c:v>
                </c:pt>
                <c:pt idx="26">
                  <c:v>BCDE</c:v>
                </c:pt>
                <c:pt idx="27">
                  <c:v>BCDF</c:v>
                </c:pt>
                <c:pt idx="28">
                  <c:v>BCEF</c:v>
                </c:pt>
                <c:pt idx="29">
                  <c:v>BDEF</c:v>
                </c:pt>
                <c:pt idx="30">
                  <c:v>CDEF</c:v>
                </c:pt>
                <c:pt idx="31">
                  <c:v>ABCDEF</c:v>
                </c:pt>
              </c:strCache>
            </c:strRef>
          </c:cat>
          <c:val>
            <c:numRef>
              <c:f>'F-RandCombination'!$M$5:$M$36</c:f>
              <c:numCache>
                <c:formatCode>General</c:formatCode>
                <c:ptCount val="32"/>
                <c:pt idx="0">
                  <c:v>4</c:v>
                </c:pt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3</c:v>
                </c:pt>
                <c:pt idx="5">
                  <c:v>4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4</c:v>
                </c:pt>
                <c:pt idx="10">
                  <c:v>4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3</c:v>
                </c:pt>
                <c:pt idx="15">
                  <c:v>3</c:v>
                </c:pt>
                <c:pt idx="16">
                  <c:v>4</c:v>
                </c:pt>
                <c:pt idx="17">
                  <c:v>4</c:v>
                </c:pt>
                <c:pt idx="18">
                  <c:v>3</c:v>
                </c:pt>
                <c:pt idx="19">
                  <c:v>5</c:v>
                </c:pt>
                <c:pt idx="20">
                  <c:v>4</c:v>
                </c:pt>
                <c:pt idx="21">
                  <c:v>4</c:v>
                </c:pt>
                <c:pt idx="22">
                  <c:v>3</c:v>
                </c:pt>
                <c:pt idx="23">
                  <c:v>4</c:v>
                </c:pt>
                <c:pt idx="24">
                  <c:v>4</c:v>
                </c:pt>
                <c:pt idx="25">
                  <c:v>4</c:v>
                </c:pt>
                <c:pt idx="26">
                  <c:v>4</c:v>
                </c:pt>
                <c:pt idx="27">
                  <c:v>4</c:v>
                </c:pt>
                <c:pt idx="28">
                  <c:v>3</c:v>
                </c:pt>
                <c:pt idx="29">
                  <c:v>4</c:v>
                </c:pt>
                <c:pt idx="30">
                  <c:v>4</c:v>
                </c:pt>
                <c:pt idx="3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6E9-4FE4-96E2-3AAD6DD55D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98714344"/>
        <c:axId val="498714016"/>
      </c:barChart>
      <c:catAx>
        <c:axId val="4987143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36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714016"/>
        <c:crosses val="autoZero"/>
        <c:auto val="1"/>
        <c:lblAlgn val="ctr"/>
        <c:lblOffset val="100"/>
        <c:noMultiLvlLbl val="0"/>
      </c:catAx>
      <c:valAx>
        <c:axId val="4987140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Number of participants</a:t>
                </a:r>
                <a:endParaRPr lang="en-GB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1.2598425196850394E-2"/>
              <c:y val="0.224212628056112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7143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 b="1" i="0" baseline="0">
                <a:effectLst/>
              </a:rPr>
              <a:t>Secondary Modified ITT Population</a:t>
            </a:r>
            <a:endParaRPr lang="en-GB" sz="1200">
              <a:effectLst/>
            </a:endParaRPr>
          </a:p>
        </c:rich>
      </c:tx>
      <c:layout>
        <c:manualLayout>
          <c:xMode val="edge"/>
          <c:yMode val="edge"/>
          <c:x val="0.31338696911590719"/>
          <c:y val="2.73735828341379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4260154080610156E-2"/>
          <c:y val="0.13444180377259227"/>
          <c:w val="0.88278732764038303"/>
          <c:h val="0.5677256894612311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F-RandCombination'!$O$4</c:f>
              <c:strCache>
                <c:ptCount val="1"/>
                <c:pt idx="0">
                  <c:v>MINAP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'F-RandCombination'!$B$5:$B$36</c:f>
              <c:strCache>
                <c:ptCount val="32"/>
                <c:pt idx="0">
                  <c:v>AllOff</c:v>
                </c:pt>
                <c:pt idx="1">
                  <c:v>AB</c:v>
                </c:pt>
                <c:pt idx="2">
                  <c:v>AC</c:v>
                </c:pt>
                <c:pt idx="3">
                  <c:v>AD</c:v>
                </c:pt>
                <c:pt idx="4">
                  <c:v>AE</c:v>
                </c:pt>
                <c:pt idx="5">
                  <c:v>AF</c:v>
                </c:pt>
                <c:pt idx="6">
                  <c:v>BC</c:v>
                </c:pt>
                <c:pt idx="7">
                  <c:v>BD</c:v>
                </c:pt>
                <c:pt idx="8">
                  <c:v>BE</c:v>
                </c:pt>
                <c:pt idx="9">
                  <c:v>BF</c:v>
                </c:pt>
                <c:pt idx="10">
                  <c:v>CD</c:v>
                </c:pt>
                <c:pt idx="11">
                  <c:v>CE</c:v>
                </c:pt>
                <c:pt idx="12">
                  <c:v>CF</c:v>
                </c:pt>
                <c:pt idx="13">
                  <c:v>DE</c:v>
                </c:pt>
                <c:pt idx="14">
                  <c:v>DF</c:v>
                </c:pt>
                <c:pt idx="15">
                  <c:v>EF</c:v>
                </c:pt>
                <c:pt idx="16">
                  <c:v>ABCD</c:v>
                </c:pt>
                <c:pt idx="17">
                  <c:v>ABCE</c:v>
                </c:pt>
                <c:pt idx="18">
                  <c:v>ABCF</c:v>
                </c:pt>
                <c:pt idx="19">
                  <c:v>ABDE</c:v>
                </c:pt>
                <c:pt idx="20">
                  <c:v>ABDF</c:v>
                </c:pt>
                <c:pt idx="21">
                  <c:v>ABEF</c:v>
                </c:pt>
                <c:pt idx="22">
                  <c:v>ACDE</c:v>
                </c:pt>
                <c:pt idx="23">
                  <c:v>ACDF</c:v>
                </c:pt>
                <c:pt idx="24">
                  <c:v>ACEF</c:v>
                </c:pt>
                <c:pt idx="25">
                  <c:v>ADEF</c:v>
                </c:pt>
                <c:pt idx="26">
                  <c:v>BCDE</c:v>
                </c:pt>
                <c:pt idx="27">
                  <c:v>BCDF</c:v>
                </c:pt>
                <c:pt idx="28">
                  <c:v>BCEF</c:v>
                </c:pt>
                <c:pt idx="29">
                  <c:v>BDEF</c:v>
                </c:pt>
                <c:pt idx="30">
                  <c:v>CDEF</c:v>
                </c:pt>
                <c:pt idx="31">
                  <c:v>ABCDEF</c:v>
                </c:pt>
              </c:strCache>
            </c:strRef>
          </c:cat>
          <c:val>
            <c:numRef>
              <c:f>'F-RandCombination'!$O$5:$O$36</c:f>
              <c:numCache>
                <c:formatCode>General</c:formatCode>
                <c:ptCount val="32"/>
                <c:pt idx="0">
                  <c:v>6</c:v>
                </c:pt>
                <c:pt idx="1">
                  <c:v>6</c:v>
                </c:pt>
                <c:pt idx="2">
                  <c:v>8</c:v>
                </c:pt>
                <c:pt idx="3">
                  <c:v>8</c:v>
                </c:pt>
                <c:pt idx="4">
                  <c:v>8</c:v>
                </c:pt>
                <c:pt idx="5">
                  <c:v>6</c:v>
                </c:pt>
                <c:pt idx="6">
                  <c:v>6</c:v>
                </c:pt>
                <c:pt idx="7">
                  <c:v>7</c:v>
                </c:pt>
                <c:pt idx="8">
                  <c:v>6</c:v>
                </c:pt>
                <c:pt idx="9">
                  <c:v>7</c:v>
                </c:pt>
                <c:pt idx="10">
                  <c:v>6</c:v>
                </c:pt>
                <c:pt idx="11">
                  <c:v>7</c:v>
                </c:pt>
                <c:pt idx="12">
                  <c:v>7</c:v>
                </c:pt>
                <c:pt idx="13">
                  <c:v>6</c:v>
                </c:pt>
                <c:pt idx="14">
                  <c:v>5</c:v>
                </c:pt>
                <c:pt idx="15">
                  <c:v>6</c:v>
                </c:pt>
                <c:pt idx="16">
                  <c:v>6</c:v>
                </c:pt>
                <c:pt idx="17">
                  <c:v>7</c:v>
                </c:pt>
                <c:pt idx="18">
                  <c:v>7</c:v>
                </c:pt>
                <c:pt idx="19">
                  <c:v>6</c:v>
                </c:pt>
                <c:pt idx="20">
                  <c:v>7</c:v>
                </c:pt>
                <c:pt idx="21">
                  <c:v>9</c:v>
                </c:pt>
                <c:pt idx="22">
                  <c:v>6</c:v>
                </c:pt>
                <c:pt idx="23">
                  <c:v>6</c:v>
                </c:pt>
                <c:pt idx="24">
                  <c:v>6</c:v>
                </c:pt>
                <c:pt idx="25">
                  <c:v>7</c:v>
                </c:pt>
                <c:pt idx="26">
                  <c:v>7</c:v>
                </c:pt>
                <c:pt idx="27">
                  <c:v>5</c:v>
                </c:pt>
                <c:pt idx="28">
                  <c:v>6</c:v>
                </c:pt>
                <c:pt idx="29">
                  <c:v>7</c:v>
                </c:pt>
                <c:pt idx="30">
                  <c:v>7</c:v>
                </c:pt>
                <c:pt idx="31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B5-4742-B009-A9CD87C4A0AF}"/>
            </c:ext>
          </c:extLst>
        </c:ser>
        <c:ser>
          <c:idx val="1"/>
          <c:order val="1"/>
          <c:tx>
            <c:strRef>
              <c:f>'F-RandCombination'!$P$4</c:f>
              <c:strCache>
                <c:ptCount val="1"/>
                <c:pt idx="0">
                  <c:v>NCABT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F-RandCombination'!$B$5:$B$36</c:f>
              <c:strCache>
                <c:ptCount val="32"/>
                <c:pt idx="0">
                  <c:v>AllOff</c:v>
                </c:pt>
                <c:pt idx="1">
                  <c:v>AB</c:v>
                </c:pt>
                <c:pt idx="2">
                  <c:v>AC</c:v>
                </c:pt>
                <c:pt idx="3">
                  <c:v>AD</c:v>
                </c:pt>
                <c:pt idx="4">
                  <c:v>AE</c:v>
                </c:pt>
                <c:pt idx="5">
                  <c:v>AF</c:v>
                </c:pt>
                <c:pt idx="6">
                  <c:v>BC</c:v>
                </c:pt>
                <c:pt idx="7">
                  <c:v>BD</c:v>
                </c:pt>
                <c:pt idx="8">
                  <c:v>BE</c:v>
                </c:pt>
                <c:pt idx="9">
                  <c:v>BF</c:v>
                </c:pt>
                <c:pt idx="10">
                  <c:v>CD</c:v>
                </c:pt>
                <c:pt idx="11">
                  <c:v>CE</c:v>
                </c:pt>
                <c:pt idx="12">
                  <c:v>CF</c:v>
                </c:pt>
                <c:pt idx="13">
                  <c:v>DE</c:v>
                </c:pt>
                <c:pt idx="14">
                  <c:v>DF</c:v>
                </c:pt>
                <c:pt idx="15">
                  <c:v>EF</c:v>
                </c:pt>
                <c:pt idx="16">
                  <c:v>ABCD</c:v>
                </c:pt>
                <c:pt idx="17">
                  <c:v>ABCE</c:v>
                </c:pt>
                <c:pt idx="18">
                  <c:v>ABCF</c:v>
                </c:pt>
                <c:pt idx="19">
                  <c:v>ABDE</c:v>
                </c:pt>
                <c:pt idx="20">
                  <c:v>ABDF</c:v>
                </c:pt>
                <c:pt idx="21">
                  <c:v>ABEF</c:v>
                </c:pt>
                <c:pt idx="22">
                  <c:v>ACDE</c:v>
                </c:pt>
                <c:pt idx="23">
                  <c:v>ACDF</c:v>
                </c:pt>
                <c:pt idx="24">
                  <c:v>ACEF</c:v>
                </c:pt>
                <c:pt idx="25">
                  <c:v>ADEF</c:v>
                </c:pt>
                <c:pt idx="26">
                  <c:v>BCDE</c:v>
                </c:pt>
                <c:pt idx="27">
                  <c:v>BCDF</c:v>
                </c:pt>
                <c:pt idx="28">
                  <c:v>BCEF</c:v>
                </c:pt>
                <c:pt idx="29">
                  <c:v>BDEF</c:v>
                </c:pt>
                <c:pt idx="30">
                  <c:v>CDEF</c:v>
                </c:pt>
                <c:pt idx="31">
                  <c:v>ABCDEF</c:v>
                </c:pt>
              </c:strCache>
            </c:strRef>
          </c:cat>
          <c:val>
            <c:numRef>
              <c:f>'F-RandCombination'!$P$5:$P$36</c:f>
              <c:numCache>
                <c:formatCode>General</c:formatCode>
                <c:ptCount val="32"/>
                <c:pt idx="0">
                  <c:v>4</c:v>
                </c:pt>
                <c:pt idx="1">
                  <c:v>3</c:v>
                </c:pt>
                <c:pt idx="2">
                  <c:v>6</c:v>
                </c:pt>
                <c:pt idx="3">
                  <c:v>4</c:v>
                </c:pt>
                <c:pt idx="4">
                  <c:v>3</c:v>
                </c:pt>
                <c:pt idx="5">
                  <c:v>4</c:v>
                </c:pt>
                <c:pt idx="6">
                  <c:v>4</c:v>
                </c:pt>
                <c:pt idx="7">
                  <c:v>4</c:v>
                </c:pt>
                <c:pt idx="8">
                  <c:v>3</c:v>
                </c:pt>
                <c:pt idx="9">
                  <c:v>4</c:v>
                </c:pt>
                <c:pt idx="10">
                  <c:v>3</c:v>
                </c:pt>
                <c:pt idx="11">
                  <c:v>3</c:v>
                </c:pt>
                <c:pt idx="12">
                  <c:v>5</c:v>
                </c:pt>
                <c:pt idx="13">
                  <c:v>4</c:v>
                </c:pt>
                <c:pt idx="14">
                  <c:v>5</c:v>
                </c:pt>
                <c:pt idx="15">
                  <c:v>6</c:v>
                </c:pt>
                <c:pt idx="16">
                  <c:v>3</c:v>
                </c:pt>
                <c:pt idx="17">
                  <c:v>3</c:v>
                </c:pt>
                <c:pt idx="18">
                  <c:v>5</c:v>
                </c:pt>
                <c:pt idx="19">
                  <c:v>3</c:v>
                </c:pt>
                <c:pt idx="20">
                  <c:v>6</c:v>
                </c:pt>
                <c:pt idx="21">
                  <c:v>5</c:v>
                </c:pt>
                <c:pt idx="22">
                  <c:v>5</c:v>
                </c:pt>
                <c:pt idx="23">
                  <c:v>4</c:v>
                </c:pt>
                <c:pt idx="24">
                  <c:v>4</c:v>
                </c:pt>
                <c:pt idx="25">
                  <c:v>3</c:v>
                </c:pt>
                <c:pt idx="26">
                  <c:v>6</c:v>
                </c:pt>
                <c:pt idx="27">
                  <c:v>3</c:v>
                </c:pt>
                <c:pt idx="28">
                  <c:v>3</c:v>
                </c:pt>
                <c:pt idx="29">
                  <c:v>3</c:v>
                </c:pt>
                <c:pt idx="30">
                  <c:v>5</c:v>
                </c:pt>
                <c:pt idx="3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2B5-4742-B009-A9CD87C4A0AF}"/>
            </c:ext>
          </c:extLst>
        </c:ser>
        <c:ser>
          <c:idx val="2"/>
          <c:order val="2"/>
          <c:tx>
            <c:strRef>
              <c:f>'F-RandCombination'!$Q$4</c:f>
              <c:strCache>
                <c:ptCount val="1"/>
                <c:pt idx="0">
                  <c:v>NDA</c:v>
                </c:pt>
              </c:strCache>
            </c:strRef>
          </c:tx>
          <c:spPr>
            <a:solidFill>
              <a:srgbClr val="5B9BD5"/>
            </a:solidFill>
            <a:ln>
              <a:noFill/>
            </a:ln>
            <a:effectLst/>
          </c:spPr>
          <c:invertIfNegative val="0"/>
          <c:cat>
            <c:strRef>
              <c:f>'F-RandCombination'!$B$5:$B$36</c:f>
              <c:strCache>
                <c:ptCount val="32"/>
                <c:pt idx="0">
                  <c:v>AllOff</c:v>
                </c:pt>
                <c:pt idx="1">
                  <c:v>AB</c:v>
                </c:pt>
                <c:pt idx="2">
                  <c:v>AC</c:v>
                </c:pt>
                <c:pt idx="3">
                  <c:v>AD</c:v>
                </c:pt>
                <c:pt idx="4">
                  <c:v>AE</c:v>
                </c:pt>
                <c:pt idx="5">
                  <c:v>AF</c:v>
                </c:pt>
                <c:pt idx="6">
                  <c:v>BC</c:v>
                </c:pt>
                <c:pt idx="7">
                  <c:v>BD</c:v>
                </c:pt>
                <c:pt idx="8">
                  <c:v>BE</c:v>
                </c:pt>
                <c:pt idx="9">
                  <c:v>BF</c:v>
                </c:pt>
                <c:pt idx="10">
                  <c:v>CD</c:v>
                </c:pt>
                <c:pt idx="11">
                  <c:v>CE</c:v>
                </c:pt>
                <c:pt idx="12">
                  <c:v>CF</c:v>
                </c:pt>
                <c:pt idx="13">
                  <c:v>DE</c:v>
                </c:pt>
                <c:pt idx="14">
                  <c:v>DF</c:v>
                </c:pt>
                <c:pt idx="15">
                  <c:v>EF</c:v>
                </c:pt>
                <c:pt idx="16">
                  <c:v>ABCD</c:v>
                </c:pt>
                <c:pt idx="17">
                  <c:v>ABCE</c:v>
                </c:pt>
                <c:pt idx="18">
                  <c:v>ABCF</c:v>
                </c:pt>
                <c:pt idx="19">
                  <c:v>ABDE</c:v>
                </c:pt>
                <c:pt idx="20">
                  <c:v>ABDF</c:v>
                </c:pt>
                <c:pt idx="21">
                  <c:v>ABEF</c:v>
                </c:pt>
                <c:pt idx="22">
                  <c:v>ACDE</c:v>
                </c:pt>
                <c:pt idx="23">
                  <c:v>ACDF</c:v>
                </c:pt>
                <c:pt idx="24">
                  <c:v>ACEF</c:v>
                </c:pt>
                <c:pt idx="25">
                  <c:v>ADEF</c:v>
                </c:pt>
                <c:pt idx="26">
                  <c:v>BCDE</c:v>
                </c:pt>
                <c:pt idx="27">
                  <c:v>BCDF</c:v>
                </c:pt>
                <c:pt idx="28">
                  <c:v>BCEF</c:v>
                </c:pt>
                <c:pt idx="29">
                  <c:v>BDEF</c:v>
                </c:pt>
                <c:pt idx="30">
                  <c:v>CDEF</c:v>
                </c:pt>
                <c:pt idx="31">
                  <c:v>ABCDEF</c:v>
                </c:pt>
              </c:strCache>
            </c:strRef>
          </c:cat>
          <c:val>
            <c:numRef>
              <c:f>'F-RandCombination'!$Q$5:$Q$36</c:f>
              <c:numCache>
                <c:formatCode>General</c:formatCode>
                <c:ptCount val="32"/>
                <c:pt idx="0">
                  <c:v>13</c:v>
                </c:pt>
                <c:pt idx="1">
                  <c:v>15</c:v>
                </c:pt>
                <c:pt idx="2">
                  <c:v>14</c:v>
                </c:pt>
                <c:pt idx="3">
                  <c:v>11</c:v>
                </c:pt>
                <c:pt idx="4">
                  <c:v>17</c:v>
                </c:pt>
                <c:pt idx="5">
                  <c:v>13</c:v>
                </c:pt>
                <c:pt idx="6">
                  <c:v>13</c:v>
                </c:pt>
                <c:pt idx="7">
                  <c:v>15</c:v>
                </c:pt>
                <c:pt idx="8">
                  <c:v>14</c:v>
                </c:pt>
                <c:pt idx="9">
                  <c:v>14</c:v>
                </c:pt>
                <c:pt idx="10">
                  <c:v>14</c:v>
                </c:pt>
                <c:pt idx="11">
                  <c:v>14</c:v>
                </c:pt>
                <c:pt idx="12">
                  <c:v>16</c:v>
                </c:pt>
                <c:pt idx="13">
                  <c:v>13</c:v>
                </c:pt>
                <c:pt idx="14">
                  <c:v>15</c:v>
                </c:pt>
                <c:pt idx="15">
                  <c:v>15</c:v>
                </c:pt>
                <c:pt idx="16">
                  <c:v>14</c:v>
                </c:pt>
                <c:pt idx="17">
                  <c:v>15</c:v>
                </c:pt>
                <c:pt idx="18">
                  <c:v>15</c:v>
                </c:pt>
                <c:pt idx="19">
                  <c:v>13</c:v>
                </c:pt>
                <c:pt idx="20">
                  <c:v>16</c:v>
                </c:pt>
                <c:pt idx="21">
                  <c:v>16</c:v>
                </c:pt>
                <c:pt idx="22">
                  <c:v>15</c:v>
                </c:pt>
                <c:pt idx="23">
                  <c:v>13</c:v>
                </c:pt>
                <c:pt idx="24">
                  <c:v>14</c:v>
                </c:pt>
                <c:pt idx="25">
                  <c:v>15</c:v>
                </c:pt>
                <c:pt idx="26">
                  <c:v>16</c:v>
                </c:pt>
                <c:pt idx="27">
                  <c:v>11</c:v>
                </c:pt>
                <c:pt idx="28">
                  <c:v>14</c:v>
                </c:pt>
                <c:pt idx="29">
                  <c:v>13</c:v>
                </c:pt>
                <c:pt idx="30">
                  <c:v>16</c:v>
                </c:pt>
                <c:pt idx="31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2B5-4742-B009-A9CD87C4A0AF}"/>
            </c:ext>
          </c:extLst>
        </c:ser>
        <c:ser>
          <c:idx val="3"/>
          <c:order val="3"/>
          <c:tx>
            <c:strRef>
              <c:f>'F-RandCombination'!$R$4</c:f>
              <c:strCache>
                <c:ptCount val="1"/>
                <c:pt idx="0">
                  <c:v>PICANet</c:v>
                </c:pt>
              </c:strCache>
            </c:strRef>
          </c:tx>
          <c:spPr>
            <a:solidFill>
              <a:srgbClr val="ED7D31"/>
            </a:solidFill>
            <a:ln>
              <a:noFill/>
            </a:ln>
            <a:effectLst/>
          </c:spPr>
          <c:invertIfNegative val="0"/>
          <c:cat>
            <c:strRef>
              <c:f>'F-RandCombination'!$B$5:$B$36</c:f>
              <c:strCache>
                <c:ptCount val="32"/>
                <c:pt idx="0">
                  <c:v>AllOff</c:v>
                </c:pt>
                <c:pt idx="1">
                  <c:v>AB</c:v>
                </c:pt>
                <c:pt idx="2">
                  <c:v>AC</c:v>
                </c:pt>
                <c:pt idx="3">
                  <c:v>AD</c:v>
                </c:pt>
                <c:pt idx="4">
                  <c:v>AE</c:v>
                </c:pt>
                <c:pt idx="5">
                  <c:v>AF</c:v>
                </c:pt>
                <c:pt idx="6">
                  <c:v>BC</c:v>
                </c:pt>
                <c:pt idx="7">
                  <c:v>BD</c:v>
                </c:pt>
                <c:pt idx="8">
                  <c:v>BE</c:v>
                </c:pt>
                <c:pt idx="9">
                  <c:v>BF</c:v>
                </c:pt>
                <c:pt idx="10">
                  <c:v>CD</c:v>
                </c:pt>
                <c:pt idx="11">
                  <c:v>CE</c:v>
                </c:pt>
                <c:pt idx="12">
                  <c:v>CF</c:v>
                </c:pt>
                <c:pt idx="13">
                  <c:v>DE</c:v>
                </c:pt>
                <c:pt idx="14">
                  <c:v>DF</c:v>
                </c:pt>
                <c:pt idx="15">
                  <c:v>EF</c:v>
                </c:pt>
                <c:pt idx="16">
                  <c:v>ABCD</c:v>
                </c:pt>
                <c:pt idx="17">
                  <c:v>ABCE</c:v>
                </c:pt>
                <c:pt idx="18">
                  <c:v>ABCF</c:v>
                </c:pt>
                <c:pt idx="19">
                  <c:v>ABDE</c:v>
                </c:pt>
                <c:pt idx="20">
                  <c:v>ABDF</c:v>
                </c:pt>
                <c:pt idx="21">
                  <c:v>ABEF</c:v>
                </c:pt>
                <c:pt idx="22">
                  <c:v>ACDE</c:v>
                </c:pt>
                <c:pt idx="23">
                  <c:v>ACDF</c:v>
                </c:pt>
                <c:pt idx="24">
                  <c:v>ACEF</c:v>
                </c:pt>
                <c:pt idx="25">
                  <c:v>ADEF</c:v>
                </c:pt>
                <c:pt idx="26">
                  <c:v>BCDE</c:v>
                </c:pt>
                <c:pt idx="27">
                  <c:v>BCDF</c:v>
                </c:pt>
                <c:pt idx="28">
                  <c:v>BCEF</c:v>
                </c:pt>
                <c:pt idx="29">
                  <c:v>BDEF</c:v>
                </c:pt>
                <c:pt idx="30">
                  <c:v>CDEF</c:v>
                </c:pt>
                <c:pt idx="31">
                  <c:v>ABCDEF</c:v>
                </c:pt>
              </c:strCache>
            </c:strRef>
          </c:cat>
          <c:val>
            <c:numRef>
              <c:f>'F-RandCombination'!$R$5:$R$36</c:f>
              <c:numCache>
                <c:formatCode>General</c:formatCode>
                <c:ptCount val="32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  <c:pt idx="6">
                  <c:v>2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0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2</c:v>
                </c:pt>
                <c:pt idx="22">
                  <c:v>1</c:v>
                </c:pt>
                <c:pt idx="23">
                  <c:v>0</c:v>
                </c:pt>
                <c:pt idx="24">
                  <c:v>1</c:v>
                </c:pt>
                <c:pt idx="25">
                  <c:v>1</c:v>
                </c:pt>
                <c:pt idx="26">
                  <c:v>2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2</c:v>
                </c:pt>
                <c:pt idx="3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2B5-4742-B009-A9CD87C4A0AF}"/>
            </c:ext>
          </c:extLst>
        </c:ser>
        <c:ser>
          <c:idx val="4"/>
          <c:order val="4"/>
          <c:tx>
            <c:strRef>
              <c:f>'F-RandCombination'!$S$4</c:f>
              <c:strCache>
                <c:ptCount val="1"/>
                <c:pt idx="0">
                  <c:v>TAR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F-RandCombination'!$B$5:$B$36</c:f>
              <c:strCache>
                <c:ptCount val="32"/>
                <c:pt idx="0">
                  <c:v>AllOff</c:v>
                </c:pt>
                <c:pt idx="1">
                  <c:v>AB</c:v>
                </c:pt>
                <c:pt idx="2">
                  <c:v>AC</c:v>
                </c:pt>
                <c:pt idx="3">
                  <c:v>AD</c:v>
                </c:pt>
                <c:pt idx="4">
                  <c:v>AE</c:v>
                </c:pt>
                <c:pt idx="5">
                  <c:v>AF</c:v>
                </c:pt>
                <c:pt idx="6">
                  <c:v>BC</c:v>
                </c:pt>
                <c:pt idx="7">
                  <c:v>BD</c:v>
                </c:pt>
                <c:pt idx="8">
                  <c:v>BE</c:v>
                </c:pt>
                <c:pt idx="9">
                  <c:v>BF</c:v>
                </c:pt>
                <c:pt idx="10">
                  <c:v>CD</c:v>
                </c:pt>
                <c:pt idx="11">
                  <c:v>CE</c:v>
                </c:pt>
                <c:pt idx="12">
                  <c:v>CF</c:v>
                </c:pt>
                <c:pt idx="13">
                  <c:v>DE</c:v>
                </c:pt>
                <c:pt idx="14">
                  <c:v>DF</c:v>
                </c:pt>
                <c:pt idx="15">
                  <c:v>EF</c:v>
                </c:pt>
                <c:pt idx="16">
                  <c:v>ABCD</c:v>
                </c:pt>
                <c:pt idx="17">
                  <c:v>ABCE</c:v>
                </c:pt>
                <c:pt idx="18">
                  <c:v>ABCF</c:v>
                </c:pt>
                <c:pt idx="19">
                  <c:v>ABDE</c:v>
                </c:pt>
                <c:pt idx="20">
                  <c:v>ABDF</c:v>
                </c:pt>
                <c:pt idx="21">
                  <c:v>ABEF</c:v>
                </c:pt>
                <c:pt idx="22">
                  <c:v>ACDE</c:v>
                </c:pt>
                <c:pt idx="23">
                  <c:v>ACDF</c:v>
                </c:pt>
                <c:pt idx="24">
                  <c:v>ACEF</c:v>
                </c:pt>
                <c:pt idx="25">
                  <c:v>ADEF</c:v>
                </c:pt>
                <c:pt idx="26">
                  <c:v>BCDE</c:v>
                </c:pt>
                <c:pt idx="27">
                  <c:v>BCDF</c:v>
                </c:pt>
                <c:pt idx="28">
                  <c:v>BCEF</c:v>
                </c:pt>
                <c:pt idx="29">
                  <c:v>BDEF</c:v>
                </c:pt>
                <c:pt idx="30">
                  <c:v>CDEF</c:v>
                </c:pt>
                <c:pt idx="31">
                  <c:v>ABCDEF</c:v>
                </c:pt>
              </c:strCache>
            </c:strRef>
          </c:cat>
          <c:val>
            <c:numRef>
              <c:f>'F-RandCombination'!$S$5:$S$36</c:f>
              <c:numCache>
                <c:formatCode>General</c:formatCode>
                <c:ptCount val="32"/>
                <c:pt idx="0">
                  <c:v>4</c:v>
                </c:pt>
                <c:pt idx="1">
                  <c:v>5</c:v>
                </c:pt>
                <c:pt idx="2">
                  <c:v>5</c:v>
                </c:pt>
                <c:pt idx="3">
                  <c:v>4</c:v>
                </c:pt>
                <c:pt idx="4">
                  <c:v>4</c:v>
                </c:pt>
                <c:pt idx="5">
                  <c:v>4</c:v>
                </c:pt>
                <c:pt idx="6">
                  <c:v>4</c:v>
                </c:pt>
                <c:pt idx="7">
                  <c:v>4</c:v>
                </c:pt>
                <c:pt idx="8">
                  <c:v>5</c:v>
                </c:pt>
                <c:pt idx="9">
                  <c:v>4</c:v>
                </c:pt>
                <c:pt idx="10">
                  <c:v>4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3</c:v>
                </c:pt>
                <c:pt idx="15">
                  <c:v>4</c:v>
                </c:pt>
                <c:pt idx="16">
                  <c:v>4</c:v>
                </c:pt>
                <c:pt idx="17">
                  <c:v>4</c:v>
                </c:pt>
                <c:pt idx="18">
                  <c:v>4</c:v>
                </c:pt>
                <c:pt idx="19">
                  <c:v>5</c:v>
                </c:pt>
                <c:pt idx="20">
                  <c:v>5</c:v>
                </c:pt>
                <c:pt idx="21">
                  <c:v>4</c:v>
                </c:pt>
                <c:pt idx="22">
                  <c:v>4</c:v>
                </c:pt>
                <c:pt idx="23">
                  <c:v>4</c:v>
                </c:pt>
                <c:pt idx="24">
                  <c:v>4</c:v>
                </c:pt>
                <c:pt idx="25">
                  <c:v>4</c:v>
                </c:pt>
                <c:pt idx="26">
                  <c:v>4</c:v>
                </c:pt>
                <c:pt idx="27">
                  <c:v>4</c:v>
                </c:pt>
                <c:pt idx="28">
                  <c:v>3</c:v>
                </c:pt>
                <c:pt idx="29">
                  <c:v>4</c:v>
                </c:pt>
                <c:pt idx="30">
                  <c:v>4</c:v>
                </c:pt>
                <c:pt idx="31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2B5-4742-B009-A9CD87C4A0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98714344"/>
        <c:axId val="498714016"/>
      </c:barChart>
      <c:catAx>
        <c:axId val="4987143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Modification Combination</a:t>
                </a:r>
                <a:endParaRPr lang="en-GB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0.39946174154198832"/>
              <c:y val="0.840565377603661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36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714016"/>
        <c:crosses val="autoZero"/>
        <c:auto val="1"/>
        <c:lblAlgn val="ctr"/>
        <c:lblOffset val="100"/>
        <c:noMultiLvlLbl val="0"/>
      </c:catAx>
      <c:valAx>
        <c:axId val="4987140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Number of participants</a:t>
                </a:r>
                <a:endParaRPr lang="en-GB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1.2598425196850394E-2"/>
              <c:y val="0.224212628056112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714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1313036326040108"/>
          <c:y val="0.93444792115912245"/>
          <c:w val="0.61495815300991707"/>
          <c:h val="6.555207884087760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 b="1"/>
              <a:t>All Randomisatio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657362114722741"/>
          <c:y val="0.12101236504354837"/>
          <c:w val="0.85980856212635415"/>
          <c:h val="0.6085659100376257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F-RandModification'!$C$4</c:f>
              <c:strCache>
                <c:ptCount val="1"/>
                <c:pt idx="0">
                  <c:v>MINAP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F-RandModification'!$A$5:$B$16</c:f>
              <c:multiLvlStrCache>
                <c:ptCount val="12"/>
                <c:lvl>
                  <c:pt idx="0">
                    <c:v>On</c:v>
                  </c:pt>
                  <c:pt idx="1">
                    <c:v>Off</c:v>
                  </c:pt>
                  <c:pt idx="2">
                    <c:v>On</c:v>
                  </c:pt>
                  <c:pt idx="3">
                    <c:v>Off</c:v>
                  </c:pt>
                  <c:pt idx="4">
                    <c:v>On</c:v>
                  </c:pt>
                  <c:pt idx="5">
                    <c:v>Off</c:v>
                  </c:pt>
                  <c:pt idx="6">
                    <c:v>On</c:v>
                  </c:pt>
                  <c:pt idx="7">
                    <c:v>Off</c:v>
                  </c:pt>
                  <c:pt idx="8">
                    <c:v>On</c:v>
                  </c:pt>
                  <c:pt idx="9">
                    <c:v>Off</c:v>
                  </c:pt>
                  <c:pt idx="10">
                    <c:v>On</c:v>
                  </c:pt>
                  <c:pt idx="11">
                    <c:v>Off</c:v>
                  </c:pt>
                </c:lvl>
                <c:lvl>
                  <c:pt idx="0">
                    <c:v>A: Effective comparator</c:v>
                  </c:pt>
                  <c:pt idx="2">
                    <c:v>B: Multimodal feedback</c:v>
                  </c:pt>
                  <c:pt idx="4">
                    <c:v>C: Specific actions</c:v>
                  </c:pt>
                  <c:pt idx="6">
                    <c:v>D: Optional detail</c:v>
                  </c:pt>
                  <c:pt idx="8">
                    <c:v>E: Patient voice</c:v>
                  </c:pt>
                  <c:pt idx="10">
                    <c:v>F: Cognitive load</c:v>
                  </c:pt>
                </c:lvl>
              </c:multiLvlStrCache>
            </c:multiLvlStrRef>
          </c:cat>
          <c:val>
            <c:numRef>
              <c:f>'F-RandModification'!$C$5:$C$16</c:f>
              <c:numCache>
                <c:formatCode>General</c:formatCode>
                <c:ptCount val="12"/>
                <c:pt idx="0">
                  <c:v>136</c:v>
                </c:pt>
                <c:pt idx="1">
                  <c:v>131</c:v>
                </c:pt>
                <c:pt idx="2">
                  <c:v>134</c:v>
                </c:pt>
                <c:pt idx="3">
                  <c:v>133</c:v>
                </c:pt>
                <c:pt idx="4">
                  <c:v>134</c:v>
                </c:pt>
                <c:pt idx="5">
                  <c:v>133</c:v>
                </c:pt>
                <c:pt idx="6">
                  <c:v>132</c:v>
                </c:pt>
                <c:pt idx="7">
                  <c:v>135</c:v>
                </c:pt>
                <c:pt idx="8">
                  <c:v>133</c:v>
                </c:pt>
                <c:pt idx="9">
                  <c:v>134</c:v>
                </c:pt>
                <c:pt idx="10">
                  <c:v>133</c:v>
                </c:pt>
                <c:pt idx="11">
                  <c:v>1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4C9-451D-A22B-7932747A5A1A}"/>
            </c:ext>
          </c:extLst>
        </c:ser>
        <c:ser>
          <c:idx val="1"/>
          <c:order val="1"/>
          <c:tx>
            <c:strRef>
              <c:f>'F-RandModification'!$D$4</c:f>
              <c:strCache>
                <c:ptCount val="1"/>
                <c:pt idx="0">
                  <c:v>NCABT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multiLvlStrRef>
              <c:f>'F-RandModification'!$A$5:$B$16</c:f>
              <c:multiLvlStrCache>
                <c:ptCount val="12"/>
                <c:lvl>
                  <c:pt idx="0">
                    <c:v>On</c:v>
                  </c:pt>
                  <c:pt idx="1">
                    <c:v>Off</c:v>
                  </c:pt>
                  <c:pt idx="2">
                    <c:v>On</c:v>
                  </c:pt>
                  <c:pt idx="3">
                    <c:v>Off</c:v>
                  </c:pt>
                  <c:pt idx="4">
                    <c:v>On</c:v>
                  </c:pt>
                  <c:pt idx="5">
                    <c:v>Off</c:v>
                  </c:pt>
                  <c:pt idx="6">
                    <c:v>On</c:v>
                  </c:pt>
                  <c:pt idx="7">
                    <c:v>Off</c:v>
                  </c:pt>
                  <c:pt idx="8">
                    <c:v>On</c:v>
                  </c:pt>
                  <c:pt idx="9">
                    <c:v>Off</c:v>
                  </c:pt>
                  <c:pt idx="10">
                    <c:v>On</c:v>
                  </c:pt>
                  <c:pt idx="11">
                    <c:v>Off</c:v>
                  </c:pt>
                </c:lvl>
                <c:lvl>
                  <c:pt idx="0">
                    <c:v>A: Effective comparator</c:v>
                  </c:pt>
                  <c:pt idx="2">
                    <c:v>B: Multimodal feedback</c:v>
                  </c:pt>
                  <c:pt idx="4">
                    <c:v>C: Specific actions</c:v>
                  </c:pt>
                  <c:pt idx="6">
                    <c:v>D: Optional detail</c:v>
                  </c:pt>
                  <c:pt idx="8">
                    <c:v>E: Patient voice</c:v>
                  </c:pt>
                  <c:pt idx="10">
                    <c:v>F: Cognitive load</c:v>
                  </c:pt>
                </c:lvl>
              </c:multiLvlStrCache>
            </c:multiLvlStrRef>
          </c:cat>
          <c:val>
            <c:numRef>
              <c:f>'F-RandModification'!$D$5:$D$16</c:f>
              <c:numCache>
                <c:formatCode>General</c:formatCode>
                <c:ptCount val="12"/>
                <c:pt idx="0">
                  <c:v>87</c:v>
                </c:pt>
                <c:pt idx="1">
                  <c:v>88</c:v>
                </c:pt>
                <c:pt idx="2">
                  <c:v>88</c:v>
                </c:pt>
                <c:pt idx="3">
                  <c:v>87</c:v>
                </c:pt>
                <c:pt idx="4">
                  <c:v>88</c:v>
                </c:pt>
                <c:pt idx="5">
                  <c:v>87</c:v>
                </c:pt>
                <c:pt idx="6">
                  <c:v>88</c:v>
                </c:pt>
                <c:pt idx="7">
                  <c:v>87</c:v>
                </c:pt>
                <c:pt idx="8">
                  <c:v>87</c:v>
                </c:pt>
                <c:pt idx="9">
                  <c:v>88</c:v>
                </c:pt>
                <c:pt idx="10">
                  <c:v>88</c:v>
                </c:pt>
                <c:pt idx="11">
                  <c:v>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4C9-451D-A22B-7932747A5A1A}"/>
            </c:ext>
          </c:extLst>
        </c:ser>
        <c:ser>
          <c:idx val="2"/>
          <c:order val="2"/>
          <c:tx>
            <c:strRef>
              <c:f>'F-RandModification'!$E$4</c:f>
              <c:strCache>
                <c:ptCount val="1"/>
                <c:pt idx="0">
                  <c:v>ND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F-RandModification'!$A$5:$B$16</c:f>
              <c:multiLvlStrCache>
                <c:ptCount val="12"/>
                <c:lvl>
                  <c:pt idx="0">
                    <c:v>On</c:v>
                  </c:pt>
                  <c:pt idx="1">
                    <c:v>Off</c:v>
                  </c:pt>
                  <c:pt idx="2">
                    <c:v>On</c:v>
                  </c:pt>
                  <c:pt idx="3">
                    <c:v>Off</c:v>
                  </c:pt>
                  <c:pt idx="4">
                    <c:v>On</c:v>
                  </c:pt>
                  <c:pt idx="5">
                    <c:v>Off</c:v>
                  </c:pt>
                  <c:pt idx="6">
                    <c:v>On</c:v>
                  </c:pt>
                  <c:pt idx="7">
                    <c:v>Off</c:v>
                  </c:pt>
                  <c:pt idx="8">
                    <c:v>On</c:v>
                  </c:pt>
                  <c:pt idx="9">
                    <c:v>Off</c:v>
                  </c:pt>
                  <c:pt idx="10">
                    <c:v>On</c:v>
                  </c:pt>
                  <c:pt idx="11">
                    <c:v>Off</c:v>
                  </c:pt>
                </c:lvl>
                <c:lvl>
                  <c:pt idx="0">
                    <c:v>A: Effective comparator</c:v>
                  </c:pt>
                  <c:pt idx="2">
                    <c:v>B: Multimodal feedback</c:v>
                  </c:pt>
                  <c:pt idx="4">
                    <c:v>C: Specific actions</c:v>
                  </c:pt>
                  <c:pt idx="6">
                    <c:v>D: Optional detail</c:v>
                  </c:pt>
                  <c:pt idx="8">
                    <c:v>E: Patient voice</c:v>
                  </c:pt>
                  <c:pt idx="10">
                    <c:v>F: Cognitive load</c:v>
                  </c:pt>
                </c:lvl>
              </c:multiLvlStrCache>
            </c:multiLvlStrRef>
          </c:cat>
          <c:val>
            <c:numRef>
              <c:f>'F-RandModification'!$E$5:$E$16</c:f>
              <c:numCache>
                <c:formatCode>General</c:formatCode>
                <c:ptCount val="12"/>
                <c:pt idx="0">
                  <c:v>293</c:v>
                </c:pt>
                <c:pt idx="1">
                  <c:v>291</c:v>
                </c:pt>
                <c:pt idx="2">
                  <c:v>292</c:v>
                </c:pt>
                <c:pt idx="3">
                  <c:v>292</c:v>
                </c:pt>
                <c:pt idx="4">
                  <c:v>291</c:v>
                </c:pt>
                <c:pt idx="5">
                  <c:v>293</c:v>
                </c:pt>
                <c:pt idx="6">
                  <c:v>291</c:v>
                </c:pt>
                <c:pt idx="7">
                  <c:v>293</c:v>
                </c:pt>
                <c:pt idx="8">
                  <c:v>292</c:v>
                </c:pt>
                <c:pt idx="9">
                  <c:v>292</c:v>
                </c:pt>
                <c:pt idx="10">
                  <c:v>291</c:v>
                </c:pt>
                <c:pt idx="11">
                  <c:v>2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4C9-451D-A22B-7932747A5A1A}"/>
            </c:ext>
          </c:extLst>
        </c:ser>
        <c:ser>
          <c:idx val="3"/>
          <c:order val="3"/>
          <c:tx>
            <c:strRef>
              <c:f>'F-RandModification'!$F$4</c:f>
              <c:strCache>
                <c:ptCount val="1"/>
                <c:pt idx="0">
                  <c:v>PICANe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F-RandModification'!$A$5:$B$16</c:f>
              <c:multiLvlStrCache>
                <c:ptCount val="12"/>
                <c:lvl>
                  <c:pt idx="0">
                    <c:v>On</c:v>
                  </c:pt>
                  <c:pt idx="1">
                    <c:v>Off</c:v>
                  </c:pt>
                  <c:pt idx="2">
                    <c:v>On</c:v>
                  </c:pt>
                  <c:pt idx="3">
                    <c:v>Off</c:v>
                  </c:pt>
                  <c:pt idx="4">
                    <c:v>On</c:v>
                  </c:pt>
                  <c:pt idx="5">
                    <c:v>Off</c:v>
                  </c:pt>
                  <c:pt idx="6">
                    <c:v>On</c:v>
                  </c:pt>
                  <c:pt idx="7">
                    <c:v>Off</c:v>
                  </c:pt>
                  <c:pt idx="8">
                    <c:v>On</c:v>
                  </c:pt>
                  <c:pt idx="9">
                    <c:v>Off</c:v>
                  </c:pt>
                  <c:pt idx="10">
                    <c:v>On</c:v>
                  </c:pt>
                  <c:pt idx="11">
                    <c:v>Off</c:v>
                  </c:pt>
                </c:lvl>
                <c:lvl>
                  <c:pt idx="0">
                    <c:v>A: Effective comparator</c:v>
                  </c:pt>
                  <c:pt idx="2">
                    <c:v>B: Multimodal feedback</c:v>
                  </c:pt>
                  <c:pt idx="4">
                    <c:v>C: Specific actions</c:v>
                  </c:pt>
                  <c:pt idx="6">
                    <c:v>D: Optional detail</c:v>
                  </c:pt>
                  <c:pt idx="8">
                    <c:v>E: Patient voice</c:v>
                  </c:pt>
                  <c:pt idx="10">
                    <c:v>F: Cognitive load</c:v>
                  </c:pt>
                </c:lvl>
              </c:multiLvlStrCache>
            </c:multiLvlStrRef>
          </c:cat>
          <c:val>
            <c:numRef>
              <c:f>'F-RandModification'!$F$5:$F$16</c:f>
              <c:numCache>
                <c:formatCode>General</c:formatCode>
                <c:ptCount val="12"/>
                <c:pt idx="0">
                  <c:v>35</c:v>
                </c:pt>
                <c:pt idx="1">
                  <c:v>34</c:v>
                </c:pt>
                <c:pt idx="2">
                  <c:v>35</c:v>
                </c:pt>
                <c:pt idx="3">
                  <c:v>34</c:v>
                </c:pt>
                <c:pt idx="4">
                  <c:v>35</c:v>
                </c:pt>
                <c:pt idx="5">
                  <c:v>34</c:v>
                </c:pt>
                <c:pt idx="6">
                  <c:v>34</c:v>
                </c:pt>
                <c:pt idx="7">
                  <c:v>35</c:v>
                </c:pt>
                <c:pt idx="8">
                  <c:v>34</c:v>
                </c:pt>
                <c:pt idx="9">
                  <c:v>35</c:v>
                </c:pt>
                <c:pt idx="10">
                  <c:v>33</c:v>
                </c:pt>
                <c:pt idx="11">
                  <c:v>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4C9-451D-A22B-7932747A5A1A}"/>
            </c:ext>
          </c:extLst>
        </c:ser>
        <c:ser>
          <c:idx val="4"/>
          <c:order val="4"/>
          <c:tx>
            <c:strRef>
              <c:f>'F-RandModification'!$G$4</c:f>
              <c:strCache>
                <c:ptCount val="1"/>
                <c:pt idx="0">
                  <c:v>TAR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multiLvlStrRef>
              <c:f>'F-RandModification'!$A$5:$B$16</c:f>
              <c:multiLvlStrCache>
                <c:ptCount val="12"/>
                <c:lvl>
                  <c:pt idx="0">
                    <c:v>On</c:v>
                  </c:pt>
                  <c:pt idx="1">
                    <c:v>Off</c:v>
                  </c:pt>
                  <c:pt idx="2">
                    <c:v>On</c:v>
                  </c:pt>
                  <c:pt idx="3">
                    <c:v>Off</c:v>
                  </c:pt>
                  <c:pt idx="4">
                    <c:v>On</c:v>
                  </c:pt>
                  <c:pt idx="5">
                    <c:v>Off</c:v>
                  </c:pt>
                  <c:pt idx="6">
                    <c:v>On</c:v>
                  </c:pt>
                  <c:pt idx="7">
                    <c:v>Off</c:v>
                  </c:pt>
                  <c:pt idx="8">
                    <c:v>On</c:v>
                  </c:pt>
                  <c:pt idx="9">
                    <c:v>Off</c:v>
                  </c:pt>
                  <c:pt idx="10">
                    <c:v>On</c:v>
                  </c:pt>
                  <c:pt idx="11">
                    <c:v>Off</c:v>
                  </c:pt>
                </c:lvl>
                <c:lvl>
                  <c:pt idx="0">
                    <c:v>A: Effective comparator</c:v>
                  </c:pt>
                  <c:pt idx="2">
                    <c:v>B: Multimodal feedback</c:v>
                  </c:pt>
                  <c:pt idx="4">
                    <c:v>C: Specific actions</c:v>
                  </c:pt>
                  <c:pt idx="6">
                    <c:v>D: Optional detail</c:v>
                  </c:pt>
                  <c:pt idx="8">
                    <c:v>E: Patient voice</c:v>
                  </c:pt>
                  <c:pt idx="10">
                    <c:v>F: Cognitive load</c:v>
                  </c:pt>
                </c:lvl>
              </c:multiLvlStrCache>
            </c:multiLvlStrRef>
          </c:cat>
          <c:val>
            <c:numRef>
              <c:f>'F-RandModification'!$G$5:$G$16</c:f>
              <c:numCache>
                <c:formatCode>General</c:formatCode>
                <c:ptCount val="12"/>
                <c:pt idx="0">
                  <c:v>74</c:v>
                </c:pt>
                <c:pt idx="1">
                  <c:v>72</c:v>
                </c:pt>
                <c:pt idx="2">
                  <c:v>74</c:v>
                </c:pt>
                <c:pt idx="3">
                  <c:v>72</c:v>
                </c:pt>
                <c:pt idx="4">
                  <c:v>72</c:v>
                </c:pt>
                <c:pt idx="5">
                  <c:v>74</c:v>
                </c:pt>
                <c:pt idx="6">
                  <c:v>73</c:v>
                </c:pt>
                <c:pt idx="7">
                  <c:v>73</c:v>
                </c:pt>
                <c:pt idx="8">
                  <c:v>73</c:v>
                </c:pt>
                <c:pt idx="9">
                  <c:v>73</c:v>
                </c:pt>
                <c:pt idx="10">
                  <c:v>72</c:v>
                </c:pt>
                <c:pt idx="11">
                  <c:v>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4C9-451D-A22B-7932747A5A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38886016"/>
        <c:axId val="638883720"/>
      </c:barChart>
      <c:catAx>
        <c:axId val="638886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8883720"/>
        <c:crosses val="autoZero"/>
        <c:auto val="1"/>
        <c:lblAlgn val="ctr"/>
        <c:lblOffset val="100"/>
        <c:noMultiLvlLbl val="0"/>
      </c:catAx>
      <c:valAx>
        <c:axId val="638883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Number of participants</a:t>
                </a:r>
              </a:p>
            </c:rich>
          </c:tx>
          <c:layout>
            <c:manualLayout>
              <c:xMode val="edge"/>
              <c:yMode val="edge"/>
              <c:x val="1.7176593982849781E-2"/>
              <c:y val="0.228160019647298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88860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 b="1" i="0" baseline="0">
                <a:effectLst/>
              </a:rPr>
              <a:t>Primary Modified ITT Population</a:t>
            </a:r>
            <a:endParaRPr lang="en-GB" sz="12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657362114722741"/>
          <c:y val="0.12101236504354837"/>
          <c:w val="0.85980856212635415"/>
          <c:h val="0.6085659100376257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F-RandModification'!$I$4</c:f>
              <c:strCache>
                <c:ptCount val="1"/>
                <c:pt idx="0">
                  <c:v>MINAP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multiLvlStrRef>
              <c:f>'F-RandModification'!$A$5:$B$16</c:f>
              <c:multiLvlStrCache>
                <c:ptCount val="12"/>
                <c:lvl>
                  <c:pt idx="0">
                    <c:v>On</c:v>
                  </c:pt>
                  <c:pt idx="1">
                    <c:v>Off</c:v>
                  </c:pt>
                  <c:pt idx="2">
                    <c:v>On</c:v>
                  </c:pt>
                  <c:pt idx="3">
                    <c:v>Off</c:v>
                  </c:pt>
                  <c:pt idx="4">
                    <c:v>On</c:v>
                  </c:pt>
                  <c:pt idx="5">
                    <c:v>Off</c:v>
                  </c:pt>
                  <c:pt idx="6">
                    <c:v>On</c:v>
                  </c:pt>
                  <c:pt idx="7">
                    <c:v>Off</c:v>
                  </c:pt>
                  <c:pt idx="8">
                    <c:v>On</c:v>
                  </c:pt>
                  <c:pt idx="9">
                    <c:v>Off</c:v>
                  </c:pt>
                  <c:pt idx="10">
                    <c:v>On</c:v>
                  </c:pt>
                  <c:pt idx="11">
                    <c:v>Off</c:v>
                  </c:pt>
                </c:lvl>
                <c:lvl>
                  <c:pt idx="0">
                    <c:v>A: Effective comparator</c:v>
                  </c:pt>
                  <c:pt idx="2">
                    <c:v>B: Multimodal feedback</c:v>
                  </c:pt>
                  <c:pt idx="4">
                    <c:v>C: Specific actions</c:v>
                  </c:pt>
                  <c:pt idx="6">
                    <c:v>D: Optional detail</c:v>
                  </c:pt>
                  <c:pt idx="8">
                    <c:v>E: Patient voice</c:v>
                  </c:pt>
                  <c:pt idx="10">
                    <c:v>F: Cognitive load</c:v>
                  </c:pt>
                </c:lvl>
              </c:multiLvlStrCache>
            </c:multiLvlStrRef>
          </c:cat>
          <c:val>
            <c:numRef>
              <c:f>'F-RandModification'!$I$5:$I$16</c:f>
              <c:numCache>
                <c:formatCode>General</c:formatCode>
                <c:ptCount val="12"/>
                <c:pt idx="0">
                  <c:v>92</c:v>
                </c:pt>
                <c:pt idx="1">
                  <c:v>86</c:v>
                </c:pt>
                <c:pt idx="2">
                  <c:v>88</c:v>
                </c:pt>
                <c:pt idx="3">
                  <c:v>90</c:v>
                </c:pt>
                <c:pt idx="4">
                  <c:v>88</c:v>
                </c:pt>
                <c:pt idx="5">
                  <c:v>90</c:v>
                </c:pt>
                <c:pt idx="6">
                  <c:v>86</c:v>
                </c:pt>
                <c:pt idx="7">
                  <c:v>92</c:v>
                </c:pt>
                <c:pt idx="8">
                  <c:v>91</c:v>
                </c:pt>
                <c:pt idx="9">
                  <c:v>87</c:v>
                </c:pt>
                <c:pt idx="10">
                  <c:v>89</c:v>
                </c:pt>
                <c:pt idx="11">
                  <c:v>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E9-46C8-ACC3-C6E3FF66DDB0}"/>
            </c:ext>
          </c:extLst>
        </c:ser>
        <c:ser>
          <c:idx val="1"/>
          <c:order val="1"/>
          <c:tx>
            <c:strRef>
              <c:f>'F-RandModification'!$J$4</c:f>
              <c:strCache>
                <c:ptCount val="1"/>
                <c:pt idx="0">
                  <c:v>NCABT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multiLvlStrRef>
              <c:f>'F-RandModification'!$A$5:$B$16</c:f>
              <c:multiLvlStrCache>
                <c:ptCount val="12"/>
                <c:lvl>
                  <c:pt idx="0">
                    <c:v>On</c:v>
                  </c:pt>
                  <c:pt idx="1">
                    <c:v>Off</c:v>
                  </c:pt>
                  <c:pt idx="2">
                    <c:v>On</c:v>
                  </c:pt>
                  <c:pt idx="3">
                    <c:v>Off</c:v>
                  </c:pt>
                  <c:pt idx="4">
                    <c:v>On</c:v>
                  </c:pt>
                  <c:pt idx="5">
                    <c:v>Off</c:v>
                  </c:pt>
                  <c:pt idx="6">
                    <c:v>On</c:v>
                  </c:pt>
                  <c:pt idx="7">
                    <c:v>Off</c:v>
                  </c:pt>
                  <c:pt idx="8">
                    <c:v>On</c:v>
                  </c:pt>
                  <c:pt idx="9">
                    <c:v>Off</c:v>
                  </c:pt>
                  <c:pt idx="10">
                    <c:v>On</c:v>
                  </c:pt>
                  <c:pt idx="11">
                    <c:v>Off</c:v>
                  </c:pt>
                </c:lvl>
                <c:lvl>
                  <c:pt idx="0">
                    <c:v>A: Effective comparator</c:v>
                  </c:pt>
                  <c:pt idx="2">
                    <c:v>B: Multimodal feedback</c:v>
                  </c:pt>
                  <c:pt idx="4">
                    <c:v>C: Specific actions</c:v>
                  </c:pt>
                  <c:pt idx="6">
                    <c:v>D: Optional detail</c:v>
                  </c:pt>
                  <c:pt idx="8">
                    <c:v>E: Patient voice</c:v>
                  </c:pt>
                  <c:pt idx="10">
                    <c:v>F: Cognitive load</c:v>
                  </c:pt>
                </c:lvl>
              </c:multiLvlStrCache>
            </c:multiLvlStrRef>
          </c:cat>
          <c:val>
            <c:numRef>
              <c:f>'F-RandModification'!$J$5:$J$16</c:f>
              <c:numCache>
                <c:formatCode>General</c:formatCode>
                <c:ptCount val="12"/>
                <c:pt idx="0">
                  <c:v>52</c:v>
                </c:pt>
                <c:pt idx="1">
                  <c:v>50</c:v>
                </c:pt>
                <c:pt idx="2">
                  <c:v>51</c:v>
                </c:pt>
                <c:pt idx="3">
                  <c:v>51</c:v>
                </c:pt>
                <c:pt idx="4">
                  <c:v>50</c:v>
                </c:pt>
                <c:pt idx="5">
                  <c:v>52</c:v>
                </c:pt>
                <c:pt idx="6">
                  <c:v>49</c:v>
                </c:pt>
                <c:pt idx="7">
                  <c:v>53</c:v>
                </c:pt>
                <c:pt idx="8">
                  <c:v>49</c:v>
                </c:pt>
                <c:pt idx="9">
                  <c:v>53</c:v>
                </c:pt>
                <c:pt idx="10">
                  <c:v>53</c:v>
                </c:pt>
                <c:pt idx="11">
                  <c:v>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2E9-46C8-ACC3-C6E3FF66DDB0}"/>
            </c:ext>
          </c:extLst>
        </c:ser>
        <c:ser>
          <c:idx val="2"/>
          <c:order val="2"/>
          <c:tx>
            <c:strRef>
              <c:f>'F-RandModification'!$K$4</c:f>
              <c:strCache>
                <c:ptCount val="1"/>
                <c:pt idx="0">
                  <c:v>NDA</c:v>
                </c:pt>
              </c:strCache>
            </c:strRef>
          </c:tx>
          <c:spPr>
            <a:solidFill>
              <a:srgbClr val="5B9BD5"/>
            </a:solidFill>
            <a:ln>
              <a:noFill/>
            </a:ln>
            <a:effectLst/>
          </c:spPr>
          <c:invertIfNegative val="0"/>
          <c:cat>
            <c:multiLvlStrRef>
              <c:f>'F-RandModification'!$A$5:$B$16</c:f>
              <c:multiLvlStrCache>
                <c:ptCount val="12"/>
                <c:lvl>
                  <c:pt idx="0">
                    <c:v>On</c:v>
                  </c:pt>
                  <c:pt idx="1">
                    <c:v>Off</c:v>
                  </c:pt>
                  <c:pt idx="2">
                    <c:v>On</c:v>
                  </c:pt>
                  <c:pt idx="3">
                    <c:v>Off</c:v>
                  </c:pt>
                  <c:pt idx="4">
                    <c:v>On</c:v>
                  </c:pt>
                  <c:pt idx="5">
                    <c:v>Off</c:v>
                  </c:pt>
                  <c:pt idx="6">
                    <c:v>On</c:v>
                  </c:pt>
                  <c:pt idx="7">
                    <c:v>Off</c:v>
                  </c:pt>
                  <c:pt idx="8">
                    <c:v>On</c:v>
                  </c:pt>
                  <c:pt idx="9">
                    <c:v>Off</c:v>
                  </c:pt>
                  <c:pt idx="10">
                    <c:v>On</c:v>
                  </c:pt>
                  <c:pt idx="11">
                    <c:v>Off</c:v>
                  </c:pt>
                </c:lvl>
                <c:lvl>
                  <c:pt idx="0">
                    <c:v>A: Effective comparator</c:v>
                  </c:pt>
                  <c:pt idx="2">
                    <c:v>B: Multimodal feedback</c:v>
                  </c:pt>
                  <c:pt idx="4">
                    <c:v>C: Specific actions</c:v>
                  </c:pt>
                  <c:pt idx="6">
                    <c:v>D: Optional detail</c:v>
                  </c:pt>
                  <c:pt idx="8">
                    <c:v>E: Patient voice</c:v>
                  </c:pt>
                  <c:pt idx="10">
                    <c:v>F: Cognitive load</c:v>
                  </c:pt>
                </c:lvl>
              </c:multiLvlStrCache>
            </c:multiLvlStrRef>
          </c:cat>
          <c:val>
            <c:numRef>
              <c:f>'F-RandModification'!$K$5:$K$16</c:f>
              <c:numCache>
                <c:formatCode>General</c:formatCode>
                <c:ptCount val="12"/>
                <c:pt idx="0">
                  <c:v>102</c:v>
                </c:pt>
                <c:pt idx="1">
                  <c:v>102</c:v>
                </c:pt>
                <c:pt idx="2">
                  <c:v>102</c:v>
                </c:pt>
                <c:pt idx="3">
                  <c:v>102</c:v>
                </c:pt>
                <c:pt idx="4">
                  <c:v>103</c:v>
                </c:pt>
                <c:pt idx="5">
                  <c:v>101</c:v>
                </c:pt>
                <c:pt idx="6">
                  <c:v>100</c:v>
                </c:pt>
                <c:pt idx="7">
                  <c:v>104</c:v>
                </c:pt>
                <c:pt idx="8">
                  <c:v>103</c:v>
                </c:pt>
                <c:pt idx="9">
                  <c:v>101</c:v>
                </c:pt>
                <c:pt idx="10">
                  <c:v>100</c:v>
                </c:pt>
                <c:pt idx="11">
                  <c:v>1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2E9-46C8-ACC3-C6E3FF66DDB0}"/>
            </c:ext>
          </c:extLst>
        </c:ser>
        <c:ser>
          <c:idx val="3"/>
          <c:order val="3"/>
          <c:tx>
            <c:strRef>
              <c:f>'F-RandModification'!$L$4</c:f>
              <c:strCache>
                <c:ptCount val="1"/>
                <c:pt idx="0">
                  <c:v>PICANet</c:v>
                </c:pt>
              </c:strCache>
            </c:strRef>
          </c:tx>
          <c:spPr>
            <a:solidFill>
              <a:srgbClr val="ED7D31"/>
            </a:solidFill>
            <a:ln>
              <a:noFill/>
            </a:ln>
            <a:effectLst/>
          </c:spPr>
          <c:invertIfNegative val="0"/>
          <c:cat>
            <c:multiLvlStrRef>
              <c:f>'F-RandModification'!$A$5:$B$16</c:f>
              <c:multiLvlStrCache>
                <c:ptCount val="12"/>
                <c:lvl>
                  <c:pt idx="0">
                    <c:v>On</c:v>
                  </c:pt>
                  <c:pt idx="1">
                    <c:v>Off</c:v>
                  </c:pt>
                  <c:pt idx="2">
                    <c:v>On</c:v>
                  </c:pt>
                  <c:pt idx="3">
                    <c:v>Off</c:v>
                  </c:pt>
                  <c:pt idx="4">
                    <c:v>On</c:v>
                  </c:pt>
                  <c:pt idx="5">
                    <c:v>Off</c:v>
                  </c:pt>
                  <c:pt idx="6">
                    <c:v>On</c:v>
                  </c:pt>
                  <c:pt idx="7">
                    <c:v>Off</c:v>
                  </c:pt>
                  <c:pt idx="8">
                    <c:v>On</c:v>
                  </c:pt>
                  <c:pt idx="9">
                    <c:v>Off</c:v>
                  </c:pt>
                  <c:pt idx="10">
                    <c:v>On</c:v>
                  </c:pt>
                  <c:pt idx="11">
                    <c:v>Off</c:v>
                  </c:pt>
                </c:lvl>
                <c:lvl>
                  <c:pt idx="0">
                    <c:v>A: Effective comparator</c:v>
                  </c:pt>
                  <c:pt idx="2">
                    <c:v>B: Multimodal feedback</c:v>
                  </c:pt>
                  <c:pt idx="4">
                    <c:v>C: Specific actions</c:v>
                  </c:pt>
                  <c:pt idx="6">
                    <c:v>D: Optional detail</c:v>
                  </c:pt>
                  <c:pt idx="8">
                    <c:v>E: Patient voice</c:v>
                  </c:pt>
                  <c:pt idx="10">
                    <c:v>F: Cognitive load</c:v>
                  </c:pt>
                </c:lvl>
              </c:multiLvlStrCache>
            </c:multiLvlStrRef>
          </c:cat>
          <c:val>
            <c:numRef>
              <c:f>'F-RandModification'!$L$5:$L$16</c:f>
              <c:numCache>
                <c:formatCode>General</c:formatCode>
                <c:ptCount val="12"/>
                <c:pt idx="0">
                  <c:v>18</c:v>
                </c:pt>
                <c:pt idx="1">
                  <c:v>18</c:v>
                </c:pt>
                <c:pt idx="2">
                  <c:v>19</c:v>
                </c:pt>
                <c:pt idx="3">
                  <c:v>17</c:v>
                </c:pt>
                <c:pt idx="4">
                  <c:v>19</c:v>
                </c:pt>
                <c:pt idx="5">
                  <c:v>17</c:v>
                </c:pt>
                <c:pt idx="6">
                  <c:v>17</c:v>
                </c:pt>
                <c:pt idx="7">
                  <c:v>19</c:v>
                </c:pt>
                <c:pt idx="8">
                  <c:v>19</c:v>
                </c:pt>
                <c:pt idx="9">
                  <c:v>17</c:v>
                </c:pt>
                <c:pt idx="10">
                  <c:v>16</c:v>
                </c:pt>
                <c:pt idx="11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2E9-46C8-ACC3-C6E3FF66DDB0}"/>
            </c:ext>
          </c:extLst>
        </c:ser>
        <c:ser>
          <c:idx val="4"/>
          <c:order val="4"/>
          <c:tx>
            <c:strRef>
              <c:f>'F-RandModification'!$M$4</c:f>
              <c:strCache>
                <c:ptCount val="1"/>
                <c:pt idx="0">
                  <c:v>TAR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multiLvlStrRef>
              <c:f>'F-RandModification'!$A$5:$B$16</c:f>
              <c:multiLvlStrCache>
                <c:ptCount val="12"/>
                <c:lvl>
                  <c:pt idx="0">
                    <c:v>On</c:v>
                  </c:pt>
                  <c:pt idx="1">
                    <c:v>Off</c:v>
                  </c:pt>
                  <c:pt idx="2">
                    <c:v>On</c:v>
                  </c:pt>
                  <c:pt idx="3">
                    <c:v>Off</c:v>
                  </c:pt>
                  <c:pt idx="4">
                    <c:v>On</c:v>
                  </c:pt>
                  <c:pt idx="5">
                    <c:v>Off</c:v>
                  </c:pt>
                  <c:pt idx="6">
                    <c:v>On</c:v>
                  </c:pt>
                  <c:pt idx="7">
                    <c:v>Off</c:v>
                  </c:pt>
                  <c:pt idx="8">
                    <c:v>On</c:v>
                  </c:pt>
                  <c:pt idx="9">
                    <c:v>Off</c:v>
                  </c:pt>
                  <c:pt idx="10">
                    <c:v>On</c:v>
                  </c:pt>
                  <c:pt idx="11">
                    <c:v>Off</c:v>
                  </c:pt>
                </c:lvl>
                <c:lvl>
                  <c:pt idx="0">
                    <c:v>A: Effective comparator</c:v>
                  </c:pt>
                  <c:pt idx="2">
                    <c:v>B: Multimodal feedback</c:v>
                  </c:pt>
                  <c:pt idx="4">
                    <c:v>C: Specific actions</c:v>
                  </c:pt>
                  <c:pt idx="6">
                    <c:v>D: Optional detail</c:v>
                  </c:pt>
                  <c:pt idx="8">
                    <c:v>E: Patient voice</c:v>
                  </c:pt>
                  <c:pt idx="10">
                    <c:v>F: Cognitive load</c:v>
                  </c:pt>
                </c:lvl>
              </c:multiLvlStrCache>
            </c:multiLvlStrRef>
          </c:cat>
          <c:val>
            <c:numRef>
              <c:f>'F-RandModification'!$M$5:$M$16</c:f>
              <c:numCache>
                <c:formatCode>General</c:formatCode>
                <c:ptCount val="12"/>
                <c:pt idx="0">
                  <c:v>61</c:v>
                </c:pt>
                <c:pt idx="1">
                  <c:v>57</c:v>
                </c:pt>
                <c:pt idx="2">
                  <c:v>60</c:v>
                </c:pt>
                <c:pt idx="3">
                  <c:v>58</c:v>
                </c:pt>
                <c:pt idx="4">
                  <c:v>58</c:v>
                </c:pt>
                <c:pt idx="5">
                  <c:v>60</c:v>
                </c:pt>
                <c:pt idx="6">
                  <c:v>60</c:v>
                </c:pt>
                <c:pt idx="7">
                  <c:v>58</c:v>
                </c:pt>
                <c:pt idx="8">
                  <c:v>58</c:v>
                </c:pt>
                <c:pt idx="9">
                  <c:v>60</c:v>
                </c:pt>
                <c:pt idx="10">
                  <c:v>59</c:v>
                </c:pt>
                <c:pt idx="11">
                  <c:v>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2E9-46C8-ACC3-C6E3FF66DD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38886016"/>
        <c:axId val="638883720"/>
      </c:barChart>
      <c:catAx>
        <c:axId val="638886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8883720"/>
        <c:crosses val="autoZero"/>
        <c:auto val="1"/>
        <c:lblAlgn val="ctr"/>
        <c:lblOffset val="100"/>
        <c:noMultiLvlLbl val="0"/>
      </c:catAx>
      <c:valAx>
        <c:axId val="638883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Number of participants</a:t>
                </a:r>
                <a:endParaRPr lang="en-GB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1.7176593982849781E-2"/>
              <c:y val="0.228160019647298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88860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 b="1" i="0" baseline="0">
                <a:effectLst/>
              </a:rPr>
              <a:t>Secondary Modified ITT Population</a:t>
            </a:r>
            <a:endParaRPr lang="en-GB" sz="12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657362114722741"/>
          <c:y val="0.12101236504354837"/>
          <c:w val="0.85980856212635415"/>
          <c:h val="0.5588531723990932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F-RandModification'!$O$4</c:f>
              <c:strCache>
                <c:ptCount val="1"/>
                <c:pt idx="0">
                  <c:v>MINAP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multiLvlStrRef>
              <c:f>'F-RandModification'!$A$5:$B$16</c:f>
              <c:multiLvlStrCache>
                <c:ptCount val="12"/>
                <c:lvl>
                  <c:pt idx="0">
                    <c:v>On</c:v>
                  </c:pt>
                  <c:pt idx="1">
                    <c:v>Off</c:v>
                  </c:pt>
                  <c:pt idx="2">
                    <c:v>On</c:v>
                  </c:pt>
                  <c:pt idx="3">
                    <c:v>Off</c:v>
                  </c:pt>
                  <c:pt idx="4">
                    <c:v>On</c:v>
                  </c:pt>
                  <c:pt idx="5">
                    <c:v>Off</c:v>
                  </c:pt>
                  <c:pt idx="6">
                    <c:v>On</c:v>
                  </c:pt>
                  <c:pt idx="7">
                    <c:v>Off</c:v>
                  </c:pt>
                  <c:pt idx="8">
                    <c:v>On</c:v>
                  </c:pt>
                  <c:pt idx="9">
                    <c:v>Off</c:v>
                  </c:pt>
                  <c:pt idx="10">
                    <c:v>On</c:v>
                  </c:pt>
                  <c:pt idx="11">
                    <c:v>Off</c:v>
                  </c:pt>
                </c:lvl>
                <c:lvl>
                  <c:pt idx="0">
                    <c:v>A: Effective comparator</c:v>
                  </c:pt>
                  <c:pt idx="2">
                    <c:v>B: Multimodal feedback</c:v>
                  </c:pt>
                  <c:pt idx="4">
                    <c:v>C: Specific actions</c:v>
                  </c:pt>
                  <c:pt idx="6">
                    <c:v>D: Optional detail</c:v>
                  </c:pt>
                  <c:pt idx="8">
                    <c:v>E: Patient voice</c:v>
                  </c:pt>
                  <c:pt idx="10">
                    <c:v>F: Cognitive load</c:v>
                  </c:pt>
                </c:lvl>
              </c:multiLvlStrCache>
            </c:multiLvlStrRef>
          </c:cat>
          <c:val>
            <c:numRef>
              <c:f>'F-RandModification'!$O$5:$O$16</c:f>
              <c:numCache>
                <c:formatCode>General</c:formatCode>
                <c:ptCount val="12"/>
                <c:pt idx="0">
                  <c:v>110</c:v>
                </c:pt>
                <c:pt idx="1">
                  <c:v>101</c:v>
                </c:pt>
                <c:pt idx="2">
                  <c:v>106</c:v>
                </c:pt>
                <c:pt idx="3">
                  <c:v>105</c:v>
                </c:pt>
                <c:pt idx="4">
                  <c:v>104</c:v>
                </c:pt>
                <c:pt idx="5">
                  <c:v>107</c:v>
                </c:pt>
                <c:pt idx="6">
                  <c:v>103</c:v>
                </c:pt>
                <c:pt idx="7">
                  <c:v>108</c:v>
                </c:pt>
                <c:pt idx="8">
                  <c:v>108</c:v>
                </c:pt>
                <c:pt idx="9">
                  <c:v>103</c:v>
                </c:pt>
                <c:pt idx="10">
                  <c:v>105</c:v>
                </c:pt>
                <c:pt idx="11">
                  <c:v>1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46-48B3-8C8C-C160669AD1C7}"/>
            </c:ext>
          </c:extLst>
        </c:ser>
        <c:ser>
          <c:idx val="1"/>
          <c:order val="1"/>
          <c:tx>
            <c:strRef>
              <c:f>'F-RandModification'!$P$4</c:f>
              <c:strCache>
                <c:ptCount val="1"/>
                <c:pt idx="0">
                  <c:v>NCABT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multiLvlStrRef>
              <c:f>'F-RandModification'!$A$5:$B$16</c:f>
              <c:multiLvlStrCache>
                <c:ptCount val="12"/>
                <c:lvl>
                  <c:pt idx="0">
                    <c:v>On</c:v>
                  </c:pt>
                  <c:pt idx="1">
                    <c:v>Off</c:v>
                  </c:pt>
                  <c:pt idx="2">
                    <c:v>On</c:v>
                  </c:pt>
                  <c:pt idx="3">
                    <c:v>Off</c:v>
                  </c:pt>
                  <c:pt idx="4">
                    <c:v>On</c:v>
                  </c:pt>
                  <c:pt idx="5">
                    <c:v>Off</c:v>
                  </c:pt>
                  <c:pt idx="6">
                    <c:v>On</c:v>
                  </c:pt>
                  <c:pt idx="7">
                    <c:v>Off</c:v>
                  </c:pt>
                  <c:pt idx="8">
                    <c:v>On</c:v>
                  </c:pt>
                  <c:pt idx="9">
                    <c:v>Off</c:v>
                  </c:pt>
                  <c:pt idx="10">
                    <c:v>On</c:v>
                  </c:pt>
                  <c:pt idx="11">
                    <c:v>Off</c:v>
                  </c:pt>
                </c:lvl>
                <c:lvl>
                  <c:pt idx="0">
                    <c:v>A: Effective comparator</c:v>
                  </c:pt>
                  <c:pt idx="2">
                    <c:v>B: Multimodal feedback</c:v>
                  </c:pt>
                  <c:pt idx="4">
                    <c:v>C: Specific actions</c:v>
                  </c:pt>
                  <c:pt idx="6">
                    <c:v>D: Optional detail</c:v>
                  </c:pt>
                  <c:pt idx="8">
                    <c:v>E: Patient voice</c:v>
                  </c:pt>
                  <c:pt idx="10">
                    <c:v>F: Cognitive load</c:v>
                  </c:pt>
                </c:lvl>
              </c:multiLvlStrCache>
            </c:multiLvlStrRef>
          </c:cat>
          <c:val>
            <c:numRef>
              <c:f>'F-RandModification'!$P$5:$P$16</c:f>
              <c:numCache>
                <c:formatCode>General</c:formatCode>
                <c:ptCount val="12"/>
                <c:pt idx="0">
                  <c:v>64</c:v>
                </c:pt>
                <c:pt idx="1">
                  <c:v>65</c:v>
                </c:pt>
                <c:pt idx="2">
                  <c:v>61</c:v>
                </c:pt>
                <c:pt idx="3">
                  <c:v>68</c:v>
                </c:pt>
                <c:pt idx="4">
                  <c:v>65</c:v>
                </c:pt>
                <c:pt idx="5">
                  <c:v>64</c:v>
                </c:pt>
                <c:pt idx="6">
                  <c:v>64</c:v>
                </c:pt>
                <c:pt idx="7">
                  <c:v>65</c:v>
                </c:pt>
                <c:pt idx="8">
                  <c:v>62</c:v>
                </c:pt>
                <c:pt idx="9">
                  <c:v>67</c:v>
                </c:pt>
                <c:pt idx="10">
                  <c:v>68</c:v>
                </c:pt>
                <c:pt idx="11">
                  <c:v>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346-48B3-8C8C-C160669AD1C7}"/>
            </c:ext>
          </c:extLst>
        </c:ser>
        <c:ser>
          <c:idx val="2"/>
          <c:order val="2"/>
          <c:tx>
            <c:strRef>
              <c:f>'F-RandModification'!$Q$4</c:f>
              <c:strCache>
                <c:ptCount val="1"/>
                <c:pt idx="0">
                  <c:v>NDA</c:v>
                </c:pt>
              </c:strCache>
            </c:strRef>
          </c:tx>
          <c:spPr>
            <a:solidFill>
              <a:srgbClr val="5B9BD5"/>
            </a:solidFill>
            <a:ln>
              <a:noFill/>
            </a:ln>
            <a:effectLst/>
          </c:spPr>
          <c:invertIfNegative val="0"/>
          <c:cat>
            <c:multiLvlStrRef>
              <c:f>'F-RandModification'!$A$5:$B$16</c:f>
              <c:multiLvlStrCache>
                <c:ptCount val="12"/>
                <c:lvl>
                  <c:pt idx="0">
                    <c:v>On</c:v>
                  </c:pt>
                  <c:pt idx="1">
                    <c:v>Off</c:v>
                  </c:pt>
                  <c:pt idx="2">
                    <c:v>On</c:v>
                  </c:pt>
                  <c:pt idx="3">
                    <c:v>Off</c:v>
                  </c:pt>
                  <c:pt idx="4">
                    <c:v>On</c:v>
                  </c:pt>
                  <c:pt idx="5">
                    <c:v>Off</c:v>
                  </c:pt>
                  <c:pt idx="6">
                    <c:v>On</c:v>
                  </c:pt>
                  <c:pt idx="7">
                    <c:v>Off</c:v>
                  </c:pt>
                  <c:pt idx="8">
                    <c:v>On</c:v>
                  </c:pt>
                  <c:pt idx="9">
                    <c:v>Off</c:v>
                  </c:pt>
                  <c:pt idx="10">
                    <c:v>On</c:v>
                  </c:pt>
                  <c:pt idx="11">
                    <c:v>Off</c:v>
                  </c:pt>
                </c:lvl>
                <c:lvl>
                  <c:pt idx="0">
                    <c:v>A: Effective comparator</c:v>
                  </c:pt>
                  <c:pt idx="2">
                    <c:v>B: Multimodal feedback</c:v>
                  </c:pt>
                  <c:pt idx="4">
                    <c:v>C: Specific actions</c:v>
                  </c:pt>
                  <c:pt idx="6">
                    <c:v>D: Optional detail</c:v>
                  </c:pt>
                  <c:pt idx="8">
                    <c:v>E: Patient voice</c:v>
                  </c:pt>
                  <c:pt idx="10">
                    <c:v>F: Cognitive load</c:v>
                  </c:pt>
                </c:lvl>
              </c:multiLvlStrCache>
            </c:multiLvlStrRef>
          </c:cat>
          <c:val>
            <c:numRef>
              <c:f>'F-RandModification'!$Q$5:$Q$16</c:f>
              <c:numCache>
                <c:formatCode>General</c:formatCode>
                <c:ptCount val="12"/>
                <c:pt idx="0">
                  <c:v>231</c:v>
                </c:pt>
                <c:pt idx="1">
                  <c:v>226</c:v>
                </c:pt>
                <c:pt idx="2">
                  <c:v>229</c:v>
                </c:pt>
                <c:pt idx="3">
                  <c:v>228</c:v>
                </c:pt>
                <c:pt idx="4">
                  <c:v>229</c:v>
                </c:pt>
                <c:pt idx="5">
                  <c:v>228</c:v>
                </c:pt>
                <c:pt idx="6">
                  <c:v>225</c:v>
                </c:pt>
                <c:pt idx="7">
                  <c:v>232</c:v>
                </c:pt>
                <c:pt idx="8">
                  <c:v>235</c:v>
                </c:pt>
                <c:pt idx="9">
                  <c:v>222</c:v>
                </c:pt>
                <c:pt idx="10">
                  <c:v>231</c:v>
                </c:pt>
                <c:pt idx="11">
                  <c:v>2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346-48B3-8C8C-C160669AD1C7}"/>
            </c:ext>
          </c:extLst>
        </c:ser>
        <c:ser>
          <c:idx val="3"/>
          <c:order val="3"/>
          <c:tx>
            <c:strRef>
              <c:f>'F-RandModification'!$R$4</c:f>
              <c:strCache>
                <c:ptCount val="1"/>
                <c:pt idx="0">
                  <c:v>PICANet</c:v>
                </c:pt>
              </c:strCache>
            </c:strRef>
          </c:tx>
          <c:spPr>
            <a:solidFill>
              <a:srgbClr val="ED7D31"/>
            </a:solidFill>
            <a:ln>
              <a:noFill/>
            </a:ln>
            <a:effectLst/>
          </c:spPr>
          <c:invertIfNegative val="0"/>
          <c:cat>
            <c:multiLvlStrRef>
              <c:f>'F-RandModification'!$A$5:$B$16</c:f>
              <c:multiLvlStrCache>
                <c:ptCount val="12"/>
                <c:lvl>
                  <c:pt idx="0">
                    <c:v>On</c:v>
                  </c:pt>
                  <c:pt idx="1">
                    <c:v>Off</c:v>
                  </c:pt>
                  <c:pt idx="2">
                    <c:v>On</c:v>
                  </c:pt>
                  <c:pt idx="3">
                    <c:v>Off</c:v>
                  </c:pt>
                  <c:pt idx="4">
                    <c:v>On</c:v>
                  </c:pt>
                  <c:pt idx="5">
                    <c:v>Off</c:v>
                  </c:pt>
                  <c:pt idx="6">
                    <c:v>On</c:v>
                  </c:pt>
                  <c:pt idx="7">
                    <c:v>Off</c:v>
                  </c:pt>
                  <c:pt idx="8">
                    <c:v>On</c:v>
                  </c:pt>
                  <c:pt idx="9">
                    <c:v>Off</c:v>
                  </c:pt>
                  <c:pt idx="10">
                    <c:v>On</c:v>
                  </c:pt>
                  <c:pt idx="11">
                    <c:v>Off</c:v>
                  </c:pt>
                </c:lvl>
                <c:lvl>
                  <c:pt idx="0">
                    <c:v>A: Effective comparator</c:v>
                  </c:pt>
                  <c:pt idx="2">
                    <c:v>B: Multimodal feedback</c:v>
                  </c:pt>
                  <c:pt idx="4">
                    <c:v>C: Specific actions</c:v>
                  </c:pt>
                  <c:pt idx="6">
                    <c:v>D: Optional detail</c:v>
                  </c:pt>
                  <c:pt idx="8">
                    <c:v>E: Patient voice</c:v>
                  </c:pt>
                  <c:pt idx="10">
                    <c:v>F: Cognitive load</c:v>
                  </c:pt>
                </c:lvl>
              </c:multiLvlStrCache>
            </c:multiLvlStrRef>
          </c:cat>
          <c:val>
            <c:numRef>
              <c:f>'F-RandModification'!$R$5:$R$16</c:f>
              <c:numCache>
                <c:formatCode>General</c:formatCode>
                <c:ptCount val="12"/>
                <c:pt idx="0">
                  <c:v>18</c:v>
                </c:pt>
                <c:pt idx="1">
                  <c:v>16</c:v>
                </c:pt>
                <c:pt idx="2">
                  <c:v>17</c:v>
                </c:pt>
                <c:pt idx="3">
                  <c:v>17</c:v>
                </c:pt>
                <c:pt idx="4">
                  <c:v>19</c:v>
                </c:pt>
                <c:pt idx="5">
                  <c:v>15</c:v>
                </c:pt>
                <c:pt idx="6">
                  <c:v>16</c:v>
                </c:pt>
                <c:pt idx="7">
                  <c:v>18</c:v>
                </c:pt>
                <c:pt idx="8">
                  <c:v>19</c:v>
                </c:pt>
                <c:pt idx="9">
                  <c:v>15</c:v>
                </c:pt>
                <c:pt idx="10">
                  <c:v>15</c:v>
                </c:pt>
                <c:pt idx="11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346-48B3-8C8C-C160669AD1C7}"/>
            </c:ext>
          </c:extLst>
        </c:ser>
        <c:ser>
          <c:idx val="4"/>
          <c:order val="4"/>
          <c:tx>
            <c:strRef>
              <c:f>'F-RandModification'!$S$4</c:f>
              <c:strCache>
                <c:ptCount val="1"/>
                <c:pt idx="0">
                  <c:v>TAR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multiLvlStrRef>
              <c:f>'F-RandModification'!$A$5:$B$16</c:f>
              <c:multiLvlStrCache>
                <c:ptCount val="12"/>
                <c:lvl>
                  <c:pt idx="0">
                    <c:v>On</c:v>
                  </c:pt>
                  <c:pt idx="1">
                    <c:v>Off</c:v>
                  </c:pt>
                  <c:pt idx="2">
                    <c:v>On</c:v>
                  </c:pt>
                  <c:pt idx="3">
                    <c:v>Off</c:v>
                  </c:pt>
                  <c:pt idx="4">
                    <c:v>On</c:v>
                  </c:pt>
                  <c:pt idx="5">
                    <c:v>Off</c:v>
                  </c:pt>
                  <c:pt idx="6">
                    <c:v>On</c:v>
                  </c:pt>
                  <c:pt idx="7">
                    <c:v>Off</c:v>
                  </c:pt>
                  <c:pt idx="8">
                    <c:v>On</c:v>
                  </c:pt>
                  <c:pt idx="9">
                    <c:v>Off</c:v>
                  </c:pt>
                  <c:pt idx="10">
                    <c:v>On</c:v>
                  </c:pt>
                  <c:pt idx="11">
                    <c:v>Off</c:v>
                  </c:pt>
                </c:lvl>
                <c:lvl>
                  <c:pt idx="0">
                    <c:v>A: Effective comparator</c:v>
                  </c:pt>
                  <c:pt idx="2">
                    <c:v>B: Multimodal feedback</c:v>
                  </c:pt>
                  <c:pt idx="4">
                    <c:v>C: Specific actions</c:v>
                  </c:pt>
                  <c:pt idx="6">
                    <c:v>D: Optional detail</c:v>
                  </c:pt>
                  <c:pt idx="8">
                    <c:v>E: Patient voice</c:v>
                  </c:pt>
                  <c:pt idx="10">
                    <c:v>F: Cognitive load</c:v>
                  </c:pt>
                </c:lvl>
              </c:multiLvlStrCache>
            </c:multiLvlStrRef>
          </c:cat>
          <c:val>
            <c:numRef>
              <c:f>'F-RandModification'!$S$5:$S$16</c:f>
              <c:numCache>
                <c:formatCode>General</c:formatCode>
                <c:ptCount val="12"/>
                <c:pt idx="0">
                  <c:v>68</c:v>
                </c:pt>
                <c:pt idx="1">
                  <c:v>62</c:v>
                </c:pt>
                <c:pt idx="2">
                  <c:v>67</c:v>
                </c:pt>
                <c:pt idx="3">
                  <c:v>63</c:v>
                </c:pt>
                <c:pt idx="4">
                  <c:v>63</c:v>
                </c:pt>
                <c:pt idx="5">
                  <c:v>67</c:v>
                </c:pt>
                <c:pt idx="6">
                  <c:v>65</c:v>
                </c:pt>
                <c:pt idx="7">
                  <c:v>65</c:v>
                </c:pt>
                <c:pt idx="8">
                  <c:v>64</c:v>
                </c:pt>
                <c:pt idx="9">
                  <c:v>66</c:v>
                </c:pt>
                <c:pt idx="10">
                  <c:v>63</c:v>
                </c:pt>
                <c:pt idx="11">
                  <c:v>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346-48B3-8C8C-C160669AD1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38886016"/>
        <c:axId val="638883720"/>
      </c:barChart>
      <c:catAx>
        <c:axId val="638886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8883720"/>
        <c:crosses val="autoZero"/>
        <c:auto val="1"/>
        <c:lblAlgn val="ctr"/>
        <c:lblOffset val="100"/>
        <c:noMultiLvlLbl val="0"/>
      </c:catAx>
      <c:valAx>
        <c:axId val="638883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Number of participants</a:t>
                </a:r>
                <a:endParaRPr lang="en-GB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1.7176593982849781E-2"/>
              <c:y val="0.228160019647298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8886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0452306634726275"/>
          <c:y val="0.92848010972563588"/>
          <c:w val="0.63970192846213314"/>
          <c:h val="7.151989027436414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Wright-Hughes</dc:creator>
  <cp:keywords/>
  <dc:description/>
  <cp:lastModifiedBy>Julie Olano</cp:lastModifiedBy>
  <cp:revision>6</cp:revision>
  <dcterms:created xsi:type="dcterms:W3CDTF">2022-03-25T12:40:00Z</dcterms:created>
  <dcterms:modified xsi:type="dcterms:W3CDTF">2022-05-14T08:28:00Z</dcterms:modified>
</cp:coreProperties>
</file>